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C0755" w14:textId="743242E0" w:rsidR="007527FD" w:rsidRPr="007527FD" w:rsidRDefault="007527FD"/>
    <w:p w14:paraId="67E7266E" w14:textId="728F800D" w:rsidR="007527FD" w:rsidRPr="008703FF" w:rsidRDefault="007527FD">
      <w:pPr>
        <w:rPr>
          <w:b/>
          <w:bCs/>
          <w:lang w:val="en-US"/>
        </w:rPr>
      </w:pPr>
      <w:r w:rsidRPr="008703FF">
        <w:rPr>
          <w:b/>
          <w:bCs/>
          <w:lang w:val="en-US"/>
        </w:rPr>
        <w:t xml:space="preserve">Supplementary Table I.  </w:t>
      </w:r>
      <w:r w:rsidR="005A0030" w:rsidRPr="008703FF">
        <w:rPr>
          <w:b/>
          <w:bCs/>
          <w:lang w:val="en-US"/>
        </w:rPr>
        <w:t xml:space="preserve">Basic principles of life cycle and effector immune response against </w:t>
      </w:r>
      <w:r w:rsidR="005A0030" w:rsidRPr="008703FF">
        <w:rPr>
          <w:b/>
          <w:bCs/>
          <w:i/>
          <w:iCs/>
          <w:lang w:val="en-US"/>
        </w:rPr>
        <w:t>T. cruzi</w:t>
      </w:r>
    </w:p>
    <w:tbl>
      <w:tblPr>
        <w:tblStyle w:val="Tablaconcuadrcula"/>
        <w:tblW w:w="0" w:type="auto"/>
        <w:tblBorders>
          <w:top w:val="thinThickSmallGap" w:sz="24" w:space="0" w:color="auto"/>
          <w:left w:val="thinThickSmallGap" w:sz="24" w:space="0" w:color="auto"/>
          <w:bottom w:val="thinThickSmallGap" w:sz="24" w:space="0" w:color="auto"/>
          <w:right w:val="thinThickSmallGap" w:sz="24" w:space="0" w:color="auto"/>
          <w:insideH w:val="thinThickSmallGap" w:sz="24" w:space="0" w:color="auto"/>
          <w:insideV w:val="thinThickSmallGap" w:sz="24" w:space="0" w:color="auto"/>
        </w:tblBorders>
        <w:shd w:val="pct12" w:color="auto" w:fill="auto"/>
        <w:tblLook w:val="04A0" w:firstRow="1" w:lastRow="0" w:firstColumn="1" w:lastColumn="0" w:noHBand="0" w:noVBand="1"/>
      </w:tblPr>
      <w:tblGrid>
        <w:gridCol w:w="1316"/>
        <w:gridCol w:w="7098"/>
      </w:tblGrid>
      <w:tr w:rsidR="00AC2912" w:rsidRPr="007527FD" w14:paraId="66C97546" w14:textId="77777777" w:rsidTr="00497487">
        <w:tc>
          <w:tcPr>
            <w:tcW w:w="1319" w:type="dxa"/>
            <w:shd w:val="pct12" w:color="auto" w:fill="auto"/>
          </w:tcPr>
          <w:p w14:paraId="1F85401F" w14:textId="09DC21DE" w:rsidR="00AC2912" w:rsidRPr="005A0030" w:rsidRDefault="00AC2912">
            <w:pPr>
              <w:rPr>
                <w:lang w:val="en-US"/>
              </w:rPr>
            </w:pPr>
          </w:p>
        </w:tc>
        <w:tc>
          <w:tcPr>
            <w:tcW w:w="7175" w:type="dxa"/>
            <w:shd w:val="clear" w:color="auto" w:fill="D9D9D9" w:themeFill="background1" w:themeFillShade="D9"/>
          </w:tcPr>
          <w:p w14:paraId="55F9AF5D" w14:textId="4AF326AA" w:rsidR="00AC2912" w:rsidRPr="008703FF" w:rsidRDefault="00AC2912">
            <w:pPr>
              <w:rPr>
                <w:b/>
                <w:bCs/>
                <w:lang w:val="en-US"/>
              </w:rPr>
            </w:pPr>
            <w:r w:rsidRPr="008703FF">
              <w:rPr>
                <w:b/>
                <w:bCs/>
                <w:lang w:val="en-US"/>
              </w:rPr>
              <w:t>Basic principles</w:t>
            </w:r>
          </w:p>
        </w:tc>
      </w:tr>
      <w:tr w:rsidR="002039C6" w:rsidRPr="008703FF" w14:paraId="74FEF098" w14:textId="77777777" w:rsidTr="00497487">
        <w:trPr>
          <w:trHeight w:val="3830"/>
        </w:trPr>
        <w:tc>
          <w:tcPr>
            <w:tcW w:w="1319" w:type="dxa"/>
            <w:shd w:val="pct12" w:color="auto" w:fill="auto"/>
          </w:tcPr>
          <w:p w14:paraId="56FAA134" w14:textId="736C67DA" w:rsidR="002039C6" w:rsidRPr="008703FF" w:rsidRDefault="002039C6" w:rsidP="002039C6">
            <w:pPr>
              <w:rPr>
                <w:b/>
                <w:bCs/>
                <w:lang w:val="en-US"/>
              </w:rPr>
            </w:pPr>
            <w:r w:rsidRPr="008703FF">
              <w:rPr>
                <w:b/>
                <w:bCs/>
                <w:lang w:val="en-US"/>
              </w:rPr>
              <w:t>L</w:t>
            </w:r>
            <w:r w:rsidR="007527FD" w:rsidRPr="008703FF">
              <w:rPr>
                <w:b/>
                <w:bCs/>
                <w:lang w:val="en-US"/>
              </w:rPr>
              <w:t>i</w:t>
            </w:r>
            <w:r w:rsidRPr="008703FF">
              <w:rPr>
                <w:b/>
                <w:bCs/>
                <w:lang w:val="en-US"/>
              </w:rPr>
              <w:t xml:space="preserve">fe cycle of </w:t>
            </w:r>
            <w:r w:rsidRPr="008703FF">
              <w:rPr>
                <w:b/>
                <w:bCs/>
                <w:i/>
                <w:iCs/>
                <w:lang w:val="en-US"/>
              </w:rPr>
              <w:t>T. cruzi</w:t>
            </w:r>
          </w:p>
        </w:tc>
        <w:tc>
          <w:tcPr>
            <w:tcW w:w="7175" w:type="dxa"/>
          </w:tcPr>
          <w:p w14:paraId="7360EA4E" w14:textId="77777777" w:rsidR="002039C6" w:rsidRPr="007527FD" w:rsidRDefault="002039C6" w:rsidP="002039C6">
            <w:pPr>
              <w:autoSpaceDE w:val="0"/>
              <w:autoSpaceDN w:val="0"/>
              <w:adjustRightInd w:val="0"/>
              <w:jc w:val="both"/>
              <w:rPr>
                <w:rFonts w:ascii="Arial" w:hAnsi="Arial" w:cs="Arial"/>
                <w:lang w:val="en-US"/>
              </w:rPr>
            </w:pPr>
            <w:r w:rsidRPr="007527FD">
              <w:rPr>
                <w:rFonts w:ascii="Arial" w:hAnsi="Arial" w:cs="Arial"/>
                <w:color w:val="000000"/>
                <w:lang w:val="en-US"/>
              </w:rPr>
              <w:t xml:space="preserve">During vectorial and oral transmission, the mammalian stage of the </w:t>
            </w:r>
            <w:r w:rsidRPr="007527FD">
              <w:rPr>
                <w:rFonts w:ascii="Arial" w:hAnsi="Arial" w:cs="Arial"/>
                <w:i/>
                <w:iCs/>
                <w:color w:val="000000"/>
                <w:lang w:val="en-US"/>
              </w:rPr>
              <w:t>T. cruzi</w:t>
            </w:r>
            <w:r w:rsidRPr="007527FD">
              <w:rPr>
                <w:rFonts w:ascii="Arial" w:hAnsi="Arial" w:cs="Arial"/>
                <w:color w:val="000000"/>
                <w:lang w:val="en-US"/>
              </w:rPr>
              <w:t xml:space="preserve"> life cycle begins when metacyclic trypomastigotes from vector feces or contaminated food encounter skin lesions or reach the mucosal epithelium. These </w:t>
            </w:r>
            <w:proofErr w:type="spellStart"/>
            <w:r w:rsidRPr="007527FD">
              <w:rPr>
                <w:rFonts w:ascii="Arial" w:hAnsi="Arial" w:cs="Arial"/>
                <w:color w:val="000000"/>
                <w:lang w:val="en-US"/>
              </w:rPr>
              <w:t>mTs</w:t>
            </w:r>
            <w:proofErr w:type="spellEnd"/>
            <w:r w:rsidRPr="007527FD">
              <w:rPr>
                <w:rFonts w:ascii="Arial" w:hAnsi="Arial" w:cs="Arial"/>
                <w:color w:val="000000"/>
                <w:lang w:val="en-US"/>
              </w:rPr>
              <w:t xml:space="preserve"> infect both phagocytic and non-phagocytic cells near the site of entry. Regardless of the cell type infected, the parasites escape from the </w:t>
            </w:r>
            <w:proofErr w:type="spellStart"/>
            <w:r w:rsidRPr="007527FD">
              <w:rPr>
                <w:rFonts w:ascii="Arial" w:hAnsi="Arial" w:cs="Arial"/>
                <w:color w:val="000000"/>
                <w:lang w:val="en-US"/>
              </w:rPr>
              <w:t>parasitophorous</w:t>
            </w:r>
            <w:proofErr w:type="spellEnd"/>
            <w:r w:rsidRPr="007527FD">
              <w:rPr>
                <w:rFonts w:ascii="Arial" w:hAnsi="Arial" w:cs="Arial"/>
                <w:color w:val="000000"/>
                <w:lang w:val="en-US"/>
              </w:rPr>
              <w:t xml:space="preserve"> vacuole into the host cell cytoplasm, where they differentiate into amastigotes. After intracellular replication, amastigotes transform into bloodstream trypomastigotes. This form can induce host cell lysis to infect neighboring cells or enter the bloodstream to disseminate to distant tissues. Alternatively, </w:t>
            </w:r>
            <w:proofErr w:type="spellStart"/>
            <w:r w:rsidRPr="007527FD">
              <w:rPr>
                <w:rFonts w:ascii="Arial" w:hAnsi="Arial" w:cs="Arial"/>
                <w:color w:val="000000"/>
                <w:lang w:val="en-US"/>
              </w:rPr>
              <w:t>bT</w:t>
            </w:r>
            <w:proofErr w:type="spellEnd"/>
            <w:r w:rsidRPr="007527FD">
              <w:rPr>
                <w:rFonts w:ascii="Arial" w:hAnsi="Arial" w:cs="Arial"/>
                <w:color w:val="000000"/>
                <w:lang w:val="en-US"/>
              </w:rPr>
              <w:t xml:space="preserve"> can be ingested by a feeding vector, initiating the insect stage of the cycle. Once inside the digestive tract of the insect, trypomastigotes differentiate into </w:t>
            </w:r>
            <w:proofErr w:type="spellStart"/>
            <w:r w:rsidRPr="007527FD">
              <w:rPr>
                <w:rFonts w:ascii="Arial" w:hAnsi="Arial" w:cs="Arial"/>
                <w:color w:val="000000"/>
                <w:lang w:val="en-US"/>
              </w:rPr>
              <w:t>epimastigotes</w:t>
            </w:r>
            <w:proofErr w:type="spellEnd"/>
            <w:r w:rsidRPr="007527FD">
              <w:rPr>
                <w:rFonts w:ascii="Arial" w:hAnsi="Arial" w:cs="Arial"/>
                <w:color w:val="000000"/>
                <w:lang w:val="en-US"/>
              </w:rPr>
              <w:t xml:space="preserve">, which multiply by binary fission. These </w:t>
            </w:r>
            <w:proofErr w:type="spellStart"/>
            <w:r w:rsidRPr="007527FD">
              <w:rPr>
                <w:rFonts w:ascii="Arial" w:hAnsi="Arial" w:cs="Arial"/>
                <w:color w:val="000000"/>
                <w:lang w:val="en-US"/>
              </w:rPr>
              <w:t>epimastigotes</w:t>
            </w:r>
            <w:proofErr w:type="spellEnd"/>
            <w:r w:rsidRPr="007527FD">
              <w:rPr>
                <w:rFonts w:ascii="Arial" w:hAnsi="Arial" w:cs="Arial"/>
                <w:color w:val="000000"/>
                <w:lang w:val="en-US"/>
              </w:rPr>
              <w:t xml:space="preserve"> then migrate to the rectum, where they differentiate into </w:t>
            </w:r>
            <w:proofErr w:type="spellStart"/>
            <w:r w:rsidRPr="007527FD">
              <w:rPr>
                <w:rFonts w:ascii="Arial" w:hAnsi="Arial" w:cs="Arial"/>
                <w:color w:val="000000"/>
                <w:lang w:val="en-US"/>
              </w:rPr>
              <w:t>mT</w:t>
            </w:r>
            <w:proofErr w:type="spellEnd"/>
            <w:r w:rsidRPr="007527FD">
              <w:rPr>
                <w:rFonts w:ascii="Arial" w:hAnsi="Arial" w:cs="Arial"/>
                <w:color w:val="000000"/>
                <w:lang w:val="en-US"/>
              </w:rPr>
              <w:t xml:space="preserve"> that are excreted with feces, thus completing the cycle by infecting a new vertebrate host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6z26ViIA","properties":{"formattedCitation":"(Acevedo et al., 2018; Lidani et al., 2019)","plainCitation":"(Acevedo et al., 2018; Lidani et al., 2019)","noteIndex":0},"citationItems":[{"id":3991,"uris":["http://zotero.org/groups/5023533/items/X58DP8FY"],"itemData":{"id":3991,"type":"article-journal","abstract":"Trypanosoma cruzi interacts with the different arms of the innate and adaptive host's immune response in a very complex and flowery manner. The history of host-parasite co-evolution has provided this protozoan with means of resisting, escaping or subverting the mechanisms of immunity and establishing a chronic infection. Despite many decades of research on the subject, the infection remains incurable, and the factors that steer chronic Chagas disease from an asymptomatic state to clinical onset are still unclear. As the relationship between T. cruzi and the host immune system is intricate, so is the amount and diversity of scientific knowledge on the matter. Many of the mechanisms of immunity are fairly well understood, but unveiling the factors that lead each of these to success or failure, within the coordinated response as a whole, requires further research. The intention behind this Review is to compile the available information on the different aspects of the immune response, with an emphasis on those phenomena that have been studied and confirmed in the human host. For ease of comprehension, it has been subdivided in sections that cover the main humoral and cell-mediated components involved therein. However, we also intend to underline that these elements are not independent, but function intimately and concertedly. Here, we summarize years of investigation carried out to unravel the puzzling interplay between the host and the parasite.","container-title":"Frontiers in Immunology","DOI":"10.3389/fimmu.2018.01929","ISSN":"1664-3224","journalAbbreviation":"Front Immunol","language":"eng","note":"PMID: 30197647\nPMCID: PMC6117404","page":"1929","source":"PubMed","title":"The Unsolved Jigsaw Puzzle of the Immune Response in Chagas Disease","volume":"9","author":[{"family":"Acevedo","given":"Gonzalo R."},{"family":"Girard","given":"Magalí C."},{"family":"Gómez","given":"Karina A."}],"issued":{"date-parts":[["2018"]]}}},{"id":3591,"uris":["http://zotero.org/groups/5023533/items/TRN2A92W"],"itemData":{"id":3591,"type":"article-journal","abstract":"Carlos Chagas discovered American trypanosomiasis, also named Chagas disease (CD) in his honor, just over a century ago. He described the clinical aspects of the disease, characterized by its etiological agent (Trypanosoma cruzi) and identified its insect vector. Initially, CD occurred only in Latin America and was considered a silent and poorly visible disease. More recently, CD became a neglected worldwide disease with a high morbimortality rate and substantial social impact, emerging as a significant public health threat. In this context, it is crucial to better understand better the epidemiological scenarios of CD and its transmission dynamics, involving people infected and at risk of infection, diversity of the parasite, vector species, and T. cruzi reservoirs. Although efforts have been made by endemic and non-endemic countries to control, treat, and interrupt disease transmission, the cure or complete eradication of CD are still topics of great concern and require global attention. Considering the current scenario of CD, also affecting non-endemic places such as Canada, USA, Europe, Australia, and Japan, in this review we aim to describe the spread of CD cases worldwide since its discovery until it has become a global public health concern.","container-title":"Frontiers in Public Health","DOI":"10.3389/fpubh.2019.00166","ISSN":"2296-2565","journalAbbreviation":"Front Public Health","language":"eng","note":"PMID: 31312626\nPMCID: PMC6614205","page":"166","source":"PubMed","title":"Chagas Disease: From Discovery to a Worldwide Health Problem","title-short":"Chagas Disease","volume":"7","author":[{"family":"Lidani","given":"Kárita Cláudia Freitas"},{"family":"Andrade","given":"Fabiana Antunes"},{"family":"Bavia","given":"Lorena"},{"family":"Damasceno","given":"Flávia Silva"},{"family":"Beltrame","given":"Marcia Holsbach"},{"family":"Messias-Reason","given":"Iara J."},{"family":"Sandri","given":"Thaisa Lucas"}],"issued":{"date-parts":[["2019"]]}}}],"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Acevedo et al., 2018; Lidani et al., 2019)</w:t>
            </w:r>
            <w:r w:rsidRPr="007527FD">
              <w:rPr>
                <w:rFonts w:ascii="Arial" w:hAnsi="Arial" w:cs="Arial"/>
                <w:color w:val="000000"/>
                <w:lang w:val="en-US"/>
              </w:rPr>
              <w:fldChar w:fldCharType="end"/>
            </w:r>
            <w:r w:rsidRPr="007527FD">
              <w:rPr>
                <w:rFonts w:ascii="Arial" w:hAnsi="Arial" w:cs="Arial"/>
                <w:lang w:val="en-US"/>
              </w:rPr>
              <w:t>.</w:t>
            </w:r>
          </w:p>
          <w:p w14:paraId="6809B289" w14:textId="77777777" w:rsidR="002039C6" w:rsidRPr="007527FD" w:rsidRDefault="002039C6" w:rsidP="002039C6">
            <w:pPr>
              <w:autoSpaceDE w:val="0"/>
              <w:autoSpaceDN w:val="0"/>
              <w:adjustRightInd w:val="0"/>
              <w:jc w:val="both"/>
              <w:rPr>
                <w:rFonts w:ascii="Arial" w:hAnsi="Arial" w:cs="Arial"/>
                <w:color w:val="000000"/>
                <w:lang w:val="en-US"/>
              </w:rPr>
            </w:pPr>
            <w:r w:rsidRPr="007527FD">
              <w:rPr>
                <w:rFonts w:ascii="Arial" w:hAnsi="Arial" w:cs="Arial"/>
                <w:color w:val="000000"/>
                <w:lang w:val="en-US"/>
              </w:rPr>
              <w:t xml:space="preserve">It has also been reported that an alternative sub-cycle may occur when amastigotes are released following host cell rupture, as they can be engulfed by macrophages, allowing their survival and subsequent differentiation into trypomastigotes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pBlawicR","properties":{"formattedCitation":"(Ley et al., 1988)","plainCitation":"(Ley et al., 1988)","noteIndex":0},"citationItems":[{"id":3988,"uris":["http://zotero.org/groups/5023533/items/TNY9NWDT"],"itemData":{"id":3988,"type":"article-journal","abstract":"The two main stages of development of the protozoan parasite Trypanosoma cruzi found in the vertebrate host are the trypomastigote and the amastigote. It has been generally assumed that only trypomastigotes are capable of entering cells and that amastigotes are the intracellular replicative form of the parasite. We show here that after incubation for 4 h with human monocytes in vitro 90% or more of extracellularly derived (24 h) amastigotes of T. cruzi are taken up by the cells. Within 2 h they escape the phagocytic vacuole and enter the cytoplasm, where they divide and after 4-5 d transform into trypomastigotes. Trypomastigotes also invade cultured human monocytes. However, they show a lag of several hours between invasion and the start of DNA duplication, while amastigotes commence replication without an apparent lag. Amastigotes also infect cultured fibroblasts, albeit with lower efficiency. When injected intraperitoneally into mice, amastigotes are as infective as trypomastigotes. Based on these results, and on prior findings that amastigotes are found free in the circulation of mice during the acute stage of the disease (3), it seems likely that the cellular uptake of amastigotes can initiate an alternative subcycle within the life cycle of this parasite in the mammalian host. Also, because trypomastigotes and amastigotes have diverse surface antigens, they may use different strategies to invade host cells.","container-title":"The Journal of Experimental Medicine","DOI":"10.1084/jem.168.2.649","ISSN":"0022-1007","issue":"2","journalAbbreviation":"J Exp Med","language":"eng","note":"PMID: 3045248\nPMCID: PMC2189010","page":"649-659","source":"PubMed","title":"Amastigotes of Trypanosoma cruzi sustain an infective cycle in mammalian cells","volume":"168","author":[{"family":"Ley","given":"V."},{"family":"Andrews","given":"N. W."},{"family":"Robbins","given":"E. S."},{"family":"Nussenzweig","given":"V."}],"issued":{"date-parts":[["1988",8,1]]}}}],"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Ley et al., 1988)</w:t>
            </w:r>
            <w:r w:rsidRPr="007527FD">
              <w:rPr>
                <w:rFonts w:ascii="Arial" w:hAnsi="Arial" w:cs="Arial"/>
                <w:color w:val="000000"/>
                <w:lang w:val="en-US"/>
              </w:rPr>
              <w:fldChar w:fldCharType="end"/>
            </w:r>
            <w:r w:rsidRPr="007527FD">
              <w:rPr>
                <w:rFonts w:ascii="Arial" w:hAnsi="Arial" w:cs="Arial"/>
                <w:color w:val="000000"/>
                <w:lang w:val="en-US"/>
              </w:rPr>
              <w:t xml:space="preserve">. </w:t>
            </w:r>
          </w:p>
          <w:p w14:paraId="6807240D" w14:textId="77777777" w:rsidR="002039C6" w:rsidRPr="007527FD" w:rsidRDefault="002039C6" w:rsidP="002039C6">
            <w:pPr>
              <w:autoSpaceDE w:val="0"/>
              <w:autoSpaceDN w:val="0"/>
              <w:adjustRightInd w:val="0"/>
              <w:jc w:val="both"/>
              <w:rPr>
                <w:rFonts w:ascii="Arial" w:hAnsi="Arial" w:cs="Arial"/>
                <w:lang w:val="en-US"/>
              </w:rPr>
            </w:pPr>
          </w:p>
        </w:tc>
      </w:tr>
      <w:tr w:rsidR="002039C6" w:rsidRPr="007527FD" w14:paraId="3D6C1D70" w14:textId="77777777" w:rsidTr="00497487">
        <w:trPr>
          <w:trHeight w:val="3830"/>
        </w:trPr>
        <w:tc>
          <w:tcPr>
            <w:tcW w:w="1319" w:type="dxa"/>
            <w:shd w:val="pct12" w:color="auto" w:fill="auto"/>
          </w:tcPr>
          <w:p w14:paraId="59A4ED3F" w14:textId="61DDAC76" w:rsidR="002039C6" w:rsidRPr="008703FF" w:rsidRDefault="002039C6" w:rsidP="002039C6">
            <w:pPr>
              <w:rPr>
                <w:b/>
                <w:bCs/>
                <w:lang w:val="en-US"/>
              </w:rPr>
            </w:pPr>
            <w:proofErr w:type="gramStart"/>
            <w:r w:rsidRPr="008703FF">
              <w:rPr>
                <w:b/>
                <w:bCs/>
                <w:lang w:val="en-US"/>
              </w:rPr>
              <w:t>Effector</w:t>
            </w:r>
            <w:proofErr w:type="gramEnd"/>
            <w:r w:rsidRPr="008703FF">
              <w:rPr>
                <w:b/>
                <w:bCs/>
                <w:lang w:val="en-US"/>
              </w:rPr>
              <w:t xml:space="preserve"> immune response against </w:t>
            </w:r>
            <w:r w:rsidRPr="008703FF">
              <w:rPr>
                <w:b/>
                <w:bCs/>
                <w:i/>
                <w:iCs/>
                <w:lang w:val="en-US"/>
              </w:rPr>
              <w:t>T. cruzi</w:t>
            </w:r>
          </w:p>
        </w:tc>
        <w:tc>
          <w:tcPr>
            <w:tcW w:w="7175" w:type="dxa"/>
          </w:tcPr>
          <w:p w14:paraId="19AAA64D" w14:textId="26206640" w:rsidR="002039C6" w:rsidRPr="007527FD" w:rsidRDefault="002039C6" w:rsidP="002039C6">
            <w:pPr>
              <w:autoSpaceDE w:val="0"/>
              <w:autoSpaceDN w:val="0"/>
              <w:adjustRightInd w:val="0"/>
              <w:jc w:val="both"/>
              <w:rPr>
                <w:rFonts w:ascii="Arial" w:hAnsi="Arial" w:cs="Arial"/>
                <w:lang w:val="en-US"/>
              </w:rPr>
            </w:pPr>
            <w:r w:rsidRPr="007527FD">
              <w:rPr>
                <w:rFonts w:ascii="Arial" w:hAnsi="Arial" w:cs="Arial"/>
                <w:lang w:val="en-US"/>
              </w:rPr>
              <w:t xml:space="preserve">Vertebrate infection by the vectorial or oral route begins when </w:t>
            </w:r>
            <w:proofErr w:type="spellStart"/>
            <w:r w:rsidRPr="007527FD">
              <w:rPr>
                <w:rFonts w:ascii="Arial" w:hAnsi="Arial" w:cs="Arial"/>
                <w:lang w:val="en-US"/>
              </w:rPr>
              <w:t>mT</w:t>
            </w:r>
            <w:proofErr w:type="spellEnd"/>
            <w:r w:rsidRPr="007527FD">
              <w:rPr>
                <w:rFonts w:ascii="Arial" w:hAnsi="Arial" w:cs="Arial"/>
                <w:lang w:val="en-US"/>
              </w:rPr>
              <w:t xml:space="preserve"> penetrates the host through lesions in the skin or through the oral mucosa. It is estimated that the initial inoculum can be small, ranging from hundreds to a few thousand parasites </w:t>
            </w:r>
            <w:r w:rsidRPr="007527FD">
              <w:rPr>
                <w:rFonts w:ascii="Arial" w:hAnsi="Arial" w:cs="Arial"/>
                <w:lang w:val="en-US"/>
              </w:rPr>
              <w:fldChar w:fldCharType="begin"/>
            </w:r>
            <w:r w:rsidRPr="007527FD">
              <w:rPr>
                <w:rFonts w:ascii="Arial" w:hAnsi="Arial" w:cs="Arial"/>
                <w:lang w:val="en-US"/>
              </w:rPr>
              <w:instrText xml:space="preserve"> ADDIN ZOTERO_ITEM CSL_CITATION {"citationID":"rBxXF241","properties":{"formattedCitation":"(Monteon, 2019)","plainCitation":"(Monteon, 2019)","noteIndex":0},"citationItems":[{"id":3987,"uris":["http://zotero.org/groups/5023533/items/Q4UCYJ37"],"itemData":{"id":3987,"type":"article-journal","abstract":"Natural transmission of Trypanosoma cruzi to human is established when feces of hematophagous triatomines contaminated with insect-derived from metacyclic trypomastigotes get in contact with the skin, conjunctiva or even oral route. Article is aimed at updating the knowledge about the early interaction between insect-derived metacyclic trypomastigotes at the port of entry and the host. There are few works in the literature describing this first contact between host and natural insect-derived metacyclic trypomastigote. Although it is currently accepted that T. cruzi parasites can penetrate through the lesion left by the insect´s bite, pioneer data do not support this hypothesis as the main via; however, once in the dermis metacyclic trypomastigotes can spread rapidly and likely escape from inoculation site through endothelial cells and disseminate to the body via the bloodstream. A moderate inflammatory reaction took place in the skin at the port of entry within hours, the cytokines induces recruit of neutrophils predominantly, probably because triatomine feces microbiota is present in the inoculum that in some way, its presence modify the progress of the infection.","container-title":"Annals of Parasitology","DOI":"10.17420/ap6503.201","ISSN":"2299-0631","issue":"3","journalAbbreviation":"Ann Parasitol","language":"eng","note":"PMID: 31578843","page":"193-204","source":"PubMed","title":"Trypanosoma cruzi: the early contact between insect-derived metacyclic trypomastigotes and the mammalian cells","title-short":"Trypanosoma cruzi","volume":"65","author":[{"family":"Monteon","given":"Victor"}],"issued":{"date-parts":[["2019"]]}}}],"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Monteon, 2019)</w:t>
            </w:r>
            <w:r w:rsidRPr="007527FD">
              <w:rPr>
                <w:rFonts w:ascii="Arial" w:hAnsi="Arial" w:cs="Arial"/>
                <w:lang w:val="en-US"/>
              </w:rPr>
              <w:fldChar w:fldCharType="end"/>
            </w:r>
            <w:r w:rsidRPr="007527FD">
              <w:rPr>
                <w:rFonts w:ascii="Arial" w:eastAsia="Toronto" w:hAnsi="Arial" w:cs="Arial"/>
                <w:lang w:val="en-US"/>
              </w:rPr>
              <w:t xml:space="preserve">. The first round of replication in situ would occur mainly in host tissues rather than in immune cells </w:t>
            </w:r>
            <w:r w:rsidRPr="007527FD">
              <w:rPr>
                <w:rFonts w:ascii="Arial" w:eastAsia="Toronto" w:hAnsi="Arial" w:cs="Arial"/>
                <w:lang w:val="en-US"/>
              </w:rPr>
              <w:fldChar w:fldCharType="begin"/>
            </w:r>
            <w:r w:rsidRPr="007527FD">
              <w:rPr>
                <w:rFonts w:ascii="Arial" w:eastAsia="Toronto" w:hAnsi="Arial" w:cs="Arial"/>
                <w:lang w:val="en-US"/>
              </w:rPr>
              <w:instrText xml:space="preserve"> ADDIN ZOTERO_ITEM CSL_CITATION {"citationID":"1JUWTAi2","properties":{"formattedCitation":"(Padilla et al., 2009; Cardoso et al., 2015)","plainCitation":"(Padilla et al., 2009; Cardoso et al., 2015)","noteIndex":0},"citationItems":[{"id":4105,"uris":["http://zotero.org/groups/5023533/items/U9VBENCQ"],"itemData":{"id":4105,"type":"article-journal","abstract":"During experimental infection with Trypanosoma cruzi, mice develop a strong CD8(+) T cell response focused mainly on a few immunodominant peptides encoded in trans-sialidase family genes. Despite the potency of this response, the initial emergence and peak of parasite-specific CD8(+) T cells has been noted to be relatively slow. In this study, we further document this delayed onset of T cell responses to T. cruzi as measured by the increase in frequency of parasite-specific T cells, the effector function of these cells, T cell proliferation in general, and the recruitment of cells into the draining lymph nodes. This delay does not appear to be the result of general immunosuppressive effects of the infection, a limitation in parasite numbers, or parasite trafficking to lymph nodes or to the specific epitope. Increasing the initial infecting dose or the density of parasite epitopes on APCs can modestly speed the generation of anti-T. cruzi T cell responses. Given these characteristics of the response, we propose that T. cruzi is a stealth invader, largely avoiding recognition by components of the innate immune system until the infection is well established. This conclusion is supported by the ability to accelerate the induction of T cell responses to T. cruzi by administration of ligands for TLR2 and TLR9 at the time of infection. These studies highlight a previously unappreciated mechanism of immune evasion, the surreptitious establishment of infection, by the protozoan T. cruzi.","container-title":"Journal of Immunology (Baltimore, Md.: 1950)","DOI":"10.4049/jimmunol.0901178","ISSN":"1550-6606","issue":"2","journalAbbreviation":"J Immunol","language":"eng","note":"PMID: 19553540","page":"1245-1252","source":"PubMed","title":"Insufficient TLR activation contributes to the slow development of CD8+ T cell responses in Trypanosoma cruzi infection","volume":"183","author":[{"family":"Padilla","given":"Angel M."},{"family":"Simpson","given":"Laura J."},{"family":"Tarleton","given":"Rick L."}],"issued":{"date-parts":[["2009",7,15]]}}},{"id":3863,"uris":["http://zotero.org/groups/5023533/items/PDFE2VFK"],"itemData":{"id":3863,"type":"article-journal","abstract":"Trypanosoma cruzi is the etiologic agent of Chagas disease, a neglected tropical disease that affects millions of people mainly in Latin America. To establish a life-long infection, T. cruzi must subvert the vertebrate host's immune system, using strategies that can be traced to the parasite's life cycle. Once inside the vertebrate host, metacyclic trypomastigotes rapidly invade a wide variety of nucleated host cells in a membrane-bound compartment known as the parasitophorous vacuole, which fuses to lysosomes, originating the phagolysosome. In this compartment, the parasite relies on a complex network of antioxidant enzymes to shield itself from lysosomal oxygen and nitrogen reactive species. Lysosomal acidification of the parasitophorous vacuole is an important factor that allows trypomastigote escape from the extremely oxidative environment of the phagolysosome to the cytoplasm, where it differentiates into amastigote forms. In the cytosol of infected macrophages, oxidative stress instead of being detrimental to the parasite, favors amastigote burden, which then differentiates into bloodstream trypomastigotes. Trypomastigotes released in the bloodstream upon the rupture of the host cell membrane express surface molecules, such as calreticulin and GP160 proteins, which disrupt initial and key components of the complement pathway, while others such as glycosylphosphatidylinositol-mucins stimulate immunoregulatory receptors, delaying the progression of a protective immune response. After an immunologically silent entry at the early phase of infection, T. cruzi elicits polyclonal B cell activation, hypergammaglobulinemia, and unspecific anti-T. cruzi antibodies, which are inefficient in controlling the infection. Additionally, the coexpression of several related, but not identical, epitopes derived from trypomastigote surface proteins delays the generation of T. cruzi-specific neutralizing antibodies. Later in the infection, the establishment of an anti-T. cruzi CD8(+) immune response focused on the parasite's immunodominant epitopes controls parasitemia and tissue infection, but fails to completely eliminate the parasite. This outcome is not detrimental to the parasite, as it reduces host mortality and maintains the parasite infectivity toward the insect vectors.","container-title":"Frontiers in Immunology","DOI":"10.3389/fimmu.2015.00659","ISSN":"1664-3224","journalAbbreviation":"Front Immunol","language":"eng","note":"PMID: 26834737\nPMCID: PMC4716143","page":"659","source":"PubMed","title":"Evasion of the Immune Response by Trypanosoma cruzi during Acute Infection","volume":"6","author":[{"family":"Cardoso","given":"Mariana S."},{"family":"Reis-Cunha","given":"João Luís"},{"family":"Bartholomeu","given":"Daniella C."}],"issued":{"date-parts":[["2015"]]}}}],"schema":"https://github.com/citation-style-language/schema/raw/master/csl-citation.json"} </w:instrText>
            </w:r>
            <w:r w:rsidRPr="007527FD">
              <w:rPr>
                <w:rFonts w:ascii="Arial" w:eastAsia="Toronto" w:hAnsi="Arial" w:cs="Arial"/>
                <w:lang w:val="en-US"/>
              </w:rPr>
              <w:fldChar w:fldCharType="separate"/>
            </w:r>
            <w:r w:rsidRPr="007527FD">
              <w:rPr>
                <w:rFonts w:ascii="Arial" w:hAnsi="Arial" w:cs="Arial"/>
                <w:lang w:val="en-US"/>
              </w:rPr>
              <w:t>(Padilla et al., 2009; Cardoso et al., 2015)</w:t>
            </w:r>
            <w:r w:rsidRPr="007527FD">
              <w:rPr>
                <w:rFonts w:ascii="Arial" w:eastAsia="Toronto" w:hAnsi="Arial" w:cs="Arial"/>
                <w:lang w:val="en-US"/>
              </w:rPr>
              <w:fldChar w:fldCharType="end"/>
            </w:r>
            <w:r w:rsidRPr="007527FD">
              <w:rPr>
                <w:rFonts w:ascii="Arial" w:eastAsia="Toronto" w:hAnsi="Arial" w:cs="Arial"/>
                <w:lang w:val="en-US"/>
              </w:rPr>
              <w:t xml:space="preserve">. The parasite can invade virtually any nucleated cell in a process that may take 5–10 minutes after trypomastigotes attach to the host cell surface </w:t>
            </w:r>
            <w:r w:rsidRPr="007527FD">
              <w:rPr>
                <w:rFonts w:ascii="Arial" w:eastAsia="Toronto" w:hAnsi="Arial" w:cs="Arial"/>
                <w:lang w:val="en-US"/>
              </w:rPr>
              <w:fldChar w:fldCharType="begin"/>
            </w:r>
            <w:r w:rsidRPr="007527FD">
              <w:rPr>
                <w:rFonts w:ascii="Arial" w:eastAsia="Toronto" w:hAnsi="Arial" w:cs="Arial"/>
                <w:lang w:val="en-US"/>
              </w:rPr>
              <w:instrText xml:space="preserve"> ADDIN ZOTERO_ITEM CSL_CITATION {"citationID":"slmd6PAK","properties":{"formattedCitation":"(Rodr\\uc0\\u237{}guez et al., 1996)","plainCitation":"(Rodríguez et al., 1996)","noteIndex":0},"citationItems":[{"id":4104,"uris":["http://zotero.org/groups/5023533/items/MN8BC36A"],"itemData":{"id":4104,"type":"article-journal","abstract":"Invasion of mammalian cells by the protozoan parasite Trypanosoma cruzi occurs by an actin-independent mechanism distinct from phagocytosis. Clusters of host lysosomes are observed at the site of parasite attachment, and lysosomal markers are detected in the vacuolar membrane at early stages of the entry process. These observations led to the hypothesis that the trypanosomes recruit host lysosomes to their attachment site, and that lysosomal fusion serves as a source of membrane to form the parasitophorous vacuole. Here we directly demonstrate directional migration of lysosomes to the parasite entry site, using time-lapse video-enhanced microscopy of L6E9 myoblasts exposed to T. cruzi trypomastigotes. BSA-gold-loaded lysosomes moved towards the cell periphery, in the direction of the parasite attachment site, but only when their original position was less than 11-12 microns from the invasion site. Lysosomes more distant from the invasion area exhibited only the short multi-directional saltatory movements previously described for lysosomes, regardless of their proximity to the cell margins. Specific depletion of peripheral lysosomes was obtained by microinjection of NRK cells with antibodies against the cytoplasmic domain of lgp 120, a treatment that aggregated lysosomes in the perinuclear area and inhibited T. cruzi entry. The microtubule-binding drugs nocodazole, colchicine, vinblastine, and taxol also inhibited invasion, in both NRK and L6E9 cells. Furthermore, microinjection of antibodies to the heavy chain of kinesin blocked the acidification-induced, microtubule-dependent redistribution of lysosomes to the host cell periphery, and reduced trypomastigote entry. Our results therefore demonstrate that during T. cruzi invasion of host cells lysosomes are mobilized from the immediately surrounding area, and that availability of lysosomes at the cell periphery and microtubule/kinesin-mediated transport are requirements for parasite entry.","container-title":"The Journal of Cell Biology","DOI":"10.1083/jcb.134.2.349","ISSN":"0021-9525","issue":"2","journalAbbreviation":"J Cell Biol","language":"eng","note":"PMID: 8707821\nPMCID: PMC2120885","page":"349-362","source":"PubMed","title":"Host cell invasion by trypanosomes requires lysosomes and microtubule/kinesin-mediated transport","volume":"134","author":[{"family":"Rodríguez","given":"A."},{"family":"Samoff","given":"E."},{"family":"Rioult","given":"M. G."},{"family":"Chung","given":"A."},{"family":"Andrews","given":"N. W."}],"issued":{"date-parts":[["1996",7]]}}}],"schema":"https://github.com/citation-style-language/schema/raw/master/csl-citation.json"} </w:instrText>
            </w:r>
            <w:r w:rsidRPr="007527FD">
              <w:rPr>
                <w:rFonts w:ascii="Arial" w:eastAsia="Toronto" w:hAnsi="Arial" w:cs="Arial"/>
                <w:lang w:val="en-US"/>
              </w:rPr>
              <w:fldChar w:fldCharType="separate"/>
            </w:r>
            <w:r w:rsidRPr="007527FD">
              <w:rPr>
                <w:rFonts w:ascii="Arial" w:hAnsi="Arial" w:cs="Arial"/>
                <w:lang w:val="en-US"/>
              </w:rPr>
              <w:t>(Rodríguez et al., 1996)</w:t>
            </w:r>
            <w:r w:rsidRPr="007527FD">
              <w:rPr>
                <w:rFonts w:ascii="Arial" w:eastAsia="Toronto" w:hAnsi="Arial" w:cs="Arial"/>
                <w:lang w:val="en-US"/>
              </w:rPr>
              <w:fldChar w:fldCharType="end"/>
            </w:r>
            <w:r w:rsidRPr="007527FD">
              <w:rPr>
                <w:rFonts w:ascii="Arial" w:hAnsi="Arial" w:cs="Arial"/>
                <w:lang w:val="en-US"/>
              </w:rPr>
              <w:t>.</w:t>
            </w:r>
          </w:p>
          <w:p w14:paraId="42BAA646" w14:textId="77777777" w:rsidR="002039C6" w:rsidRPr="007527FD" w:rsidRDefault="002039C6" w:rsidP="002039C6">
            <w:pPr>
              <w:autoSpaceDE w:val="0"/>
              <w:autoSpaceDN w:val="0"/>
              <w:adjustRightInd w:val="0"/>
              <w:jc w:val="both"/>
              <w:rPr>
                <w:rFonts w:ascii="Arial" w:eastAsia="Toronto" w:hAnsi="Arial" w:cs="Arial"/>
                <w:lang w:val="en-US"/>
              </w:rPr>
            </w:pPr>
            <w:r w:rsidRPr="007527FD">
              <w:rPr>
                <w:rFonts w:ascii="Arial" w:eastAsia="Toronto" w:hAnsi="Arial" w:cs="Arial"/>
                <w:lang w:val="en-US"/>
              </w:rPr>
              <w:t xml:space="preserve">Poor migration of the parasite to the draining lymph nodes, as well as limited mobilization of leukocytes to the skin, has been described </w:t>
            </w:r>
            <w:r w:rsidRPr="007527FD">
              <w:rPr>
                <w:rFonts w:ascii="Arial" w:eastAsia="Toronto" w:hAnsi="Arial" w:cs="Arial"/>
                <w:lang w:val="en-US"/>
              </w:rPr>
              <w:fldChar w:fldCharType="begin"/>
            </w:r>
            <w:r w:rsidRPr="007527FD">
              <w:rPr>
                <w:rFonts w:ascii="Arial" w:eastAsia="Toronto" w:hAnsi="Arial" w:cs="Arial"/>
                <w:lang w:val="en-US"/>
              </w:rPr>
              <w:instrText xml:space="preserve"> ADDIN ZOTERO_ITEM CSL_CITATION {"citationID":"S3qAq51D","properties":{"formattedCitation":"(Cardoso et al., 2015; Poncini and Gonz\\uc0\\u225{}lez-Cappa, 2017)","plainCitation":"(Cardoso et al., 2015; Poncini and González-Cappa, 2017)","noteIndex":0},"citationItems":[{"id":3863,"uris":["http://zotero.org/groups/5023533/items/PDFE2VFK"],"itemData":{"id":3863,"type":"article-journal","abstract":"Trypanosoma cruzi is the etiologic agent of Chagas disease, a neglected tropical disease that affects millions of people mainly in Latin America. To establish a life-long infection, T. cruzi must subvert the vertebrate host's immune system, using strategies that can be traced to the parasite's life cycle. Once inside the vertebrate host, metacyclic trypomastigotes rapidly invade a wide variety of nucleated host cells in a membrane-bound compartment known as the parasitophorous vacuole, which fuses to lysosomes, originating the phagolysosome. In this compartment, the parasite relies on a complex network of antioxidant enzymes to shield itself from lysosomal oxygen and nitrogen reactive species. Lysosomal acidification of the parasitophorous vacuole is an important factor that allows trypomastigote escape from the extremely oxidative environment of the phagolysosome to the cytoplasm, where it differentiates into amastigote forms. In the cytosol of infected macrophages, oxidative stress instead of being detrimental to the parasite, favors amastigote burden, which then differentiates into bloodstream trypomastigotes. Trypomastigotes released in the bloodstream upon the rupture of the host cell membrane express surface molecules, such as calreticulin and GP160 proteins, which disrupt initial and key components of the complement pathway, while others such as glycosylphosphatidylinositol-mucins stimulate immunoregulatory receptors, delaying the progression of a protective immune response. After an immunologically silent entry at the early phase of infection, T. cruzi elicits polyclonal B cell activation, hypergammaglobulinemia, and unspecific anti-T. cruzi antibodies, which are inefficient in controlling the infection. Additionally, the coexpression of several related, but not identical, epitopes derived from trypomastigote surface proteins delays the generation of T. cruzi-specific neutralizing antibodies. Later in the infection, the establishment of an anti-T. cruzi CD8(+) immune response focused on the parasite's immunodominant epitopes controls parasitemia and tissue infection, but fails to completely eliminate the parasite. This outcome is not detrimental to the parasite, as it reduces host mortality and maintains the parasite infectivity toward the insect vectors.","container-title":"Frontiers in Immunology","DOI":"10.3389/fimmu.2015.00659","ISSN":"1664-3224","journalAbbreviation":"Front Immunol","language":"eng","note":"PMID: 26834737\nPMCID: PMC4716143","page":"659","source":"PubMed","title":"Evasion of the Immune Response by Trypanosoma cruzi during Acute Infection","volume":"6","author":[{"family":"Cardoso","given":"Mariana S."},{"family":"Reis-Cunha","given":"João Luís"},{"family":"Bartholomeu","given":"Daniella C."}],"issued":{"date-parts":[["2015"]]}}},{"id":3560,"uris":["http://zotero.org/groups/5023533/items/PRKYVWZU"],"itemData":{"id":3560,"type":"article-journal","abstract":"Pathogens can cause inflammation when inoculated into the skin. The vector-transmitted protozoan parasite Trypanosoma cruzi induces poor cellular-infiltration and disseminates, causing high mortality in the experimental model. Here, we characterized the inflammatory foci at the parasite inoculation site and secondary lymphoid organs using a murine model. While no macrophages and few neutrophils and monocytes (Mo) were recruited into the skin, T. cruzi infection elicited the mobilization of Ly6C+ Mo to draining lymph nodes and spleen. Over time, this population became enriched in CD11b+ Ly6C+ CD11c+ MHCII+ CD86+ cells resembling inflammatory dendritic cells (DCs). Adoptive transfer of Ly6C+ Mo purified from the bone marrow of CD11c-GFP transgenic mice confirmed the monocytic origin of Ly6C+ DCs found in the spleen of infected animals. Isolated Mo-derived cells not only produced TNF-α and nitric oxide, but also IL-10 and displayed a poor capacity to induce lymphoproliferation. Ablation of Mo-derived cells by 5-fluorouracil confirmed their dual role during infection, limiting the parasite load by inducible nitric oxide synthase-related mechanisms and negatively affecting the development of anti-parasite T-cell response. This study demonstrated that consistent with their antagonistic properties, these cells not only control the parasite spreading but also its persistence in the host.","container-title":"European Journal of Immunology","DOI":"10.1002/eji.201646830","ISSN":"1521-4141","issue":"11","journalAbbreviation":"Eur J Immunol","language":"eng","note":"PMID: 28748529","page":"1936-1948","source":"PubMed","title":"Dual role of monocyte-derived dendritic cells in Trypanosoma cruzi infection","volume":"47","author":[{"family":"Poncini","given":"Carolina V."},{"family":"González-Cappa","given":"Stella M."}],"issued":{"date-parts":[["2017",11]]}}}],"schema":"https://github.com/citation-style-language/schema/raw/master/csl-citation.json"} </w:instrText>
            </w:r>
            <w:r w:rsidRPr="007527FD">
              <w:rPr>
                <w:rFonts w:ascii="Arial" w:eastAsia="Toronto" w:hAnsi="Arial" w:cs="Arial"/>
                <w:lang w:val="en-US"/>
              </w:rPr>
              <w:fldChar w:fldCharType="separate"/>
            </w:r>
            <w:r w:rsidRPr="007527FD">
              <w:rPr>
                <w:rFonts w:ascii="Arial" w:hAnsi="Arial" w:cs="Arial"/>
                <w:lang w:val="en-US"/>
              </w:rPr>
              <w:t>(Cardoso et al., 2015; Poncini and González-Cappa, 2017)</w:t>
            </w:r>
            <w:r w:rsidRPr="007527FD">
              <w:rPr>
                <w:rFonts w:ascii="Arial" w:eastAsia="Toronto" w:hAnsi="Arial" w:cs="Arial"/>
                <w:lang w:val="en-US"/>
              </w:rPr>
              <w:fldChar w:fldCharType="end"/>
            </w:r>
            <w:r w:rsidRPr="007527FD">
              <w:rPr>
                <w:rFonts w:ascii="Arial" w:eastAsia="Toronto" w:hAnsi="Arial" w:cs="Arial"/>
                <w:lang w:val="en-US"/>
              </w:rPr>
              <w:t xml:space="preserve">. </w:t>
            </w:r>
          </w:p>
          <w:p w14:paraId="0D899E27" w14:textId="77777777" w:rsidR="002039C6" w:rsidRPr="007527FD" w:rsidRDefault="002039C6" w:rsidP="002039C6">
            <w:pPr>
              <w:autoSpaceDE w:val="0"/>
              <w:autoSpaceDN w:val="0"/>
              <w:adjustRightInd w:val="0"/>
              <w:jc w:val="both"/>
              <w:rPr>
                <w:rFonts w:ascii="Arial" w:hAnsi="Arial" w:cs="Arial"/>
                <w:lang w:val="en-US"/>
              </w:rPr>
            </w:pPr>
            <w:r w:rsidRPr="007527FD">
              <w:rPr>
                <w:rFonts w:ascii="Arial" w:hAnsi="Arial" w:cs="Arial"/>
                <w:i/>
                <w:iCs/>
                <w:lang w:val="en-US"/>
              </w:rPr>
              <w:t>In vitro</w:t>
            </w:r>
            <w:r w:rsidRPr="007527FD">
              <w:rPr>
                <w:rFonts w:ascii="Arial" w:hAnsi="Arial" w:cs="Arial"/>
                <w:lang w:val="en-US"/>
              </w:rPr>
              <w:t xml:space="preserve"> observations suggest that </w:t>
            </w:r>
            <w:r w:rsidRPr="007527FD">
              <w:rPr>
                <w:rFonts w:ascii="Arial" w:hAnsi="Arial" w:cs="Arial"/>
                <w:i/>
                <w:iCs/>
                <w:lang w:val="en-US"/>
              </w:rPr>
              <w:t xml:space="preserve">T. cruzi </w:t>
            </w:r>
            <w:r w:rsidRPr="007527FD">
              <w:rPr>
                <w:rFonts w:ascii="Arial" w:hAnsi="Arial" w:cs="Arial"/>
                <w:lang w:val="en-US"/>
              </w:rPr>
              <w:t xml:space="preserve">may take 4-5 days to release the first round of progeny to nearby cells or bloodstream </w:t>
            </w:r>
            <w:r w:rsidRPr="007527FD">
              <w:rPr>
                <w:rFonts w:ascii="Arial" w:hAnsi="Arial" w:cs="Arial"/>
                <w:lang w:val="en-US"/>
              </w:rPr>
              <w:fldChar w:fldCharType="begin"/>
            </w:r>
            <w:r w:rsidRPr="007527FD">
              <w:rPr>
                <w:rFonts w:ascii="Arial" w:hAnsi="Arial" w:cs="Arial"/>
                <w:lang w:val="en-US"/>
              </w:rPr>
              <w:instrText xml:space="preserve"> ADDIN ZOTERO_ITEM CSL_CITATION {"citationID":"LsdYOfLZ","properties":{"formattedCitation":"(Padilla et al., 2009)","plainCitation":"(Padilla et al., 2009)","noteIndex":0},"citationItems":[{"id":4105,"uris":["http://zotero.org/groups/5023533/items/U9VBENCQ"],"itemData":{"id":4105,"type":"article-journal","abstract":"During experimental infection with Trypanosoma cruzi, mice develop a strong CD8(+) T cell response focused mainly on a few immunodominant peptides encoded in trans-sialidase family genes. Despite the potency of this response, the initial emergence and peak of parasite-specific CD8(+) T cells has been noted to be relatively slow. In this study, we further document this delayed onset of T cell responses to T. cruzi as measured by the increase in frequency of parasite-specific T cells, the effector function of these cells, T cell proliferation in general, and the recruitment of cells into the draining lymph nodes. This delay does not appear to be the result of general immunosuppressive effects of the infection, a limitation in parasite numbers, or parasite trafficking to lymph nodes or to the specific epitope. Increasing the initial infecting dose or the density of parasite epitopes on APCs can modestly speed the generation of anti-T. cruzi T cell responses. Given these characteristics of the response, we propose that T. cruzi is a stealth invader, largely avoiding recognition by components of the innate immune system until the infection is well established. This conclusion is supported by the ability to accelerate the induction of T cell responses to T. cruzi by administration of ligands for TLR2 and TLR9 at the time of infection. These studies highlight a previously unappreciated mechanism of immune evasion, the surreptitious establishment of infection, by the protozoan T. cruzi.","container-title":"Journal of Immunology (Baltimore, Md.: 1950)","DOI":"10.4049/jimmunol.0901178","ISSN":"1550-6606","issue":"2","journalAbbreviation":"J Immunol","language":"eng","note":"PMID: 19553540","page":"1245-1252","source":"PubMed","title":"Insufficient TLR activation contributes to the slow development of CD8+ T cell responses in Trypanosoma cruzi infection","volume":"183","author":[{"family":"Padilla","given":"Angel M."},{"family":"Simpson","given":"Laura J."},{"family":"Tarleton","given":"Rick L."}],"issued":{"date-parts":[["2009",7,15]]}}}],"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Padilla et al., 2009)</w:t>
            </w:r>
            <w:r w:rsidRPr="007527FD">
              <w:rPr>
                <w:rFonts w:ascii="Arial" w:hAnsi="Arial" w:cs="Arial"/>
                <w:lang w:val="en-US"/>
              </w:rPr>
              <w:fldChar w:fldCharType="end"/>
            </w:r>
            <w:r w:rsidRPr="007527FD">
              <w:rPr>
                <w:rFonts w:ascii="Arial" w:hAnsi="Arial" w:cs="Arial"/>
                <w:lang w:val="en-US"/>
              </w:rPr>
              <w:t xml:space="preserve">. By consensus, this initial phase of infection has been described as relatively silent, without significant activation of the immune system </w:t>
            </w:r>
            <w:r w:rsidRPr="007527FD">
              <w:rPr>
                <w:rFonts w:ascii="Arial" w:hAnsi="Arial" w:cs="Arial"/>
                <w:lang w:val="en-US"/>
              </w:rPr>
              <w:fldChar w:fldCharType="begin"/>
            </w:r>
            <w:r w:rsidRPr="007527FD">
              <w:rPr>
                <w:rFonts w:ascii="Arial" w:hAnsi="Arial" w:cs="Arial"/>
                <w:lang w:val="en-US"/>
              </w:rPr>
              <w:instrText xml:space="preserve"> ADDIN ZOTERO_ITEM CSL_CITATION {"citationID":"nI5Hemdg","properties":{"formattedCitation":"(Padilla et al., 2009; Cardoso et al., 2015)","plainCitation":"(Padilla et al., 2009; Cardoso et al., 2015)","noteIndex":0},"citationItems":[{"id":4105,"uris":["http://zotero.org/groups/5023533/items/U9VBENCQ"],"itemData":{"id":4105,"type":"article-journal","abstract":"During experimental infection with Trypanosoma cruzi, mice develop a strong CD8(+) T cell response focused mainly on a few immunodominant peptides encoded in trans-sialidase family genes. Despite the potency of this response, the initial emergence and peak of parasite-specific CD8(+) T cells has been noted to be relatively slow. In this study, we further document this delayed onset of T cell responses to T. cruzi as measured by the increase in frequency of parasite-specific T cells, the effector function of these cells, T cell proliferation in general, and the recruitment of cells into the draining lymph nodes. This delay does not appear to be the result of general immunosuppressive effects of the infection, a limitation in parasite numbers, or parasite trafficking to lymph nodes or to the specific epitope. Increasing the initial infecting dose or the density of parasite epitopes on APCs can modestly speed the generation of anti-T. cruzi T cell responses. Given these characteristics of the response, we propose that T. cruzi is a stealth invader, largely avoiding recognition by components of the innate immune system until the infection is well established. This conclusion is supported by the ability to accelerate the induction of T cell responses to T. cruzi by administration of ligands for TLR2 and TLR9 at the time of infection. These studies highlight a previously unappreciated mechanism of immune evasion, the surreptitious establishment of infection, by the protozoan T. cruzi.","container-title":"Journal of Immunology (Baltimore, Md.: 1950)","DOI":"10.4049/jimmunol.0901178","ISSN":"1550-6606","issue":"2","journalAbbreviation":"J Immunol","language":"eng","note":"PMID: 19553540","page":"1245-1252","source":"PubMed","title":"Insufficient TLR activation contributes to the slow development of CD8+ T cell responses in Trypanosoma cruzi infection","volume":"183","author":[{"family":"Padilla","given":"Angel M."},{"family":"Simpson","given":"Laura J."},{"family":"Tarleton","given":"Rick L."}],"issued":{"date-parts":[["2009",7,15]]}}},{"id":3863,"uris":["http://zotero.org/groups/5023533/items/PDFE2VFK"],"itemData":{"id":3863,"type":"article-journal","abstract":"Trypanosoma cruzi is the etiologic agent of Chagas disease, a neglected tropical disease that affects millions of people mainly in Latin America. To establish a life-long infection, T. cruzi must subvert the vertebrate host's immune system, using strategies that can be traced to the parasite's life cycle. Once inside the vertebrate host, metacyclic trypomastigotes rapidly invade a wide variety of nucleated host cells in a membrane-bound compartment known as the parasitophorous vacuole, which fuses to lysosomes, originating the phagolysosome. In this compartment, the parasite relies on a complex network of antioxidant enzymes to shield itself from lysosomal oxygen and nitrogen reactive species. Lysosomal acidification of the parasitophorous vacuole is an important factor that allows trypomastigote escape from the extremely oxidative environment of the phagolysosome to the cytoplasm, where it differentiates into amastigote forms. In the cytosol of infected macrophages, oxidative stress instead of being detrimental to the parasite, favors amastigote burden, which then differentiates into bloodstream trypomastigotes. Trypomastigotes released in the bloodstream upon the rupture of the host cell membrane express surface molecules, such as calreticulin and GP160 proteins, which disrupt initial and key components of the complement pathway, while others such as glycosylphosphatidylinositol-mucins stimulate immunoregulatory receptors, delaying the progression of a protective immune response. After an immunologically silent entry at the early phase of infection, T. cruzi elicits polyclonal B cell activation, hypergammaglobulinemia, and unspecific anti-T. cruzi antibodies, which are inefficient in controlling the infection. Additionally, the coexpression of several related, but not identical, epitopes derived from trypomastigote surface proteins delays the generation of T. cruzi-specific neutralizing antibodies. Later in the infection, the establishment of an anti-T. cruzi CD8(+) immune response focused on the parasite's immunodominant epitopes controls parasitemia and tissue infection, but fails to completely eliminate the parasite. This outcome is not detrimental to the parasite, as it reduces host mortality and maintains the parasite infectivity toward the insect vectors.","container-title":"Frontiers in Immunology","DOI":"10.3389/fimmu.2015.00659","ISSN":"1664-3224","journalAbbreviation":"Front Immunol","language":"eng","note":"PMID: 26834737\nPMCID: PMC4716143","page":"659","source":"PubMed","title":"Evasion of the Immune Response by Trypanosoma cruzi during Acute Infection","volume":"6","author":[{"family":"Cardoso","given":"Mariana S."},{"family":"Reis-Cunha","given":"João Luís"},{"family":"Bartholomeu","given":"Daniella C."}],"issued":{"date-parts":[["2015"]]}}}],"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Padilla et al., 2009; Cardoso et al., 2015)</w:t>
            </w:r>
            <w:r w:rsidRPr="007527FD">
              <w:rPr>
                <w:rFonts w:ascii="Arial" w:hAnsi="Arial" w:cs="Arial"/>
                <w:lang w:val="en-US"/>
              </w:rPr>
              <w:fldChar w:fldCharType="end"/>
            </w:r>
            <w:r w:rsidRPr="007527FD">
              <w:rPr>
                <w:rFonts w:ascii="Arial" w:hAnsi="Arial" w:cs="Arial"/>
                <w:lang w:val="en-US"/>
              </w:rPr>
              <w:t xml:space="preserve">. </w:t>
            </w:r>
          </w:p>
          <w:p w14:paraId="73850605" w14:textId="2D9BCC64" w:rsidR="002039C6" w:rsidRPr="007527FD" w:rsidRDefault="002039C6" w:rsidP="002039C6">
            <w:pPr>
              <w:autoSpaceDE w:val="0"/>
              <w:autoSpaceDN w:val="0"/>
              <w:adjustRightInd w:val="0"/>
              <w:jc w:val="both"/>
              <w:rPr>
                <w:rFonts w:ascii="Arial" w:hAnsi="Arial" w:cs="Arial"/>
                <w:color w:val="000000"/>
                <w:highlight w:val="darkCyan"/>
                <w:lang w:val="en-US"/>
              </w:rPr>
            </w:pPr>
            <w:r w:rsidRPr="007527FD">
              <w:rPr>
                <w:rFonts w:ascii="Arial" w:eastAsia="Toronto" w:hAnsi="Arial" w:cs="Arial"/>
                <w:lang w:val="en-US"/>
              </w:rPr>
              <w:t xml:space="preserve">After the first round of replication, an encounter with the immune system becomes inevitable. Macrophages and dendritic cells (DCs) patrolling the tissues can recognize </w:t>
            </w:r>
            <w:r w:rsidRPr="007527FD">
              <w:rPr>
                <w:rFonts w:ascii="Arial" w:eastAsia="Toronto" w:hAnsi="Arial" w:cs="Arial"/>
                <w:i/>
                <w:iCs/>
                <w:lang w:val="en-US"/>
              </w:rPr>
              <w:t>T. cruzi</w:t>
            </w:r>
            <w:r w:rsidRPr="007527FD">
              <w:rPr>
                <w:rFonts w:ascii="Arial" w:eastAsia="Toronto" w:hAnsi="Arial" w:cs="Arial"/>
                <w:lang w:val="en-US"/>
              </w:rPr>
              <w:t xml:space="preserve"> through several pattern recognition receptors (PRRs) that detect pathogen-associated molecular patterns (PAMPs). Total lipid extracts from the RA and K98 strains have been shown to induce a pro-inflammatory response via TLR2/6 in macrophages and HEK cells </w:t>
            </w:r>
            <w:r w:rsidRPr="007527FD">
              <w:rPr>
                <w:rFonts w:ascii="Arial" w:eastAsia="Toronto" w:hAnsi="Arial" w:cs="Arial"/>
                <w:lang w:val="en-US"/>
              </w:rPr>
              <w:fldChar w:fldCharType="begin"/>
            </w:r>
            <w:r w:rsidRPr="007527FD">
              <w:rPr>
                <w:rFonts w:ascii="Arial" w:eastAsia="Toronto" w:hAnsi="Arial" w:cs="Arial"/>
                <w:lang w:val="en-US"/>
              </w:rPr>
              <w:instrText xml:space="preserve"> ADDIN ZOTERO_ITEM CSL_CITATION {"citationID":"eIL6aTCs","properties":{"formattedCitation":"(Bott et al., 2018)","plainCitation":"(Bott et al., 2018)","noteIndex":0},"citationItems":[{"id":4103,"uris":["http://zotero.org/groups/5023533/items/B6RNXDCY"],"itemData":{"id":4103,"type":"article-journal","abstract":"Lipids from microorganisms are ligands of Toll like receptors (TLRs) and modulate the innate immune response. Herein, we analyze in vitro the effect of total lipid extracts from Trypanosoma cruzi amastigotes of RA and K98 strains (with polar biological behavior) on the induction of the inflammatory response and the involvement of TLRs in this process. We demonstrated that total lipid extracts from both strains induced lipid body formation, cyclooxygenase-2 expression and TNF-α and nitric oxide release in macrophages, as well as NF-κB activation and IL-8 release in HEK cells specifically through a TLR2/6 dependent pathway. We also evaluated the inflammatory response induced by total lipid extracts obtained from lysed parasites that were overnight incubated to allow the action of parasite hydrolytic enzymes, such as Phospholipase A1, over endogenous phospholipids. After incubation, these total lipid extracts showed a significantly reduced pro-inflammatory response, which could be attributed to the changes in the content of known bioactive lipid molecules like lysophospholipids and fatty acids, here reported. Moreover, analyses of total fatty acids in each lipid extract were performed by gas chromatography-mass spectrometry. Our results indicate a relevant role of T. cruzi lipids in the induction of a pro-inflammatory response through the TLR2/6 pathway that could contribute to the modulation of the immune response and host survival.","container-title":"Frontiers in Cellular and Infection Microbiology","DOI":"10.3389/fcimb.2018.00151","ISSN":"2235-2988","journalAbbreviation":"Front Cell Infect Microbiol","language":"eng","note":"PMID: 29868507\nPMCID: PMC5952039","page":"151","source":"PubMed","title":"Lipids From Trypanosoma cruzi Amastigotes of RA and K98 Strains Generate a Pro-inflammatory Response via TLR2/6","volume":"8","author":[{"family":"Bott","given":"Emanuel"},{"family":"Carneiro","given":"Alan B."},{"family":"Gimenez","given":"Guadalupe"},{"family":"López","given":"María G."},{"family":"Lammel","given":"Estela M."},{"family":"Atella","given":"Georgia C."},{"family":"Bozza","given":"Patricia T."},{"family":"Belaunzarán","given":"María L."}],"issued":{"date-parts":[["2018"]]}}}],"schema":"https://github.com/citation-style-language/schema/raw/master/csl-citation.json"} </w:instrText>
            </w:r>
            <w:r w:rsidRPr="007527FD">
              <w:rPr>
                <w:rFonts w:ascii="Arial" w:eastAsia="Toronto" w:hAnsi="Arial" w:cs="Arial"/>
                <w:lang w:val="en-US"/>
              </w:rPr>
              <w:fldChar w:fldCharType="separate"/>
            </w:r>
            <w:r w:rsidRPr="007527FD">
              <w:rPr>
                <w:rFonts w:ascii="Arial" w:hAnsi="Arial" w:cs="Arial"/>
                <w:lang w:val="en-US"/>
              </w:rPr>
              <w:t>(Bott et al., 2018)</w:t>
            </w:r>
            <w:r w:rsidRPr="007527FD">
              <w:rPr>
                <w:rFonts w:ascii="Arial" w:eastAsia="Toronto" w:hAnsi="Arial" w:cs="Arial"/>
                <w:lang w:val="en-US"/>
              </w:rPr>
              <w:fldChar w:fldCharType="end"/>
            </w:r>
            <w:r w:rsidRPr="007527FD">
              <w:rPr>
                <w:rFonts w:ascii="Arial" w:eastAsia="Toronto" w:hAnsi="Arial" w:cs="Arial"/>
                <w:lang w:val="en-US"/>
              </w:rPr>
              <w:t xml:space="preserve">. Large quantities of </w:t>
            </w:r>
            <w:bookmarkStart w:id="0" w:name="_Hlk208323648"/>
            <w:proofErr w:type="spellStart"/>
            <w:r w:rsidRPr="007527FD">
              <w:rPr>
                <w:rFonts w:ascii="Arial" w:eastAsia="Toronto" w:hAnsi="Arial" w:cs="Arial"/>
                <w:lang w:val="en-US"/>
              </w:rPr>
              <w:t>glycoinositolphospholipids</w:t>
            </w:r>
            <w:bookmarkEnd w:id="0"/>
            <w:proofErr w:type="spellEnd"/>
            <w:r w:rsidRPr="007527FD">
              <w:rPr>
                <w:rFonts w:ascii="Arial" w:eastAsia="Toronto" w:hAnsi="Arial" w:cs="Arial"/>
                <w:lang w:val="en-US"/>
              </w:rPr>
              <w:t xml:space="preserve"> (GIPLs) are present covering the parasite as free molecules. Additionally, glycosylphosphatidylinositol (GPI) anchors attach glycoproteins and polysaccharides to the parasite surface</w:t>
            </w:r>
            <w:r w:rsidRPr="007527FD">
              <w:rPr>
                <w:rFonts w:ascii="Arial" w:hAnsi="Arial" w:cs="Arial"/>
                <w:lang w:val="en-US"/>
              </w:rPr>
              <w:t xml:space="preserve"> </w:t>
            </w:r>
            <w:r w:rsidRPr="007527FD">
              <w:rPr>
                <w:rFonts w:ascii="Arial" w:hAnsi="Arial" w:cs="Arial"/>
                <w:lang w:val="en-US"/>
              </w:rPr>
              <w:lastRenderedPageBreak/>
              <w:fldChar w:fldCharType="begin"/>
            </w:r>
            <w:r w:rsidRPr="007527FD">
              <w:rPr>
                <w:rFonts w:ascii="Arial" w:hAnsi="Arial" w:cs="Arial"/>
                <w:lang w:val="en-US"/>
              </w:rPr>
              <w:instrText xml:space="preserve"> ADDIN ZOTERO_ITEM CSL_CITATION {"citationID":"v24iUqtt","properties":{"formattedCitation":"(Almeida and Gazzinelli, 2001)","plainCitation":"(Almeida and Gazzinelli, 2001)","noteIndex":0},"citationItems":[{"id":4102,"uris":["http://zotero.org/groups/5023533/items/EVE4UIX7"],"itemData":{"id":4102,"type":"article-journal","abstract":"A strong activation of macrophages is observed during acute infection with Trypanosoma cruzi. Little is known, however, about the parasite molecules that are responsible for this early activation of innate immunity. Recent studies have shown the stimulatory activity of protozoan-derived glycosylphosphatidylinositol (GPI) anchors on cultured macrophages. In this review, we provide a detailed analysis of the correlation between structure and proinflammatory activity by T. cruzi-derived GPI anchors. We also cover the studies that have identified the Toll-like receptor 2 as a functional GPI receptor and have partially characterized signaling pathways triggered by T. cruzi-derived GPI anchors, which lead to the synthesis of proinflammatory cytokines in macrophages. Finally, we discuss the implications of these findings in resistance and pathogenesis during the infection with T. cruzi.","container-title":"Journal of Leukocyte Biology","ISSN":"0741-5400","issue":"4","journalAbbreviation":"J Leukoc Biol","language":"eng","note":"PMID: 11590183","page":"467-477","source":"PubMed","title":"Proinflammatory activity of glycosylphosphatidylinositol anchors derived from Trypanosoma cruzi: structural and functional analyses","title-short":"Proinflammatory activity of glycosylphosphatidylinositol anchors derived from Trypanosoma cruzi","volume":"70","author":[{"family":"Almeida","given":"I. C."},{"family":"Gazzinelli","given":"R. T."}],"issued":{"date-parts":[["2001",10]]}}}],"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Almeida and Gazzinelli, 2001)</w:t>
            </w:r>
            <w:r w:rsidRPr="007527FD">
              <w:rPr>
                <w:rFonts w:ascii="Arial" w:hAnsi="Arial" w:cs="Arial"/>
                <w:lang w:val="en-US"/>
              </w:rPr>
              <w:fldChar w:fldCharType="end"/>
            </w:r>
            <w:r w:rsidRPr="007527FD">
              <w:rPr>
                <w:rFonts w:ascii="Arial" w:hAnsi="Arial" w:cs="Arial"/>
                <w:lang w:val="en-US"/>
              </w:rPr>
              <w:t xml:space="preserve">.  </w:t>
            </w:r>
            <w:r w:rsidRPr="007527FD">
              <w:rPr>
                <w:rFonts w:ascii="Arial" w:eastAsia="Toronto" w:hAnsi="Arial" w:cs="Arial"/>
                <w:lang w:val="en-US"/>
              </w:rPr>
              <w:t xml:space="preserve">It has been reported that </w:t>
            </w:r>
            <w:r w:rsidRPr="007527FD">
              <w:rPr>
                <w:rFonts w:ascii="Arial" w:hAnsi="Arial" w:cs="Arial"/>
                <w:color w:val="000000"/>
                <w:lang w:val="en-US"/>
              </w:rPr>
              <w:t xml:space="preserve">GPI anchors derived from </w:t>
            </w:r>
            <w:r w:rsidRPr="007527FD">
              <w:rPr>
                <w:rFonts w:ascii="Arial" w:hAnsi="Arial" w:cs="Arial"/>
                <w:i/>
                <w:iCs/>
                <w:color w:val="000000"/>
                <w:lang w:val="en-US"/>
              </w:rPr>
              <w:t>T. cruzi</w:t>
            </w:r>
            <w:r w:rsidRPr="007527FD">
              <w:rPr>
                <w:rFonts w:ascii="Arial" w:hAnsi="Arial" w:cs="Arial"/>
                <w:color w:val="000000"/>
                <w:lang w:val="en-US"/>
              </w:rPr>
              <w:t xml:space="preserve"> are ligands of TLR2; and </w:t>
            </w:r>
            <w:r w:rsidRPr="007527FD">
              <w:rPr>
                <w:rFonts w:ascii="Arial" w:hAnsi="Arial" w:cs="Arial"/>
                <w:lang w:val="en-US"/>
              </w:rPr>
              <w:t xml:space="preserve">induce the synthesis of pro-inflammatory cytokines such as IL-12, TNF-α and nitric oxide (NO) in innate immune cells </w:t>
            </w:r>
            <w:r w:rsidRPr="007527FD">
              <w:rPr>
                <w:rFonts w:ascii="Arial" w:hAnsi="Arial" w:cs="Arial"/>
                <w:lang w:val="en-US"/>
              </w:rPr>
              <w:fldChar w:fldCharType="begin"/>
            </w:r>
            <w:r w:rsidRPr="007527FD">
              <w:rPr>
                <w:rFonts w:ascii="Arial" w:hAnsi="Arial" w:cs="Arial"/>
                <w:lang w:val="en-US"/>
              </w:rPr>
              <w:instrText xml:space="preserve"> ADDIN ZOTERO_ITEM CSL_CITATION {"citationID":"4Oe8kBbj","properties":{"formattedCitation":"(Almeida and Gazzinelli, 2001)","plainCitation":"(Almeida and Gazzinelli, 2001)","noteIndex":0},"citationItems":[{"id":4102,"uris":["http://zotero.org/groups/5023533/items/EVE4UIX7"],"itemData":{"id":4102,"type":"article-journal","abstract":"A strong activation of macrophages is observed during acute infection with Trypanosoma cruzi. Little is known, however, about the parasite molecules that are responsible for this early activation of innate immunity. Recent studies have shown the stimulatory activity of protozoan-derived glycosylphosphatidylinositol (GPI) anchors on cultured macrophages. In this review, we provide a detailed analysis of the correlation between structure and proinflammatory activity by T. cruzi-derived GPI anchors. We also cover the studies that have identified the Toll-like receptor 2 as a functional GPI receptor and have partially characterized signaling pathways triggered by T. cruzi-derived GPI anchors, which lead to the synthesis of proinflammatory cytokines in macrophages. Finally, we discuss the implications of these findings in resistance and pathogenesis during the infection with T. cruzi.","container-title":"Journal of Leukocyte Biology","ISSN":"0741-5400","issue":"4","journalAbbreviation":"J Leukoc Biol","language":"eng","note":"PMID: 11590183","page":"467-477","source":"PubMed","title":"Proinflammatory activity of glycosylphosphatidylinositol anchors derived from Trypanosoma cruzi: structural and functional analyses","title-short":"Proinflammatory activity of glycosylphosphatidylinositol anchors derived from Trypanosoma cruzi","volume":"70","author":[{"family":"Almeida","given":"I. C."},{"family":"Gazzinelli","given":"R. T."}],"issued":{"date-parts":[["2001",10]]}}}],"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Almeida and Gazzinelli, 2001)</w:t>
            </w:r>
            <w:r w:rsidRPr="007527FD">
              <w:rPr>
                <w:rFonts w:ascii="Arial" w:hAnsi="Arial" w:cs="Arial"/>
                <w:lang w:val="en-US"/>
              </w:rPr>
              <w:fldChar w:fldCharType="end"/>
            </w:r>
            <w:r w:rsidRPr="007527FD">
              <w:rPr>
                <w:rFonts w:ascii="Arial" w:hAnsi="Arial" w:cs="Arial"/>
                <w:lang w:val="en-US"/>
              </w:rPr>
              <w:t xml:space="preserve">. </w:t>
            </w:r>
          </w:p>
          <w:p w14:paraId="5144F570" w14:textId="77777777" w:rsidR="002039C6" w:rsidRPr="007527FD" w:rsidRDefault="002039C6" w:rsidP="002039C6">
            <w:pPr>
              <w:autoSpaceDE w:val="0"/>
              <w:autoSpaceDN w:val="0"/>
              <w:adjustRightInd w:val="0"/>
              <w:jc w:val="both"/>
              <w:rPr>
                <w:rFonts w:ascii="Arial" w:hAnsi="Arial" w:cs="Arial"/>
                <w:color w:val="000000"/>
                <w:highlight w:val="darkCyan"/>
                <w:lang w:val="en-US"/>
              </w:rPr>
            </w:pPr>
            <w:r w:rsidRPr="007527FD">
              <w:rPr>
                <w:rFonts w:ascii="Arial" w:hAnsi="Arial" w:cs="Arial"/>
                <w:color w:val="000000"/>
                <w:lang w:val="en-US"/>
              </w:rPr>
              <w:t xml:space="preserve">In addition, the lipid fraction of GIPLs, which shares a structure similar to LPS in some </w:t>
            </w:r>
            <w:r w:rsidRPr="007527FD">
              <w:rPr>
                <w:rFonts w:ascii="Arial" w:hAnsi="Arial" w:cs="Arial"/>
                <w:i/>
                <w:iCs/>
                <w:color w:val="000000"/>
                <w:lang w:val="en-US"/>
              </w:rPr>
              <w:t>T. cruzi</w:t>
            </w:r>
            <w:r w:rsidRPr="007527FD">
              <w:rPr>
                <w:rFonts w:ascii="Arial" w:hAnsi="Arial" w:cs="Arial"/>
                <w:color w:val="000000"/>
                <w:lang w:val="en-US"/>
              </w:rPr>
              <w:t xml:space="preserve"> strains, is recognized by TLR4 and induces proinflammatory and immunomodulatory effects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CBogMsNl","properties":{"formattedCitation":"(Oliveira et al., 2004; Medeiros et al., 2007)","plainCitation":"(Oliveira et al., 2004; Medeiros et al., 2007)","noteIndex":0},"citationItems":[{"id":4101,"uris":["http://zotero.org/groups/5023533/items/UIKYVX99"],"itemData":{"id":4101,"type":"article-journal","abstract":"TLRs function as pattern recognition receptors in mammals and play an essential role in the recognition of microbial components. We found that the injection of glycoinositolphospholipids (GIPLs) from Trypanosoma cruzi into the peritoneal cavity of mice induced neutrophil recruitment in a TLR4-dependent manner: the injection of GIPL in the TLR4-deficient strain of mice (C57BL/10ScCr) caused no inflammatory response. In contrast, in TLR2 knockout mice, neutrophil chemoattraction did not differ significantly from that seen in wild-type controls. GIPL-induced neutrophil attraction and MIP-2 production were also severely affected in TLR4-mutant C3H/HeJ mice. The role of TLR4 was confirmed in vitro by testing genetically engineered mutants derived from TLR2-deficient Chinese hamster ovary (CHO)-K1 fibroblasts that were transfected with CD14 (CHO/CD14). Wild-type CHO/CD14 cells express the hamster TLR4 molecule and the mutant line, in addition, expresses a nonfunctional form of MD-2. In comparison to wild-type cells, mutant CHO/CD14 cells failed to respond to GIPLs, indicating a necessity for a functional TLR4/MD-2 complex in GIPL-induced NF-kappaB activation. Finally, we found that TLR4-mutant mice were hypersusceptible to T. cruzi infection, as evidenced by a higher parasitemia and earlier mortality. These results demonstrate that natural resistance to T. cruzi is TLR4 dependent, most likely due to TLR4 recognition of their GIPLs.","container-title":"Journal of Immunology (Baltimore, Md.: 1950)","DOI":"10.4049/jimmunol.173.9.5688","ISSN":"0022-1767","issue":"9","journalAbbreviation":"J Immunol","language":"eng","note":"PMID: 15494520","page":"5688-5696","source":"PubMed","title":"Expression of functional TLR4 confers proinflammatory responsiveness to Trypanosoma cruzi glycoinositolphospholipids and higher resistance to infection with T. cruzi","volume":"173","author":[{"family":"Oliveira","given":"Ana-Carolina"},{"family":"Peixoto","given":"Jaqueline R."},{"family":"Arruda","given":"Luciana B.","non-dropping-particle":"de"},{"family":"Campos","given":"Marco A."},{"family":"Gazzinelli","given":"Ricardo T."},{"family":"Golenbock","given":"Douglas T."},{"family":"Akira","given":"Shizuo"},{"family":"Previato","given":"José O."},{"family":"Mendonça-Previato","given":"Lúcia"},{"family":"Nobrega","given":"Alberto"},{"family":"Bellio","given":"Maria"}],"issued":{"date-parts":[["2004",11,1]]}}},{"id":4100,"uris":["http://zotero.org/groups/5023533/items/CTQC348D"],"itemData":{"id":4100,"type":"article-journal","abstract":"We have demonstrated recently that the glycoinositolphospholipid (GIPL) molecule from the protozoan Trypanosoma cruzi is a TLR4 agonist with proinflammatory effects. Here, we show that GIPL-induced neutrophil recruitment into the peritoneal cavity is mediated by at least two pathways: one, where IL-1beta acts downstream of TNF-alpha, and a second, which is IL-1beta- and TNFRI-independent. Moreover, NKT cells participate in this proinflammatory cascade, as in GIPL-treated CD1d(-/-) mice, TNF-alpha and MIP-2 levels are reduced significantly. As a consequence of this inflammatory response, spleen and lymph nodes of GIPL-treated mice have an increase in the percentage of T and B cells expressing the CD69 activation marker. Cell-transfer experiments demonstrate that T and B cell activation by GIPL is an indirect effect, which relies on the expression of TLR4 by other cell types. Moreover, although signaling through TNFRI contributes to the activation of B and gammadelta+ T cells, it is not required for increasing CD69 expression on alphabeta+ T lymphocytes. It is interesting that T cells are also functionally affected by GIPL treatment, as spleen cells from GIPL-injected mice show enhanced production of IL-4 following in vitro stimulation by anti-CD3. Together, these results contribute to the understanding of the inflammatory properties of the GIPL molecule, pointing to its potential role as a parasite-derived modulator of the immune response during T. cruzi infection.","container-title":"Journal of Leukocyte Biology","DOI":"10.1189/jlb.0706478","ISSN":"0741-5400","issue":"3","journalAbbreviation":"J Leukoc Biol","language":"eng","note":"PMID: 17540734","page":"488-496","source":"PubMed","title":"Toll-like receptor 4 (TLR4)-dependent proinflammatory and immunomodulatory properties of the glycoinositolphospholipid (GIPL) from Trypanosoma cruzi","volume":"82","author":[{"family":"Medeiros","given":"Monica M."},{"family":"Peixoto","given":"Jaqueline R."},{"family":"Oliveira","given":"Ana-Carolina"},{"family":"Cardilo-Reis","given":"Larissa"},{"family":"Koatz","given":"Vera L. G."},{"family":"Van Kaer","given":"Luc"},{"family":"Previato","given":"José O."},{"family":"Mendonça-Previato","given":"Lúcia"},{"family":"Nobrega","given":"Alberto"},{"family":"Bellio","given":"Maria"}],"issued":{"date-parts":[["2007",9]]}}}],"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Oliveira et al., 2004; Medeiros et al., 2007)</w:t>
            </w:r>
            <w:r w:rsidRPr="007527FD">
              <w:rPr>
                <w:rFonts w:ascii="Arial" w:hAnsi="Arial" w:cs="Arial"/>
                <w:color w:val="000000"/>
                <w:lang w:val="en-US"/>
              </w:rPr>
              <w:fldChar w:fldCharType="end"/>
            </w:r>
            <w:r w:rsidRPr="007527FD">
              <w:rPr>
                <w:rFonts w:ascii="Arial" w:hAnsi="Arial" w:cs="Arial"/>
                <w:color w:val="000000"/>
                <w:lang w:val="en-US"/>
              </w:rPr>
              <w:t xml:space="preserve">. Moreover, it has been described that </w:t>
            </w:r>
            <w:r w:rsidRPr="007527FD">
              <w:rPr>
                <w:rFonts w:ascii="Arial" w:hAnsi="Arial" w:cs="Arial"/>
                <w:i/>
                <w:iCs/>
                <w:color w:val="000000"/>
                <w:lang w:val="en-US"/>
              </w:rPr>
              <w:t>T. cruzi</w:t>
            </w:r>
            <w:r w:rsidRPr="007527FD">
              <w:rPr>
                <w:rFonts w:ascii="Arial" w:hAnsi="Arial" w:cs="Arial"/>
                <w:color w:val="000000"/>
                <w:lang w:val="en-US"/>
              </w:rPr>
              <w:t xml:space="preserve"> GIPLs may activate NK cells and elicit antibody secretion from B cells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EqTLx0Ww","properties":{"formattedCitation":"(Bento et al., 1996; De Arruda Hinds et al., 1999)","plainCitation":"(Bento et al., 1996; De Arruda Hinds et al., 1999)","noteIndex":0},"citationItems":[{"id":4098,"uris":["http://zotero.org/groups/5023533/items/QES36IQ8"],"itemData":{"id":4098,"type":"article-journal","abstract":"We have investigated the effects of glycoinositolphospholipid (GIPL) purified from Trypanosoma cruzi on murine B cell activation. The GIPL neither stimulated any proliferative response by itself, nor affected the blastogenesis induced by surface IgD cross-linking or LPS. On the other hand, the GIPL significantly stimulated both low and high density B cells to secrete IgM in vitro. The GIPL induced B cells to produce IgM when added in the presence of either the surface Ig cross-linker, anti-delta-dextran, or a combination of IL-4 and IL-5. The T. cruzi-derived GIPL also stimulated Ig class switch to IgG1 in cultures stimulated with GIPL, IL-4, and IL-5. The IgG1 secretion was comparable to that induced by LPS plus IL-4. Production of IgG3 was also detected and the GIPL also potentiated the IgG3 production induced by LPS. The stimulatory effect of the T. cruzi-derived GIPL was mediated mainly by its oligosaccharide moiety. This isolated fraction induced a potent IgM secretory response, compared with a much lower response induced by the isolated GIPL ceramide. Taken together, our data suggest that the stimulatory effect of the T. cruzi-derived GIPL on B cell activation could play a role on the conspicuous Ig production observed during infection of the host with T. cruzi.","container-title":"Journal of Immunology (Baltimore, Md.: 1950)","ISSN":"0022-1767","issue":"11","journalAbbreviation":"J Immunol","language":"eng","note":"PMID: 8943406","page":"4996-5001","source":"PubMed","title":"Glycoinositolphospholipids purified from Trypanosoma cruzi stimulate Ig production in vitro","volume":"157","author":[{"family":"Bento","given":"C. A."},{"family":"Melo","given":"M. B."},{"family":"Previato","given":"J. O."},{"family":"Mendonça-Previato","given":"L."},{"family":"Peçanha","given":"L. M."}],"issued":{"date-parts":[["1996",12,1]]}}},{"id":4099,"uris":["http://zotero.org/groups/5023533/items/79NSNSKI"],"itemData":{"id":4099,"type":"article-journal","abstract":"Glycoinositolphospholipids (GIPLs) are some of the major glycolipids of the Trypanosoma cruzi surface that were previously shown to activate B cells. In the present study, we investigated whether (i) T. cruzi GIPLs could induce immunoglobulin secretion from B cells in the absence of T cells and NK cells and whether (ii) NK cells are also stimulated by the GIPLs. B cells purified from mice deficient in both T and NK cells (CD3epsilon transgenic mice) secreted immunoglobulin in response to the GIPL. This response was increased by coculture with a murine NK cell line. The T. cruzi GIPL also increased the NK cell (interleukin-2 induced) proliferative response. Our data indicate that the T. cruzi GIPL has a direct stimulatory effect on NK cells and induces immunoglobulin secretion in the absence of T lymphocytes and NK cells. These findings suggest that this T. cruzi-derived molecule may be one of the stimulators that lead to NK cell activation during T. cruzi infection.","container-title":"Infection and Immunity","DOI":"10.1128/IAI.67.11.6177-6180.1999","ISSN":"0019-9567","issue":"11","journalAbbreviation":"Infect Immun","language":"eng","note":"PMID: 10531285\nPMCID: PMC97011","page":"6177-6180","source":"PubMed","title":"Modulation of B-lymphocyte and NK cell activities by glycoinositolphospholipid purified from Trypanosoma cruzi","volume":"67","author":[{"family":"De Arruda Hinds","given":"L. B."},{"family":"Previato","given":"L. M."},{"family":"Previato","given":"J. O."},{"family":"Vos","given":"Q."},{"family":"Mond","given":"J. J."},{"family":"Peçanha","given":"L. M."}],"issued":{"date-parts":[["1999",11]]}}}],"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Bento et al., 1996; De Arruda Hinds et al., 1999)</w:t>
            </w:r>
            <w:r w:rsidRPr="007527FD">
              <w:rPr>
                <w:rFonts w:ascii="Arial" w:hAnsi="Arial" w:cs="Arial"/>
                <w:color w:val="000000"/>
                <w:lang w:val="en-US"/>
              </w:rPr>
              <w:fldChar w:fldCharType="end"/>
            </w:r>
            <w:r w:rsidRPr="007527FD">
              <w:rPr>
                <w:rFonts w:ascii="Arial" w:hAnsi="Arial" w:cs="Arial"/>
                <w:color w:val="000000"/>
                <w:lang w:val="en-US"/>
              </w:rPr>
              <w:t>.</w:t>
            </w:r>
          </w:p>
          <w:p w14:paraId="5D889AD5" w14:textId="77777777" w:rsidR="002039C6" w:rsidRPr="007527FD" w:rsidRDefault="002039C6" w:rsidP="002039C6">
            <w:pPr>
              <w:autoSpaceDE w:val="0"/>
              <w:autoSpaceDN w:val="0"/>
              <w:adjustRightInd w:val="0"/>
              <w:jc w:val="both"/>
              <w:rPr>
                <w:rFonts w:ascii="Arial" w:hAnsi="Arial" w:cs="Arial"/>
                <w:color w:val="000000"/>
                <w:lang w:val="en-US"/>
              </w:rPr>
            </w:pPr>
            <w:r w:rsidRPr="007527FD">
              <w:rPr>
                <w:rFonts w:ascii="Arial" w:hAnsi="Arial" w:cs="Arial"/>
                <w:color w:val="000000"/>
                <w:lang w:val="en-US"/>
              </w:rPr>
              <w:t xml:space="preserve">On the other hand, it was reported that parasite RNA interacts with host TLR7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uMtYrh3Z","properties":{"formattedCitation":"(Caetano et al., 2011)","plainCitation":"(Caetano et al., 2011)","noteIndex":0},"citationItems":[{"id":4097,"uris":["http://zotero.org/groups/5023533/items/TV65LK4U"],"itemData":{"id":4097,"type":"article-journal","abstract":"UNC93B1 associates with TLR3, 7, and 9, mediating their translocation from the endoplasmic reticulum to the endolysosome, thus allowing proper activation by microbial nucleic acids. We found that the triple-deficient 3d mice, which lack functional UNC93B1 as well as functional endosomal TLRs, are highly susceptible to infection with Trypanosoma cruzi. The enhanced parasitemia and mortality in 3d animals were associated with impaired proinflammatory response, including reduced levels of IL-12p40 and IFN-γ. Importantly, the phenotype of 3d mice was intermediary between MyD88(-/-) (highly susceptible) and TLR9(-/-) (moderately susceptible), indicating the involvement of an additional UN93B1-dependent TLR(s) on host resistance to T. cruzi. Hence, our experiments also revealed that TLR7 is a critical innate immune receptor involved in recognition of parasite RNA, induction of IL-12p40 by dendritic cells, and consequent IFN-γ by T lymphocytes. Furthermore, we show that upon T. cruzi infection, triple TLR3/7/9(-/-) mice had similar phenotype than 3d mice. These data imply that the nucleic acid-sensing TLRs are critical determinants of host resistance to primary infection with T. cruzi.","container-title":"Journal of Immunology (Baltimore, Md.: 1950)","DOI":"10.4049/jimmunol.1003911","ISSN":"1550-6606","issue":"4","journalAbbreviation":"J Immunol","language":"eng","note":"PMID: 21753151\nPMCID: PMC3150366","page":"1903-1911","source":"PubMed","title":"Requirement of UNC93B1 reveals a critical role for TLR7 in host resistance to primary infection with Trypanosoma cruzi","volume":"187","author":[{"family":"Caetano","given":"Braulia C."},{"family":"Carmo","given":"Bianca B."},{"family":"Melo","given":"Mariane B."},{"family":"Cerny","given":"Anna"},{"family":"Santos","given":"Sara L.","non-dropping-particle":"dos"},{"family":"Bartholomeu","given":"Daniella C."},{"family":"Golenbock","given":"Douglas T."},{"family":"Gazzinelli","given":"Ricardo T."}],"issued":{"date-parts":[["2011",8,15]]}}}],"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Caetano et al., 2011)</w:t>
            </w:r>
            <w:r w:rsidRPr="007527FD">
              <w:rPr>
                <w:rFonts w:ascii="Arial" w:hAnsi="Arial" w:cs="Arial"/>
                <w:color w:val="000000"/>
                <w:lang w:val="en-US"/>
              </w:rPr>
              <w:fldChar w:fldCharType="end"/>
            </w:r>
            <w:r w:rsidRPr="007527FD">
              <w:rPr>
                <w:rFonts w:ascii="Arial" w:hAnsi="Arial" w:cs="Arial"/>
                <w:color w:val="000000"/>
                <w:lang w:val="en-US"/>
              </w:rPr>
              <w:t>, whereas unmethylated CpG DNA binds TLR9, a fact that may induce IL-12p40, TNF-</w:t>
            </w:r>
            <w:r w:rsidRPr="007527FD">
              <w:rPr>
                <w:rFonts w:ascii="Arial" w:hAnsi="Arial" w:cs="Arial"/>
                <w:lang w:val="en-US"/>
              </w:rPr>
              <w:t>α,</w:t>
            </w:r>
            <w:r w:rsidRPr="007527FD">
              <w:rPr>
                <w:rFonts w:ascii="Arial" w:hAnsi="Arial" w:cs="Arial"/>
                <w:color w:val="000000"/>
                <w:lang w:val="en-US"/>
              </w:rPr>
              <w:t xml:space="preserve"> and NO p</w:t>
            </w:r>
            <w:r w:rsidRPr="007527FD">
              <w:rPr>
                <w:rFonts w:ascii="Arial" w:hAnsi="Arial" w:cs="Arial"/>
                <w:lang w:val="en-US"/>
              </w:rPr>
              <w:t xml:space="preserve">roduction by immune cells such as spleen DCs and bone marrow-derived DCs </w:t>
            </w:r>
            <w:r w:rsidRPr="007527FD">
              <w:rPr>
                <w:rFonts w:ascii="Arial" w:hAnsi="Arial" w:cs="Arial"/>
                <w:lang w:val="en-US"/>
              </w:rPr>
              <w:fldChar w:fldCharType="begin"/>
            </w:r>
            <w:r w:rsidRPr="007527FD">
              <w:rPr>
                <w:rFonts w:ascii="Arial" w:hAnsi="Arial" w:cs="Arial"/>
                <w:lang w:val="en-US"/>
              </w:rPr>
              <w:instrText xml:space="preserve"> ADDIN ZOTERO_ITEM CSL_CITATION {"citationID":"VeGQNHBJ","properties":{"formattedCitation":"(Kayama and Takeda, 2010; Gravina et al., 2013; Acevedo et al., 2018)","plainCitation":"(Kayama and Takeda, 2010; Gravina et al., 2013; Acevedo et al., 2018)","noteIndex":0},"citationItems":[{"id":3587,"uris":["http://zotero.org/groups/5023533/items/U5323HMH"],"itemData":{"id":3587,"type":"article-journal","abstract":"Trypanosoma cruzi infection is a major public health problem in Latin America. The host innate immune system plays a pivotal role in the recognition of T. cruzi infection and the subsequent development of adaptive immunity. In this review, we focus on the TLR-dependent and -independent innate immune responses to T. cruzi.","container-title":"Microbes and Infection","DOI":"10.1016/j.micinf.2010.03.005","ISSN":"1769-714X","issue":"7","journalAbbreviation":"Microbes Infect","language":"eng","note":"PMID: 20348008","page":"511-517","source":"PubMed","title":"The innate immune response to Trypanosoma cruzi infection","volume":"12","author":[{"family":"Kayama","given":"Hisako"},{"family":"Takeda","given":"Kiyoshi"}],"issued":{"date-parts":[["2010",7]]}}},{"id":4028,"uris":["http://zotero.org/groups/5023533/items/TBITQXST"],"itemData":{"id":4028,"type":"article-journal","abstract":"Pathogens express ligands for several TLRs that may play a role in the induction or control of the inflammatory response during infection. Concerning Trypanosoma cruzi, the agent of Chagas disease, we have previously characterized glycosylphosphatidylinositol (GPI) anchored mucin-like glycoproteins (tGPI-mucin) and unmethylated CpG DNA sequences as TLR2 and TLR9 agonists, respectively. Here we sought to determine how these TLRs may modulate the inflammatory response in the following cell populations: F4/80(+)CD11b(+) (macrophages), F4/80(low)CD11b(+) (monocytes) and MHCII(+)CD11c(high) (dendritic cells). For this purpose, TLR2(-/-) and TLR9(-/-) mice were infected with Y strain of T. cruzi and different immunological parameters were evaluated. According to our previous data, a crucial role of TLR9 was evidenced in the establishment of Th1 response, whereas TLR2 appeared to act as immunoregulator in the early stage of infection. More precisely, we demonstrated here that TLR2 was mainly used by F4/80(+)CD11b(+) cells for the production of TNF-α. In the absence of TLR2, an increased production of IL-12/IL-23p40 and IFN-γ was noted suggesting that TLR2 negatively controls the Th1 response. In contrast, TLR9 was committed to IL-12/IL-23p40 production by MHCII(+)CD11c(high) cells that constitute the main source of IL-12/IL-23p40 during infection. Importantly, a down-regulation of TLR9 response was observed in F4/80(+)CD11b(+) and F4/80(low)CD11b(+) populations that correlated with the decreased TLR9 expression level in these cells. Interestingly, these cells recovered their capacity to respond to TLR9 agonist when MHCII(+)CD11c(high) cells were impeded from producing IL-12/IL-23p40, thereby indicating possible cross-talk between these populations. The differential use of TLR2 and TLR9 by the immune cells during the acute phase of the infection explains why TLR9- but not TLR2-deficient mice are susceptible to T. cruzi infection.","container-title":"PloS One","DOI":"10.1371/journal.pone.0063100","ISSN":"1932-6203","issue":"5","journalAbbreviation":"PLoS One","language":"eng","note":"PMID: 23650544\nPMCID: PMC3641106","page":"e63100","source":"PubMed","title":"Differential use of TLR2 and TLR9 in the regulation of immune responses during the infection with Trypanosoma cruzi","volume":"8","author":[{"family":"Gravina","given":"Humberto D."},{"family":"Antonelli","given":"Lis"},{"family":"Gazzinelli","given":"Ricardo T."},{"family":"Ropert","given":"Catherine"}],"issued":{"date-parts":[["2013"]]}}},{"id":3991,"uris":["http://zotero.org/groups/5023533/items/X58DP8FY"],"itemData":{"id":3991,"type":"article-journal","abstract":"Trypanosoma cruzi interacts with the different arms of the innate and adaptive host's immune response in a very complex and flowery manner. The history of host-parasite co-evolution has provided this protozoan with means of resisting, escaping or subverting the mechanisms of immunity and establishing a chronic infection. Despite many decades of research on the subject, the infection remains incurable, and the factors that steer chronic Chagas disease from an asymptomatic state to clinical onset are still unclear. As the relationship between T. cruzi and the host immune system is intricate, so is the amount and diversity of scientific knowledge on the matter. Many of the mechanisms of immunity are fairly well understood, but unveiling the factors that lead each of these to success or failure, within the coordinated response as a whole, requires further research. The intention behind this Review is to compile the available information on the different aspects of the immune response, with an emphasis on those phenomena that have been studied and confirmed in the human host. For ease of comprehension, it has been subdivided in sections that cover the main humoral and cell-mediated components involved therein. However, we also intend to underline that these elements are not independent, but function intimately and concertedly. Here, we summarize years of investigation carried out to unravel the puzzling interplay between the host and the parasite.","container-title":"Frontiers in Immunology","DOI":"10.3389/fimmu.2018.01929","ISSN":"1664-3224","journalAbbreviation":"Front Immunol","language":"eng","note":"PMID: 30197647\nPMCID: PMC6117404","page":"1929","source":"PubMed","title":"The Unsolved Jigsaw Puzzle of the Immune Response in Chagas Disease","volume":"9","author":[{"family":"Acevedo","given":"Gonzalo R."},{"family":"Girard","given":"Magalí C."},{"family":"Gómez","given":"Karina A."}],"issued":{"date-parts":[["2018"]]}}}],"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Kayama and Takeda, 2010; Gravina et al., 2013; Acevedo et al., 2018)</w:t>
            </w:r>
            <w:r w:rsidRPr="007527FD">
              <w:rPr>
                <w:rFonts w:ascii="Arial" w:hAnsi="Arial" w:cs="Arial"/>
                <w:lang w:val="en-US"/>
              </w:rPr>
              <w:fldChar w:fldCharType="end"/>
            </w:r>
            <w:r w:rsidRPr="007527FD">
              <w:rPr>
                <w:rFonts w:ascii="Arial" w:hAnsi="Arial" w:cs="Arial"/>
                <w:color w:val="000000"/>
                <w:lang w:val="en-US"/>
              </w:rPr>
              <w:t xml:space="preserve">. The relevance of some TLRs has also been shown using KO  murine models for TLR4, TLR9, and MyD88 KO mice, which are more susceptible to </w:t>
            </w:r>
            <w:r w:rsidRPr="007527FD">
              <w:rPr>
                <w:rFonts w:ascii="Arial" w:hAnsi="Arial" w:cs="Arial"/>
                <w:i/>
                <w:iCs/>
                <w:color w:val="000000"/>
                <w:lang w:val="en-US"/>
              </w:rPr>
              <w:t>T. cruzi</w:t>
            </w:r>
            <w:r w:rsidRPr="007527FD">
              <w:rPr>
                <w:rFonts w:ascii="Arial" w:hAnsi="Arial" w:cs="Arial"/>
                <w:color w:val="000000"/>
                <w:lang w:val="en-US"/>
              </w:rPr>
              <w:t xml:space="preserve"> infection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HVGVwRar","properties":{"formattedCitation":"(Campos et al., 2004; Bafica et al., 2006; Oliveira et al., 2010; Gravina et al., 2013)","plainCitation":"(Campos et al., 2004; Bafica et al., 2006; Oliveira et al., 2010; Gravina et al., 2013)","noteIndex":0},"citationItems":[{"id":4094,"uris":["http://zotero.org/groups/5023533/items/RI7CIKC2"],"itemData":{"id":4094,"type":"article-journal","abstract":"Studies performed in vitro suggest that activation of Toll-like receptors (TLRs) by parasite-derived molecules may initiate inflammatory responses and host innate defense mechanisms against Trypanosoma cruzi. Here, we evaluated the impact of TLR2 and myeloid differentiation factor 88 (MyD88) deficiencies in host resistance to infection with T. cruzi. Our results show that macrophages derived from TLR2 (-/-) and MyD88(-/-) mice are less responsive to GPI-mucin derived from T. cruzi trypomastigotes and parasites. In contrast, the same cells from TLR2(-/-) still produce TNF-alpha, IL-12, and reactive nitrogen intermediates (RNI) upon exposure to live T. cruzi trypomastigotes. Consistently, we show that TLR2(-/-) mice mount a robust proinflammatory cytokine response as well as RNI production during the acute phase of infection with T. cruzi parasites. Further, deletion of the functional TLR2 gene had no major impact on parasitemia nor on mortality. In contrast, the MyD88(-/-) mice had a diminished cytokine response and RNI production upon acute infection with T. cruzi. More importantly, we show that MyD88(-/-) mice are more susceptible to infection with T. cruzi as indicated by the higher parasitemia and accelerated mortality, as compared with the wild-type mice. Together, our results indicate that T. cruzi parasites elicit an alternative inflammatory pathway independent of TLR2. This pathway is partially dependent on MyD88 and necessary for mounting optimal inflammatory and RNI responses that control T. cruzi replication during the early stages of infection.","container-title":"Journal of Immunology (Baltimore, Md.: 1950)","DOI":"10.4049/jimmunol.172.3.1711","ISSN":"0022-1767","issue":"3","journalAbbreviation":"J Immunol","language":"eng","note":"PMID: 14734753","page":"1711-1718","source":"PubMed","title":"Impaired production of proinflammatory cytokines and host resistance to acute infection with Trypanosoma cruzi in mice lacking functional myeloid differentiation factor 88","volume":"172","author":[{"family":"Campos","given":"Marco A."},{"family":"Closel","given":"Meire"},{"family":"Valente","given":"Eneida P."},{"family":"Cardoso","given":"Jarbas E."},{"family":"Akira","given":"Shizuo"},{"family":"Alvarez-Leite","given":"Jacqueline I."},{"family":"Ropert","given":"Catherine"},{"family":"Gazzinelli","given":"Ricardo T."}],"issued":{"date-parts":[["2004",2,1]]}}},{"id":4095,"uris":["http://zotero.org/groups/5023533/items/YV2JXL2T"],"itemData":{"id":4095,"type":"article-journal","abstract":"Activation of innate immune cells by Trypanosoma cruzi-derived molecules such as GPI anchors and DNA induces proinflammatory cytokine production and host defense mechanisms. In this study, we demonstrate that DNA from T. cruzi stimulates cytokine production by APCs in a TLR9-dependent manner and synergizes with parasite-derived GPI anchor, a TLR2 agonist, in the induction of cytokines by macrophages. Compared with wild-type animals, T. cruzi-infected Tlr9(-/-) mice displayed elevated parasitemia and decreased survival. Strikingly, infected Tlr2(-/-)Tlr9(-/-) mice developed a parasitemia equivalent to animals lacking MyD88, an essential signaling molecule for most TLR, but did not show the acute mortality displayed by MyD88(-/-) animals. The enhanced susceptibility of Tlr9(-/-) and Tlr2(-/-)Tlr9(-/-) mice was associated with decreased in vivo IL-12/IFN-gamma responses. Our results reveal that TLR2 and TLR9 cooperate in the control of parasite replication and that TLR9 has a primary role in the MyD88-dependent induction of IL-12/IFN-gamma synthesis during infection with T. cruzi.","container-title":"Journal of Immunology (Baltimore, Md.: 1950)","DOI":"10.4049/jimmunol.177.6.3515","ISSN":"0022-1767","issue":"6","journalAbbreviation":"J Immunol","language":"eng","note":"PMID: 16951309","page":"3515-3519","source":"PubMed","title":"Cutting edge: TLR9 and TLR2 signaling together account for MyD88-dependent control of parasitemia in Trypanosoma cruzi infection","title-short":"Cutting edge","volume":"177","author":[{"family":"Bafica","given":"Andre"},{"family":"Santiago","given":"Helton Costa"},{"family":"Goldszmid","given":"Romina"},{"family":"Ropert","given":"Catherine"},{"family":"Gazzinelli","given":"Ricardo T."},{"family":"Sher","given":"Alan"}],"issued":{"date-parts":[["2006",9,15]]}}},{"id":4096,"uris":["http://zotero.org/groups/5023533/items/Z6MNNUYJ"],"itemData":{"id":4096,"type":"article-journal","abstract":"The murine model of T. cruzi infection has provided compelling evidence that development of host resistance against intracellular protozoans critically depends on the activation of members of the Toll-like receptor (TLR) family via the MyD88 adaptor molecule. However, the possibility that TLR/MyD88 signaling pathways also control the induction of immunoprotective CD8+ T cell-mediated effector functions has not been investigated to date. We addressed this question by measuring the frequencies of IFN-gamma secreting CD8+ T cells specific for H-2K(b)-restricted immunodominant peptides as well as the in vivo Ag-specific cytotoxic response in infected animals that are deficient either in TLR2, TLR4, TLR9 or MyD88 signaling pathways. Strikingly, we found that T. cruzi-infected Tlr2(-/-), Tlr4(-/-), Tlr9(-/) (-) or Myd88(-/-) mice generated both specific cytotoxic responses and IFN-gamma secreting CD8+ T cells at levels comparable to WT mice, although the frequency of IFN-gamma+CD4+ cells was diminished in infected Myd88(-/-) mice. We also analyzed the efficiency of TLR4-driven immune responses against T. cruzi using TLR4-deficient mice on the C57BL genetic background (B6 and B10). Our studies demonstrated that TLR4 signaling is required for optimal production of IFN-gamma, TNF-alpha and nitric oxide (NO) in the spleen of infected animals and, as a consequence, Tlr4(-/-) mice display higher parasitemia levels. Collectively, our results indicate that TLR4, as well as previously shown for TLR2, TLR9 and MyD88, contributes to the innate immune response and, consequently, resistance in the acute phase of infection, although each of these pathways is not individually essential for the generation of class I-restricted responses against T. cruzi.","container-title":"PLoS pathogens","DOI":"10.1371/journal.ppat.1000870","ISSN":"1553-7374","issue":"4","journalAbbreviation":"PLoS Pathog","language":"eng","note":"PMID: 20442858\nPMCID: PMC2861687","page":"e1000870","source":"PubMed","title":"Impaired innate immunity in Tlr4(-/-) mice but preserved CD8+ T cell responses against Trypanosoma cruzi in Tlr4-, Tlr2-, Tlr9- or Myd88-deficient mice","volume":"6","author":[{"family":"Oliveira","given":"Ana-Carolina"},{"family":"Alencar","given":"Bruna C.","non-dropping-particle":"de"},{"family":"Tzelepis","given":"Fanny"},{"family":"Klezewsky","given":"Weberton"},{"family":"Silva","given":"Raquel N.","non-dropping-particle":"da"},{"family":"Neves","given":"Fabieni S."},{"family":"Cavalcanti","given":"Gisele S."},{"family":"Boscardin","given":"Silvia"},{"family":"Nunes","given":"Marise P."},{"family":"Santiago","given":"Marcelo F."},{"family":"Nóbrega","given":"Alberto"},{"family":"Rodrigues","given":"Maurício M."},{"family":"Bellio","given":"Maria"}],"issued":{"date-parts":[["2010",4,29]]}}},{"id":4028,"uris":["http://zotero.org/groups/5023533/items/TBITQXST"],"itemData":{"id":4028,"type":"article-journal","abstract":"Pathogens express ligands for several TLRs that may play a role in the induction or control of the inflammatory response during infection. Concerning Trypanosoma cruzi, the agent of Chagas disease, we have previously characterized glycosylphosphatidylinositol (GPI) anchored mucin-like glycoproteins (tGPI-mucin) and unmethylated CpG DNA sequences as TLR2 and TLR9 agonists, respectively. Here we sought to determine how these TLRs may modulate the inflammatory response in the following cell populations: F4/80(+)CD11b(+) (macrophages), F4/80(low)CD11b(+) (monocytes) and MHCII(+)CD11c(high) (dendritic cells). For this purpose, TLR2(-/-) and TLR9(-/-) mice were infected with Y strain of T. cruzi and different immunological parameters were evaluated. According to our previous data, a crucial role of TLR9 was evidenced in the establishment of Th1 response, whereas TLR2 appeared to act as immunoregulator in the early stage of infection. More precisely, we demonstrated here that TLR2 was mainly used by F4/80(+)CD11b(+) cells for the production of TNF-α. In the absence of TLR2, an increased production of IL-12/IL-23p40 </w:instrText>
            </w:r>
            <w:r w:rsidRPr="007527FD">
              <w:rPr>
                <w:rFonts w:ascii="Arial" w:hAnsi="Arial" w:cs="Arial"/>
                <w:color w:val="000000"/>
              </w:rPr>
              <w:instrText>and IFN-</w:instrText>
            </w:r>
            <w:r w:rsidRPr="007527FD">
              <w:rPr>
                <w:rFonts w:ascii="Arial" w:hAnsi="Arial" w:cs="Arial"/>
                <w:color w:val="000000"/>
                <w:lang w:val="en-US"/>
              </w:rPr>
              <w:instrText>γ</w:instrText>
            </w:r>
            <w:r w:rsidRPr="007527FD">
              <w:rPr>
                <w:rFonts w:ascii="Arial" w:hAnsi="Arial" w:cs="Arial"/>
                <w:color w:val="000000"/>
              </w:rPr>
              <w:instrText xml:space="preserve"> was noted suggesting that TLR2 negatively controls the Th1 response. In contrast, TLR9 was committed to IL-12/IL-23p40 production by MHCII(+)CD11c(high) cells that constitute the main source of IL-12/IL-23p40 during infection. Importantly, a down-regulation of TLR9 response was observed in F4/80(+)CD11b(+) and F4/80(low)CD11b(+) populations that correlated with the decreased TLR9 expression level in these cells. Interestingly, these cells recovered their capacity to respond to TLR9 agonist when MHCII(+)CD11c(high) cells were impeded from producing IL-12/IL-23p40, thereby indicating possible cross-talk between these populations. The differential use of TLR2 and TLR9 by the immune cells during the acute phase of the infection explains why TLR9- but not TLR2-deficient mice are susceptible to T. cruzi infection.","container-title":"PloS One","DOI":"10.1371/journal.pone.0063100","ISSN":"1932-6203","issue":"5","journalAbbreviation":"PLoS One","language":"eng","note":"PMID: 23650544\nPMCID: PMC3641106","page":"e63100","source":"PubMed","title":"Differential use of TLR2 and TLR9 in the regulation of immune responses during the infection with Trypanosoma cruzi","volume":"8","author":[{"family":"Gravina","given":"Humberto D."},{"family":"Antonelli","given":"Lis"},{"family":"Gazzinelli","given":"Ricardo T."},{"family":"Ropert","given":"Catherine"}],"issued":{"date-parts":[["2013"]]}}}],"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rPr>
              <w:t>(Campos et al., 2004; Bafica et al., 2006; Oliveira et al., 2010; Gravina et al., 2013)</w:t>
            </w:r>
            <w:r w:rsidRPr="007527FD">
              <w:rPr>
                <w:rFonts w:ascii="Arial" w:hAnsi="Arial" w:cs="Arial"/>
                <w:color w:val="000000"/>
                <w:lang w:val="en-US"/>
              </w:rPr>
              <w:fldChar w:fldCharType="end"/>
            </w:r>
            <w:r w:rsidRPr="007527FD">
              <w:rPr>
                <w:rFonts w:ascii="Arial" w:hAnsi="Arial" w:cs="Arial"/>
                <w:color w:val="000000"/>
              </w:rPr>
              <w:t xml:space="preserve">.  </w:t>
            </w:r>
            <w:r w:rsidRPr="007527FD">
              <w:rPr>
                <w:rFonts w:ascii="Arial" w:hAnsi="Arial" w:cs="Arial"/>
                <w:color w:val="000000"/>
                <w:lang w:val="en-US"/>
              </w:rPr>
              <w:t xml:space="preserve">The pathways would not be individually essential, and the importance for the elicitation of the adaptive immune response should be better clarified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YW1IBvr4","properties":{"formattedCitation":"(Oliveira et al., 2004)","plainCitation":"(Oliveira et al., 2004)","noteIndex":0},"citationItems":[{"id":4101,"uris":["http://zotero.org/groups/5023533/items/UIKYVX99"],"itemData":{"id":4101,"type":"article-journal","abstract":"TLRs function as pattern recognition receptors in mammals and play an essential role in the recognition of microbial components. We found that the injection of glycoinositolphospholipids (GIPLs) from Trypanosoma cruzi into the peritoneal cavity of mice induced neutrophil recruitment in a TLR4-dependent manner: the injection of GIPL in the TLR4-deficient strain of mice (C57BL/10ScCr) caused no inflammatory response. In contrast, in TLR2 knockout mice, neutrophil chemoattraction did not differ significantly from that seen in wild-type controls. GIPL-induced neutrophil attraction and MIP-2 production were also severely affected in TLR4-mutant C3H/HeJ mice. The role of TLR4 was confirmed in vitro by testing genetically engineered mutants derived from TLR2-deficient Chinese hamster ovary (CHO)-K1 fibroblasts that were transfected with CD14 (CHO/CD14). Wild-type CHO/CD14 cells express the hamster TLR4 molecule and the mutant line, in addition, expresses a nonfunctional form of MD-2. In comparison to wild-type cells, mutant CHO/CD14 cells failed to respond to GIPLs, indicating a necessity for a functional TLR4/MD-2 complex in GIPL-induced NF-kappaB activation. Finally, we found that TLR4-mutant mice were hypersusceptible to T. cruzi infection, as evidenced by a higher parasitemia and earlier mortality. These results demonstrate that natural resistance to T. cruzi is TLR4 dependent, most likely due to TLR4 recognition of their GIPLs.","container-title":"Journal of Immunology (Baltimore, Md.: 1950)","DOI":"10.4049/jimmunol.173.9.5688","ISSN":"0022-1767","issue":"9","journalAbbreviation":"J Immunol","language":"eng","note":"PMID: 15494520","page":"5688-5696","source":"PubMed","title":"Expression of functional TLR4 confers proinflammatory responsiveness to Trypanosoma cruzi glycoinositolphospholipids and higher resistance to infection with T. cruzi","volume":"173","author":[{"family":"Oliveira","given":"Ana-Carolina"},{"family":"Peixoto","given":"Jaqueline R."},{"family":"Arruda","given":"Luciana B.","non-dropping-particle":"de"},{"family":"Campos","given":"Marco A."},{"family":"Gazzinelli","given":"Ricardo T."},{"family":"Golenbock","given":"Douglas T."},{"family":"Akira","given":"Shizuo"},{"family":"Previato","given":"José O."},{"family":"Mendonça-Previato","given":"Lúcia"},{"family":"Nobrega","given":"Alberto"},{"family":"Bellio","given":"Maria"}],"issued":{"date-parts":[["2004",11,1]]}}}],"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Oliveira et al., 2004)</w:t>
            </w:r>
            <w:r w:rsidRPr="007527FD">
              <w:rPr>
                <w:rFonts w:ascii="Arial" w:hAnsi="Arial" w:cs="Arial"/>
                <w:color w:val="000000"/>
                <w:lang w:val="en-US"/>
              </w:rPr>
              <w:fldChar w:fldCharType="end"/>
            </w:r>
            <w:r w:rsidRPr="007527FD">
              <w:rPr>
                <w:rFonts w:ascii="Arial" w:hAnsi="Arial" w:cs="Arial"/>
                <w:color w:val="000000"/>
                <w:lang w:val="en-US"/>
              </w:rPr>
              <w:t xml:space="preserve">. For instance, it has been shown that TLR2, TLR4, TLR9, and MyD88 KO mice are still able to elicit a CD8 effector response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nkeLvqUN","properties":{"formattedCitation":"(Oliveira et al., 2010)","plainCitation":"(Oliveira et al., 2010)","noteIndex":0},"citationItems":[{"id":4096,"uris":["http://zotero.org/groups/5023533/items/Z6MNNUYJ"],"itemData":{"id":4096,"type":"article-journal","abstract":"The murine model of T. cruzi infection has provided compelling evidence that development of host resistance against intracellular protozoans critically depends on the activation of members of the Toll-like receptor (TLR) family via the MyD88 adaptor molecule. However, the possibility that TLR/MyD88 signaling pathways also control the induction of immunoprotective CD8+ T cell-mediated effector functions has not been investigated to date. We addressed this question by measuring the frequencies of IFN-gamma secreting CD8+ T cells specific for H-2K(b)-restricted immunodominant peptides as well as the in vivo Ag-specific cytotoxic response in infected animals that are deficient either in TLR2, TLR4, TLR9 or MyD88 signaling pathways. Strikingly, we found that T. cruzi-infected Tlr2(-/-), Tlr4(-/-), Tlr9(-/) (-) or Myd88(-/-) mice generated both specific cytotoxic responses and IFN-gamma secreting CD8+ T cells at levels comparable to WT mice, although the frequency of IFN-gamma+CD4+ cells was diminished in infected Myd88(-/-) mice. We also analyzed the efficiency of TLR4-driven immune responses against T. cruzi using TLR4-deficient mice on the C57BL genetic background (B6 and B10). Our studies demonstrated that TLR4 signaling is required for optimal production of IFN-gamma, TNF-alpha and nitric oxide (NO) in the spleen of infected animals and, as a consequence, Tlr4(-/-) mice display higher parasitemia levels. Collectively, our results indicate that TLR4, as well as previously shown for TLR2, TLR9 and MyD88, contributes to the innate immune response and, consequently, resistance in the acute phase of infection, although each of these pathways is not individually essential for the generation of class I-restricted responses against T. cruzi.","container-title":"PLoS pathogens","DOI":"10.1371/journal.ppat.1000870","ISSN":"1553-7374","issue":"4","journalAbbreviation":"PLoS Pathog","language":"eng","note":"PMID: 20442858\nPMCID: PMC2861687","page":"e1000870","source":"PubMed","title":"Impaired innate immunity in Tlr4(-/-) mice but preserved CD8+ T cell responses against Trypanosoma cruzi in Tlr4-, Tlr2-, Tlr9- or Myd88-deficient mice","volume":"6","author":[{"family":"Oliveira","given":"Ana-Carolina"},{"family":"Alencar","given":"Bruna C.","non-dropping-particle":"de"},{"family":"Tzelepis","given":"Fanny"},{"family":"Klezewsky","given":"Weberton"},{"family":"Silva","given":"Raquel N.","non-dropping-particle":"da"},{"family":"Neves","given":"Fabieni S."},{"family":"Cavalcanti","given":"Gisele S."},{"family":"Boscardin","given":"Silvia"},{"family":"Nunes","given":"Marise P."},{"family":"Santiago","given":"Marcelo F."},{"family":"Nóbrega","given":"Alberto"},{"family":"Rodrigues","given":"Maurício M."},{"family":"Bellio","given":"Maria"}],"issued":{"date-parts":[["2010",4,29]]}}}],"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Oliveira et al., 2010)</w:t>
            </w:r>
            <w:r w:rsidRPr="007527FD">
              <w:rPr>
                <w:rFonts w:ascii="Arial" w:hAnsi="Arial" w:cs="Arial"/>
                <w:color w:val="000000"/>
                <w:lang w:val="en-US"/>
              </w:rPr>
              <w:fldChar w:fldCharType="end"/>
            </w:r>
            <w:r w:rsidRPr="007527FD">
              <w:rPr>
                <w:rFonts w:ascii="Arial" w:hAnsi="Arial" w:cs="Arial"/>
                <w:color w:val="000000"/>
                <w:lang w:val="en-US"/>
              </w:rPr>
              <w:t xml:space="preserve">. </w:t>
            </w:r>
          </w:p>
          <w:p w14:paraId="5CA8D2B7" w14:textId="77777777" w:rsidR="002039C6" w:rsidRPr="007527FD" w:rsidRDefault="002039C6" w:rsidP="002039C6">
            <w:pPr>
              <w:jc w:val="both"/>
              <w:rPr>
                <w:rFonts w:ascii="Arial" w:hAnsi="Arial" w:cs="Arial"/>
                <w:color w:val="000000"/>
                <w:lang w:val="en-US"/>
              </w:rPr>
            </w:pPr>
            <w:r w:rsidRPr="007527FD">
              <w:rPr>
                <w:rFonts w:ascii="Arial" w:hAnsi="Arial" w:cs="Arial"/>
                <w:color w:val="000000"/>
                <w:lang w:val="en-US"/>
              </w:rPr>
              <w:t xml:space="preserve">In accordance with the molecules secreted when the innate system interacts with </w:t>
            </w:r>
            <w:r w:rsidRPr="007527FD">
              <w:rPr>
                <w:rFonts w:ascii="Arial" w:hAnsi="Arial" w:cs="Arial"/>
                <w:i/>
                <w:iCs/>
                <w:color w:val="000000"/>
                <w:lang w:val="en-US"/>
              </w:rPr>
              <w:t>T. cruzi</w:t>
            </w:r>
            <w:r w:rsidRPr="007527FD">
              <w:rPr>
                <w:rFonts w:ascii="Arial" w:hAnsi="Arial" w:cs="Arial"/>
                <w:color w:val="000000"/>
                <w:lang w:val="en-US"/>
              </w:rPr>
              <w:t xml:space="preserve">, it has long been described that a protective immune response must include IFN-γ, IL-12, and NO. This observation is also supported by the fact that mice deficient in these immune components, associated with Th1 polarization, are highly susceptible to </w:t>
            </w:r>
            <w:r w:rsidRPr="007527FD">
              <w:rPr>
                <w:rFonts w:ascii="Arial" w:hAnsi="Arial" w:cs="Arial"/>
                <w:i/>
                <w:iCs/>
                <w:color w:val="000000"/>
                <w:lang w:val="en-US"/>
              </w:rPr>
              <w:t>T. cruzi</w:t>
            </w:r>
            <w:r w:rsidRPr="007527FD">
              <w:rPr>
                <w:rFonts w:ascii="Arial" w:hAnsi="Arial" w:cs="Arial"/>
                <w:color w:val="000000"/>
                <w:lang w:val="en-US"/>
              </w:rPr>
              <w:t xml:space="preserve"> infection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vhTky9Rj","properties":{"formattedCitation":"(Kayama and Takeda, 2010)","plainCitation":"(Kayama and Takeda, 2010)","noteIndex":0},"citationItems":[{"id":3587,"uris":["http://zotero.org/groups/5023533/items/U5323HMH"],"itemData":{"id":3587,"type":"article-journal","abstract":"Trypanosoma cruzi infection is a major public health problem in Latin America. The host innate immune system plays a pivotal role in the recognition of T. cruzi infection and the subsequent development of adaptive immunity. In this review, we focus on the TLR-dependent and -independent innate immune responses to T. cruzi.","container-title":"Microbes and Infection","DOI":"10.1016/j.micinf.2010.03.005","ISSN":"1769-714X","issue":"7","journalAbbreviation":"Microbes Infect","language":"eng","note":"PMID: 20348008","page":"511-517","source":"PubMed","title":"The innate immune response to Trypanosoma cruzi infection","volume":"12","author":[{"family":"Kayama","given":"Hisako"},{"family":"Takeda","given":"Kiyoshi"}],"issued":{"date-parts":[["2010",7]]}}}],"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Kayama and Takeda, 2010)</w:t>
            </w:r>
            <w:r w:rsidRPr="007527FD">
              <w:rPr>
                <w:rFonts w:ascii="Arial" w:hAnsi="Arial" w:cs="Arial"/>
                <w:color w:val="000000"/>
                <w:lang w:val="en-US"/>
              </w:rPr>
              <w:fldChar w:fldCharType="end"/>
            </w:r>
            <w:r w:rsidRPr="007527FD">
              <w:rPr>
                <w:rFonts w:ascii="Arial" w:hAnsi="Arial" w:cs="Arial"/>
                <w:color w:val="000000"/>
                <w:lang w:val="en-US"/>
              </w:rPr>
              <w:t xml:space="preserve">. </w:t>
            </w:r>
          </w:p>
          <w:p w14:paraId="53A8A18D" w14:textId="77777777" w:rsidR="002039C6" w:rsidRPr="007527FD" w:rsidRDefault="002039C6" w:rsidP="002039C6">
            <w:pPr>
              <w:jc w:val="both"/>
              <w:rPr>
                <w:rFonts w:ascii="Arial" w:hAnsi="Arial" w:cs="Arial"/>
                <w:color w:val="000000"/>
                <w:lang w:val="en-US"/>
              </w:rPr>
            </w:pPr>
            <w:r w:rsidRPr="007527FD">
              <w:rPr>
                <w:rFonts w:ascii="Arial" w:hAnsi="Arial" w:cs="Arial"/>
                <w:color w:val="000000"/>
                <w:lang w:val="en-US"/>
              </w:rPr>
              <w:t xml:space="preserve">Macrophages cultured with </w:t>
            </w:r>
            <w:r w:rsidRPr="007527FD">
              <w:rPr>
                <w:rFonts w:ascii="Arial" w:hAnsi="Arial" w:cs="Arial"/>
                <w:i/>
                <w:iCs/>
                <w:color w:val="000000"/>
                <w:lang w:val="en-US"/>
              </w:rPr>
              <w:t>T. cruzi</w:t>
            </w:r>
            <w:r w:rsidRPr="007527FD">
              <w:rPr>
                <w:rFonts w:ascii="Arial" w:hAnsi="Arial" w:cs="Arial"/>
                <w:color w:val="000000"/>
                <w:lang w:val="en-US"/>
              </w:rPr>
              <w:t xml:space="preserve"> are readily infected and lysed, whereas pretreatment of macrophages with IFN-</w:t>
            </w:r>
            <w:r w:rsidRPr="007527FD">
              <w:rPr>
                <w:rFonts w:ascii="Arial" w:hAnsi="Arial" w:cs="Arial"/>
                <w:lang w:val="en-US"/>
              </w:rPr>
              <w:t>γ</w:t>
            </w:r>
            <w:r w:rsidRPr="007527FD">
              <w:rPr>
                <w:rFonts w:ascii="Arial" w:hAnsi="Arial" w:cs="Arial"/>
                <w:color w:val="000000"/>
                <w:lang w:val="en-US"/>
              </w:rPr>
              <w:t xml:space="preserve"> decreases parasite infection by a mechanism that includes the expression of </w:t>
            </w:r>
            <w:proofErr w:type="spellStart"/>
            <w:r w:rsidRPr="007527FD">
              <w:rPr>
                <w:rFonts w:ascii="Arial" w:hAnsi="Arial" w:cs="Arial"/>
                <w:color w:val="000000"/>
                <w:lang w:val="en-US"/>
              </w:rPr>
              <w:t>iNOS</w:t>
            </w:r>
            <w:proofErr w:type="spellEnd"/>
            <w:r w:rsidRPr="007527FD">
              <w:rPr>
                <w:rFonts w:ascii="Arial" w:hAnsi="Arial" w:cs="Arial"/>
                <w:color w:val="000000"/>
                <w:lang w:val="en-US"/>
              </w:rPr>
              <w:t xml:space="preserve"> and the production of NO. In addition, TNF-</w:t>
            </w:r>
            <w:r w:rsidRPr="007527FD">
              <w:rPr>
                <w:rFonts w:ascii="Arial" w:hAnsi="Arial" w:cs="Arial"/>
                <w:lang w:val="en-US"/>
              </w:rPr>
              <w:t>α</w:t>
            </w:r>
            <w:r w:rsidRPr="007527FD">
              <w:rPr>
                <w:rFonts w:ascii="Arial" w:hAnsi="Arial" w:cs="Arial"/>
                <w:color w:val="000000"/>
                <w:lang w:val="en-US"/>
              </w:rPr>
              <w:t xml:space="preserve"> has been shown to play a synergistic role, potentiating the effect of IFN-</w:t>
            </w:r>
            <w:r w:rsidRPr="007527FD">
              <w:rPr>
                <w:rFonts w:ascii="Arial" w:hAnsi="Arial" w:cs="Arial"/>
                <w:lang w:val="en-US"/>
              </w:rPr>
              <w:t xml:space="preserve">γ </w:t>
            </w:r>
            <w:r w:rsidRPr="007527FD">
              <w:rPr>
                <w:rFonts w:ascii="Arial" w:hAnsi="Arial" w:cs="Arial"/>
                <w:lang w:val="en-US"/>
              </w:rPr>
              <w:fldChar w:fldCharType="begin"/>
            </w:r>
            <w:r w:rsidRPr="007527FD">
              <w:rPr>
                <w:rFonts w:ascii="Arial" w:hAnsi="Arial" w:cs="Arial"/>
                <w:lang w:val="en-US"/>
              </w:rPr>
              <w:instrText xml:space="preserve"> ADDIN ZOTERO_ITEM CSL_CITATION {"citationID":"I0gmqaa6","properties":{"formattedCitation":"(Mu\\uc0\\u241{}oz-Fern\\uc0\\u225{}ndez et al., 1992)","plainCitation":"(Muñoz-Fernández et al., 1992)","noteIndex":0},"citationItems":[{"id":3586,"uris":["http://zotero.org/groups/5023533/items/VBR4WM9L"],"itemData":{"id":3586,"type":"article-journal","abstract":"The protozoan parasite Trypanosoma cruzi is able to replicate in the cytoplasm of primary resident macrophages, but is killed by activated macrophages. Pretreatment of human macrophages with recombinant IFN-gamma and to a lesser extent with TNF-alpha, induced a significant trypanocidal activity. Furthermore, TNF-alpha had a synergistic effect with IFN-gamma on macrophage activation in T. cruzi killing. Similarly, IFN-gamma triggered the production of nitric oxide (NO) by macrophages, whereas TNF-alpha was less effective, although it was also synergistic with IFN-gamma. Both NO production and trypanocidal activity, but not superoxide (O2-) generation, induced in macrophages by TNF-alpha or IFN-gamma alone or in combination, were inhibited by N-monomethyl-L-arginine (N-MMLA), a competitive inhibitor of NO synthase activity. Furthermore, a strong correlation was found between the levels of NO production and trypanocidal activity induced by different lymphokine preparations. These results suggest that IFN-gamma and TNF-alpha are involved in the activation of the trypanocidal activity of human macrophages through a NO-dependent mechanism.","container-title":"Immunology Letters","DOI":"10.1016/0165-2478(92)90090-b","ISSN":"0165-2478","issue":"1","journalAbbreviation":"Immunol Lett","language":"eng","note":"PMID: 1330900","page":"35-40","source":"PubMed","title":"Activation of human macrophages for the killing of intracellular Trypanosoma cruzi by TNF-alpha and IFN-gamma through a nitric oxide-dependent mechanism","volume":"33","author":[{"family":"Muñoz-Fernández","given":"M. A."},{"family":"Fernández","given":"M. A."},{"family":"Fresno","given":"M."}],"issued":{"date-parts":[["1992",6]]}}}],"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Muñoz-Fernández et al., 1992)</w:t>
            </w:r>
            <w:r w:rsidRPr="007527FD">
              <w:rPr>
                <w:rFonts w:ascii="Arial" w:hAnsi="Arial" w:cs="Arial"/>
                <w:lang w:val="en-US"/>
              </w:rPr>
              <w:fldChar w:fldCharType="end"/>
            </w:r>
            <w:r w:rsidRPr="007527FD">
              <w:rPr>
                <w:rFonts w:ascii="Arial" w:hAnsi="Arial" w:cs="Arial"/>
                <w:color w:val="000000"/>
                <w:lang w:val="en-US"/>
              </w:rPr>
              <w:t>. In addition, after reacting with superoxide O</w:t>
            </w:r>
            <w:r w:rsidRPr="007527FD">
              <w:rPr>
                <w:rFonts w:ascii="Arial" w:hAnsi="Arial" w:cs="Arial"/>
                <w:color w:val="000000"/>
                <w:vertAlign w:val="subscript"/>
                <w:lang w:val="en-US"/>
              </w:rPr>
              <w:t>2</w:t>
            </w:r>
            <w:r w:rsidRPr="007527FD">
              <w:rPr>
                <w:rFonts w:ascii="Arial" w:hAnsi="Arial" w:cs="Arial"/>
                <w:color w:val="000000"/>
                <w:lang w:val="en-US"/>
              </w:rPr>
              <w:t xml:space="preserve">•−, NO may form the cytotoxic agent </w:t>
            </w:r>
            <w:proofErr w:type="spellStart"/>
            <w:r w:rsidRPr="007527FD">
              <w:rPr>
                <w:rFonts w:ascii="Arial" w:hAnsi="Arial" w:cs="Arial"/>
                <w:color w:val="000000"/>
                <w:lang w:val="en-US"/>
              </w:rPr>
              <w:t>peroxynitrite</w:t>
            </w:r>
            <w:proofErr w:type="spellEnd"/>
            <w:r w:rsidRPr="007527FD">
              <w:rPr>
                <w:rFonts w:ascii="Arial" w:hAnsi="Arial" w:cs="Arial"/>
                <w:color w:val="000000"/>
                <w:lang w:val="en-US"/>
              </w:rPr>
              <w:t xml:space="preserve">, which could be crucial for killing </w:t>
            </w:r>
            <w:r w:rsidRPr="007527FD">
              <w:rPr>
                <w:rFonts w:ascii="Arial" w:hAnsi="Arial" w:cs="Arial"/>
                <w:i/>
                <w:iCs/>
                <w:color w:val="000000"/>
                <w:lang w:val="en-US"/>
              </w:rPr>
              <w:t xml:space="preserve">T. cruzi </w:t>
            </w:r>
            <w:r w:rsidRPr="007527FD">
              <w:rPr>
                <w:rFonts w:ascii="Arial" w:hAnsi="Arial" w:cs="Arial"/>
                <w:i/>
                <w:iCs/>
                <w:color w:val="000000"/>
                <w:lang w:val="en-US"/>
              </w:rPr>
              <w:fldChar w:fldCharType="begin"/>
            </w:r>
            <w:r w:rsidRPr="007527FD">
              <w:rPr>
                <w:rFonts w:ascii="Arial" w:hAnsi="Arial" w:cs="Arial"/>
                <w:i/>
                <w:iCs/>
                <w:color w:val="000000"/>
                <w:lang w:val="en-US"/>
              </w:rPr>
              <w:instrText xml:space="preserve"> ADDIN ZOTERO_ITEM CSL_CITATION {"citationID":"pV4SlVW8","properties":{"formattedCitation":"(Alvarez et al., 2011; Koo et al., 2016)","plainCitation":"(Alvarez et al., 2011; Koo et al., 2016)","noteIndex":0},"citationItems":[{"id":4093,"uris":["http://zotero.org/groups/5023533/items/JKD6ZMI8"],"itemData":{"id":4093,"type":"article-journal","abstract":"Macrophage-derived radicals generated by the NADPH oxidase complex and inducible nitric-oxide synthase (iNOS) participate in cytotoxic mechanisms against microorganisms. Nitric oxide ((•)NO) plays a central role in the control of acute infection by Trypanosoma cruzi, the causative agent of Chagas disease, and we have proposed that much of its action relies on macrophage-derived peroxynitrite (ONOO(-) + ONOOH) formation, a strong oxidant arising from the reaction of (•)NO with superoxide radical (O(2)(-)). Herein, we have shown that internalization of T. cruzi trypomastigotes by macrophages triggers the assembly of the NADPH oxidase complex to yield O(2)(-) during a 60-90-min period. This does not interfere with IFN-γ-dependent iNOS induction and a sustained (•)NO production (</w:instrText>
            </w:r>
            <w:r w:rsidRPr="007527FD">
              <w:rPr>
                <w:rFonts w:ascii="Cambria Math" w:hAnsi="Cambria Math" w:cs="Cambria Math"/>
                <w:i/>
                <w:iCs/>
                <w:color w:val="000000"/>
                <w:lang w:val="en-US"/>
              </w:rPr>
              <w:instrText>∼</w:instrText>
            </w:r>
            <w:r w:rsidRPr="007527FD">
              <w:rPr>
                <w:rFonts w:ascii="Arial" w:hAnsi="Arial" w:cs="Arial"/>
                <w:i/>
                <w:iCs/>
                <w:color w:val="000000"/>
                <w:lang w:val="en-US"/>
              </w:rPr>
              <w:instrText xml:space="preserve">24 h). The major mechanism for infection control via reactive species formation occurred when (•)NO and O(2)() were produced simultaneously, generating intraphagosomal peroxynitrite levels compatible with microbial killing. Moreover, biochemical and ultrastructural analysis confirmed cellular oxidative damage and morphological disruption in internalized parasites. Overexpression of cytosolic tryparedoxin peroxidase in T. cruzi neutralized macrophage-derived peroxynitrite-dependent cytotoxicity to parasites and favored the infection in an animal model. Collectively, the data provide, for the first time, direct support for the action of peroxynitrite as an intraphagosomal cytotoxin against pathogens and the premise that microbial peroxiredoxins facilitate infectivity via decomposition of macrophage-derived peroxynitrite.","container-title":"The Journal of Biological Chemistry","DOI":"10.1074/jbc.M110.167247","ISSN":"1083-351X","issue":"8","journalAbbreviation":"J Biol Chem","language":"eng","note":"PMID: 21098483\nPMCID: PMC3057850","page":"6627-6640","source":"PubMed","title":"Intraphagosomal peroxynitrite as a macrophage-derived cytotoxin against internalized Trypanosoma cruzi: consequences for oxidative killing and role of microbial peroxiredoxins in infectivity","title-short":"Intraphagosomal peroxynitrite as a macrophage-derived cytotoxin against internalized Trypanosoma cruzi","volume":"286","author":[{"family":"Alvarez","given":"María Noel"},{"family":"Peluffo","given":"Gonzalo"},{"family":"Piacenza","given":"Lucía"},{"family":"Radi","given":"Rafael"}],"issued":{"date-parts":[["2011",2,25]]}}},{"id":3585,"uris":["http://zotero.org/groups/5023533/items/JRBC76BA"],"itemData":{"id":3585,"type":"article-journal","abstract":"Trypanosoma cruzi is the causative agent of chronic chagasic cardiomyopathy. Why macrophages (mφs), the early responders to infection, fail to achieve parasite clearance is not known. Mouse (RAW 264.7) and human (THP-1 and primary) mφs were infected for 3 h and 18 h with T. cruzi TcI isolates, SylvioX10/4 (SYL, virulent) and TCC (nonpathogenic), which represent mφ stimulation and infection states, respectively. Mφs incubated with lipopolysaccharide and gamma interferon (LPS/IFN-γ) and with interleukin-4 (IL-4) were used as controls. We monitored the cytokine profile (using enzyme-linked immunosorbent assay [ELISA]), reactive oxygen species (ROS; fluorescent probes), nitric oxide (·NO; Griess assay), and metabolic state using a custom-designed mitoxosome array and Seahorse XF24 Analyzer. LPS/IFN-γ treatment of mφs elicited a potent increase in production of tumor necrosis alpha (TNF-α) at 3 h and of ROS and ·NO by 18 h. Upon SYL infection, murine mφs elicited an inflammatory cytokine profile (TNF-α </w:instrText>
            </w:r>
            <w:r w:rsidRPr="007527FD">
              <w:rPr>
                <w:rFonts w:ascii="Cambria Math" w:hAnsi="Cambria Math" w:cs="Cambria Math"/>
                <w:i/>
                <w:iCs/>
                <w:color w:val="000000"/>
                <w:lang w:val="en-US"/>
              </w:rPr>
              <w:instrText>≫</w:instrText>
            </w:r>
            <w:r w:rsidRPr="007527FD">
              <w:rPr>
                <w:rFonts w:ascii="Arial" w:hAnsi="Arial" w:cs="Arial"/>
                <w:i/>
                <w:iCs/>
                <w:color w:val="000000"/>
                <w:lang w:val="en-US"/>
              </w:rPr>
              <w:instrText xml:space="preserve"> TGF-β + IL-10) and low levels of ·NO and ROS production. LPS/IFN-γ treatment resulted in the inhibition of oxidative metabolism at the gene expression and functional levels and a switch to the glycolytic pathway in mφs, while IL-4-treated mφs utilized oxidative metabolism to meet energy demands. SYL infection resulted in an intermediate functional metabolic state with increased mitoxosome gene expression and glycolysis, and IFN-γ addition shut down the oxidative metabolism in SYL-infected mφs. Further, TCC- and SYL-stimulated mφs exhibited similar levels of cell proliferation and production of TNF-α and ROS, while TCC-stimulated mφs exhibited up to 2-fold-higher levels of oxidative metabolism and ·NO production than SYL-infected mφs. Inhibiting ATP-coupled O2 consumption suppressed the ·NO generation in SYL-infected mφs. Mitochondrial oxygen consumption constitutes a mechanism for stimulating ·NO production in mφs during T. cruzi infection. Enhancing the oxidative metabolism provides an opportunity for increased ·NO production and pathogen clearance by mφs to limit disease progression.","container-title":"Infection and Immunity","DOI":"10.1128/IAI.00809-16","ISSN":"1098-5522","issue":"12","journalAbbreviation":"Infect Immun","language":"eng","note":"PMID: 27698021\nPMCID: PMC5116729","page":"3527-3541","source":"PubMed","title":"Macrophages Promote Oxidative Metabolism To Drive Nitric Oxide Generation in Response to Trypanosoma cruzi","volume":"84","author":[{"family":"Koo","given":"Sue-Jie"},{"family":"Chowdhury","given":"Imran H."},{"family":"Szczesny","given":"Bartosz"},{"family":"Wan","given":"Xianxiu"},{"family":"Garg","given":"Nisha J."}],"issued":{"date-parts":[["2016",12]]}}}],"schema":"https://github.com/citation-style-language/schema/raw/master/csl-citation.json"} </w:instrText>
            </w:r>
            <w:r w:rsidRPr="007527FD">
              <w:rPr>
                <w:rFonts w:ascii="Arial" w:hAnsi="Arial" w:cs="Arial"/>
                <w:i/>
                <w:iCs/>
                <w:color w:val="000000"/>
                <w:lang w:val="en-US"/>
              </w:rPr>
              <w:fldChar w:fldCharType="separate"/>
            </w:r>
            <w:r w:rsidRPr="007527FD">
              <w:rPr>
                <w:rFonts w:ascii="Arial" w:hAnsi="Arial" w:cs="Arial"/>
                <w:lang w:val="en-US"/>
              </w:rPr>
              <w:t>(Alvarez et al., 2011; Koo et al., 2016)</w:t>
            </w:r>
            <w:r w:rsidRPr="007527FD">
              <w:rPr>
                <w:rFonts w:ascii="Arial" w:hAnsi="Arial" w:cs="Arial"/>
                <w:i/>
                <w:iCs/>
                <w:color w:val="000000"/>
                <w:lang w:val="en-US"/>
              </w:rPr>
              <w:fldChar w:fldCharType="end"/>
            </w:r>
            <w:r w:rsidRPr="007527FD">
              <w:rPr>
                <w:rFonts w:ascii="Arial" w:hAnsi="Arial" w:cs="Arial"/>
                <w:color w:val="000000"/>
                <w:lang w:val="en-US"/>
              </w:rPr>
              <w:t xml:space="preserve">. </w:t>
            </w:r>
          </w:p>
          <w:p w14:paraId="074A8DB8" w14:textId="77777777" w:rsidR="002039C6" w:rsidRPr="007527FD" w:rsidRDefault="002039C6" w:rsidP="002039C6">
            <w:pPr>
              <w:jc w:val="both"/>
              <w:rPr>
                <w:rFonts w:ascii="Arial" w:hAnsi="Arial" w:cs="Arial"/>
                <w:color w:val="000000"/>
                <w:lang w:val="en-US"/>
              </w:rPr>
            </w:pPr>
            <w:r w:rsidRPr="007527FD">
              <w:rPr>
                <w:rFonts w:ascii="Arial" w:hAnsi="Arial" w:cs="Arial"/>
                <w:color w:val="000000"/>
                <w:lang w:val="en-US"/>
              </w:rPr>
              <w:t xml:space="preserve">The macrophage galactose-type C lectin (MGL1) receptor has been implicated in the recognition of </w:t>
            </w:r>
            <w:r w:rsidRPr="007527FD">
              <w:rPr>
                <w:rFonts w:ascii="Arial" w:hAnsi="Arial" w:cs="Arial"/>
                <w:i/>
                <w:iCs/>
                <w:color w:val="000000"/>
                <w:lang w:val="en-US"/>
              </w:rPr>
              <w:t>T. cruzi</w:t>
            </w:r>
            <w:r w:rsidRPr="007527FD">
              <w:rPr>
                <w:rFonts w:ascii="Arial" w:hAnsi="Arial" w:cs="Arial"/>
                <w:color w:val="000000"/>
                <w:lang w:val="en-US"/>
              </w:rPr>
              <w:t xml:space="preserve"> and the activation of these cells, since macrophages from KO mgl1</w:t>
            </w:r>
            <w:r w:rsidRPr="007527FD">
              <w:rPr>
                <w:rFonts w:ascii="Cambria Math" w:hAnsi="Cambria Math" w:cs="Cambria Math"/>
                <w:color w:val="000000"/>
                <w:lang w:val="en-US"/>
              </w:rPr>
              <w:t>⁻</w:t>
            </w:r>
            <w:r w:rsidRPr="007527FD">
              <w:rPr>
                <w:rFonts w:ascii="Arial" w:hAnsi="Arial" w:cs="Arial"/>
                <w:color w:val="000000"/>
                <w:lang w:val="en-US"/>
              </w:rPr>
              <w:t>/</w:t>
            </w:r>
            <w:r w:rsidRPr="007527FD">
              <w:rPr>
                <w:rFonts w:ascii="Cambria Math" w:hAnsi="Cambria Math" w:cs="Cambria Math"/>
                <w:color w:val="000000"/>
                <w:lang w:val="en-US"/>
              </w:rPr>
              <w:t>⁻</w:t>
            </w:r>
            <w:r w:rsidRPr="007527FD">
              <w:rPr>
                <w:rFonts w:ascii="Arial" w:hAnsi="Arial" w:cs="Arial"/>
                <w:color w:val="000000"/>
                <w:lang w:val="en-US"/>
              </w:rPr>
              <w:t xml:space="preserve"> mice were heavily parasitized </w:t>
            </w:r>
            <w:r w:rsidRPr="007527FD">
              <w:rPr>
                <w:rFonts w:ascii="Arial" w:hAnsi="Arial" w:cs="Arial"/>
                <w:i/>
                <w:iCs/>
                <w:color w:val="000000"/>
                <w:lang w:val="en-US"/>
              </w:rPr>
              <w:t>in vitro</w:t>
            </w:r>
            <w:r w:rsidRPr="007527FD">
              <w:rPr>
                <w:rFonts w:ascii="Arial" w:hAnsi="Arial" w:cs="Arial"/>
                <w:color w:val="000000"/>
                <w:lang w:val="en-US"/>
              </w:rPr>
              <w:t xml:space="preserve"> and showed decreased levels of reactive oxygen species (ROS), nitric oxide (NO), IL-12, and TNF-</w:t>
            </w:r>
            <w:r w:rsidRPr="007527FD">
              <w:rPr>
                <w:rFonts w:ascii="Arial" w:hAnsi="Arial" w:cs="Arial"/>
                <w:color w:val="000000"/>
              </w:rPr>
              <w:t>α</w:t>
            </w:r>
            <w:r w:rsidRPr="007527FD">
              <w:rPr>
                <w:rFonts w:ascii="Arial" w:hAnsi="Arial" w:cs="Arial"/>
                <w:color w:val="000000"/>
                <w:lang w:val="en-US"/>
              </w:rPr>
              <w:t xml:space="preserve">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lnAu1N8Y","properties":{"formattedCitation":"(Rodriguez et al., 2020)","plainCitation":"(Rodriguez et al., 2020)","noteIndex":0},"citationItems":[{"id":4982,"uris":["http://zotero.org/groups/5023533/items/9BKG2BDC"],"itemData":{"id":4982,"type":"article-journal","abstract":"Macrophage galactose-C type lectin (MGL)1 receptor is involved in the recognition of Trypanosoma cruzi (T. cruzi) parasites and is important for the modulation of the innate and adaptive immune responses. However, the mechanism by which MGL1 promotes resistance to T. cruzi remains unclear. Here, we show that MGL1 knockout macrophages (MGL1-/- Mφ) infected in vitro with T. cruzi were heavily parasitized and showed decreased levels of reactive oxygen species (ROS), nitric oxide (NO), IL-12 and TNF-α compared to wild-type macrophages (WT Mφ). MGL1-/- Mφ stimulated in vitro with T. cruzi antigen (TcAg) showed low expression of TLR-2, TLR-4 and MHC-II, which resulted in deficient splenic cell activation compared with similar co-cultured WT Mφ. Importantly, the activation of p-ERK1/2, p-c-Jun and p-NF-κB p65 were significantly reduced in MGL1-/- Mφ exposed to TcAg. Similarly, procaspase 1, caspase 1 and NLRP3 inflammasome also displayed a reduced expression that was associated with low IL-β production. Our data reveal a previously unappreciated role for MGL1 in Mφ activation through the modulation of ERK1/2, c-Jun, NF-κB and NLRP3 signaling pathways, and to the development of protective innate immunity against experimental T. cruzi infection.","container-title":"Cells","DOI":"10.3390/cells9010108","ISSN":"2073-4409","issue":"1","journalAbbreviation":"Cells","language":"eng","note":"PMID: 31906385\nPMCID: PMC7017267","page":"108","source":"PubMed","title":"MGL1 Receptor Plays a Key Role in the Control of T. cruzi Infection by Increasing Macrophage Activation through Modulation of ERK1/2, c-Jun, NF-κB and NLRP3 Pathways","volume":"9","author":[{"family":"Rodriguez","given":"Tonathiu"},{"family":"Pacheco-Fernández","given":"Thalia"},{"family":"Vázquez-Mendoza","given":"Alicia"},{"family":"Nieto-Yañez","given":"Oscar"},{"family":"Juárez-Avelar","given":"Imelda"},{"family":"Reyes","given":"José L."},{"family":"Terrazas","given":"Luis I."},{"family":"Rodriguez-Sosa","given":"Miriam"}],"issued":{"date-parts":[["2020",1,1]]}}}],"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Rodriguez et al., 2020)</w:t>
            </w:r>
            <w:r w:rsidRPr="007527FD">
              <w:rPr>
                <w:rFonts w:ascii="Arial" w:hAnsi="Arial" w:cs="Arial"/>
                <w:color w:val="000000"/>
                <w:lang w:val="en-US"/>
              </w:rPr>
              <w:fldChar w:fldCharType="end"/>
            </w:r>
            <w:r w:rsidRPr="007527FD">
              <w:rPr>
                <w:rFonts w:ascii="Arial" w:hAnsi="Arial" w:cs="Arial"/>
                <w:color w:val="000000"/>
                <w:lang w:val="en-US"/>
              </w:rPr>
              <w:t xml:space="preserve">.  </w:t>
            </w:r>
          </w:p>
          <w:p w14:paraId="522B8A1C" w14:textId="77777777" w:rsidR="002039C6" w:rsidRPr="007527FD" w:rsidRDefault="002039C6" w:rsidP="002039C6">
            <w:pPr>
              <w:autoSpaceDE w:val="0"/>
              <w:autoSpaceDN w:val="0"/>
              <w:adjustRightInd w:val="0"/>
              <w:jc w:val="both"/>
              <w:rPr>
                <w:rFonts w:ascii="Arial" w:hAnsi="Arial" w:cs="Arial"/>
                <w:lang w:val="en-US"/>
              </w:rPr>
            </w:pPr>
            <w:r w:rsidRPr="007527FD">
              <w:rPr>
                <w:rFonts w:ascii="Arial" w:hAnsi="Arial" w:cs="Arial"/>
                <w:color w:val="000000"/>
                <w:lang w:val="en-US"/>
              </w:rPr>
              <w:t xml:space="preserve">The relevance of IL-12 and IFN-γ in the induction of a Th1 cell response is reinforced by the role played by natural killer (NK) cells. It has been reported that NK cells are among the first cells to secrete IFN-γ and may even kill the parasite by a contact-dependent mechanism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ANZ7eJOk","properties":{"formattedCitation":"(Lieke et al., 2004; Sardinha et al., 2006)","plainCitation":"(Lieke et al., 2004; Sardinha et al., 2006)","noteIndex":0},"citationItems":[{"id":3583,"uris":["http://zotero.org/groups/5023533/items/C8VVTGPZ"],"itemData":{"id":3583,"type":"article-journal","abstract":"The protozoan parasite Trypanosoma cruzi circulates in the blood as trypomastigotes and invades a variety of cells to multiply intracellularly as amastigotes. The acute phase leads to an immune response that restricts the proliferation of the parasite. However, parasites are able to persist in different tissues, which causes the pathology of Chagas' disease. Natural killer (NK) cells play an important role in innate resistance to a variety of pathogens. In the present study we analyzed whether NK cells participated in the control of experimental T. cruzi infection. NK cells were depleted from C57BL/6 mice by antiasialo antibodies. This treatment caused an increased parasitemia during the acute phase, but tissue parasite burdens were not significantly altered according to quantitative real-time PCR. Our results demonstrated that NK cells were activated during the initial phase of a T. cruzi infection and exhibited a contact-dependent antiparasitic activity against extracellular parasites that was independent from perforin. Thus, NK cells limit the propagation of the parasite by acting on circulating T. cruzi trypomastigotes.","container-title":"Infection and Immunity","DOI":"10.1128/IAI.72.12.6817-6825.2004","ISSN":"0019-9567","issue":"12","journalAbbreviation":"Infect Immun","language":"eng","note":"PMID: 15557602\nPMCID: PMC529106","page":"6817-6825","source":"PubMed","title":"NK cells contribute to the control of Trypanosoma cruzi infection by killing free parasites by perforin-independent mechanisms","volume":"72","author":[{"family":"Lieke","given":"Thorsten"},{"family":"Graefe","given":"Sebastian E. B."},{"family":"Klauenberg","given":"Ulricke"},{"family":"Fleischer","given":"Bernhard"},{"family":"Jacobs","given":"Thomas"}],"issued":{"date-parts":[["2004",12]]}}},{"id":3584,"uris":["http://zotero.org/groups/5023533/items/GLU4AGKP"],"itemData":{"id":3584,"type":"article-journal","abstract":"In the present work, we show that intracellular Trypanosoma cruzi is rarely found in the livers of acutely infected mice, but inflammation is commonly observed. The presence of numerous intrahepatic amastigotes in infected gamma interferon (IFN-gamma)-deficient mice corroborates the notion that the liver is protected by an efficient local immunity. The contribution of different cell populations was suggested by data showing that CD4- and CD8-deficient mice were able to restrain liver parasite growth. Therefore, we have characterized the liver-infiltrating lymphocytes and determined the sources of IFN-gamma during acute T. cruzi infection. We observed that natural killer (NK) cells increased by day 7, while T and B cells increased by day 14. Among CD3+ cells, CD4+, CD8+, and CD4- CD8- cell populations were greatly expanded. A large fraction of CD3+ cells were positive for PanNK, a beta1 integrin expressed by NK and NK T cells. However, these lymphocytes were not classic NK T cells because they did not express NK1.1 and showed no preferential usage of Vbeta8. Otherwise, liver NK T (CD3+ NK1.1+) cells were not increased in acutely infected mice. The majority of PanNK+ CD4+ and PanNK+ CD8+ cells expressed T-cell receptor alphabeta (TCRalphabeta), whereas PanNK+ CD4- CD8- cells were positive for TCRgammadelta. In fact, gammadelta T cells showed the most remarkable increase (40- to 100-fold) among liver lymphocytes. Most importantly, intracellular analysis revealed high levels of IFN-gamma production at day 7 by NK cells and at day 14 by CD4+, CD8+, and CD4- CD8- TCRgammadelta+ cells. We concluded that NK cells are a precocious source of IFN-gamma in the livers of acutely infected mice, and, as the disease progresses, conventional CD4+ and CD8+ T cells and gammadelta T cells, but not classic NK-T cells, may provide the IFN-gamma required for liver protection against T. cruzi.","container-title":"Infection and Immunity","DOI":"10.1128/IAI.74.4.2031-2042.2006","ISSN":"0019-9567","issue":"4","journalAbbreviation":"Infect Immun","language":"eng","note":"PMID: 16552032\nPMCID: PMC1418886","page":"2031-2042","source":"PubMed","title":"Contribution of NK, NK T, gamma delta T, and alpha beta T cells to the gamma interferon response required for liver protection against Trypanosoma cruzi","volume":"74","author":[{"family":"Sardinha","given":"Luiz Roberto"},{"family":"Elias","given":"Rosa Maria"},{"family":"Mosca","given":"Tainá"},{"family":"Bastos","given":"Karina R. B."},{"family":"Marinho","given":"Cláudio R. F."},{"family":"D'Império Lima","given":"Maria Regina"},{"family":"Alvarez","given":"José M."}],"issued":{"date-parts":[["2006",4]]}}}],"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Lieke et al., 2004; Sardinha et al., 2006)</w:t>
            </w:r>
            <w:r w:rsidRPr="007527FD">
              <w:rPr>
                <w:rFonts w:ascii="Arial" w:hAnsi="Arial" w:cs="Arial"/>
                <w:color w:val="000000"/>
                <w:lang w:val="en-US"/>
              </w:rPr>
              <w:fldChar w:fldCharType="end"/>
            </w:r>
            <w:r w:rsidRPr="007527FD">
              <w:rPr>
                <w:rFonts w:ascii="Arial" w:hAnsi="Arial" w:cs="Arial"/>
                <w:lang w:val="en-US"/>
              </w:rPr>
              <w:t>.</w:t>
            </w:r>
          </w:p>
          <w:p w14:paraId="6B5E2BD6" w14:textId="77777777" w:rsidR="002039C6" w:rsidRPr="007527FD" w:rsidRDefault="002039C6" w:rsidP="002039C6">
            <w:pPr>
              <w:autoSpaceDE w:val="0"/>
              <w:autoSpaceDN w:val="0"/>
              <w:adjustRightInd w:val="0"/>
              <w:jc w:val="both"/>
              <w:rPr>
                <w:rFonts w:ascii="Arial" w:hAnsi="Arial" w:cs="Arial"/>
                <w:lang w:val="en-US"/>
              </w:rPr>
            </w:pPr>
            <w:r w:rsidRPr="007527FD">
              <w:rPr>
                <w:rFonts w:ascii="Arial" w:hAnsi="Arial" w:cs="Arial"/>
                <w:lang w:val="en-US"/>
              </w:rPr>
              <w:t xml:space="preserve">A Th1 profile also accounts for the induction of a cytotoxic CD8 T cell response </w:t>
            </w:r>
            <w:r w:rsidRPr="007527FD">
              <w:rPr>
                <w:rFonts w:ascii="Arial" w:hAnsi="Arial" w:cs="Arial"/>
                <w:lang w:val="en-US"/>
              </w:rPr>
              <w:fldChar w:fldCharType="begin"/>
            </w:r>
            <w:r w:rsidRPr="007527FD">
              <w:rPr>
                <w:rFonts w:ascii="Arial" w:hAnsi="Arial" w:cs="Arial"/>
                <w:lang w:val="en-US"/>
              </w:rPr>
              <w:instrText xml:space="preserve"> ADDIN ZOTERO_ITEM CSL_CITATION {"citationID":"3jGKpNLd","properties":{"formattedCitation":"(Padilla et al., 2009)","plainCitation":"(Padilla et al., 2009)","noteIndex":0},"citationItems":[{"id":4105,"uris":["http://zotero.org/groups/5023533/items/U9VBENCQ"],"itemData":{"id":4105,"type":"article-journal","abstract":"During experimental infection with Trypanosoma cruzi, mice develop a strong CD8(+) T cell response focused mainly on a few immunodominant peptides encoded in trans-sialidase family genes. Despite the potency of this response, the initial emergence and peak of parasite-specific CD8(+) T cells has been noted to be relatively slow. In this study, we further document this delayed onset of T cell responses to T. cruzi as measured by the increase in frequency of parasite-specific T cells, the effector function of these cells, T cell proliferation in general, and the recruitment of cells into the draining lymph nodes. This delay does not appear to be the result of general immunosuppressive effects of the infection, a limitation in parasite numbers, or parasite trafficking to lymph nodes or to the specific epitope. Increasing the initial infecting dose or the density of parasite epitopes on APCs can modestly speed the generation of anti-T. cruzi T cell responses. Given these characteristics of the response, we propose that T. cruzi is a stealth invader, largely avoiding recognition by components of the innate immune system until the infection is well established. This conclusion is supported by the ability to accelerate the induction of T cell responses to T. cruzi by administration of ligands for TLR2 and TLR9 at the time of infection. These studies highlight a previously unappreciated mechanism of immune evasion, the surreptitious establishment of infection, by the protozoan T. cruzi.","container-title":"Journal of Immunology (Baltimore, Md.: 1950)","DOI":"10.4049/jimmunol.0901178","ISSN":"1550-6606","issue":"2","journalAbbreviation":"J Immunol","language":"eng","note":"PMID: 19553540","page":"1245-1252","source":"PubMed","title":"Insufficient TLR activation contributes to the slow development of CD8+ T cell responses in Trypanosoma cruzi infection","volume":"183","author":[{"family":"Padilla","given":"Angel M."},{"family":"Simpson","given":"Laura J."},{"family":"Tarleton","given":"Rick L."}],"issued":{"date-parts":[["2009",7,15]]}}}],"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Padilla et al., 2009)</w:t>
            </w:r>
            <w:r w:rsidRPr="007527FD">
              <w:rPr>
                <w:rFonts w:ascii="Arial" w:hAnsi="Arial" w:cs="Arial"/>
                <w:lang w:val="en-US"/>
              </w:rPr>
              <w:fldChar w:fldCharType="end"/>
            </w:r>
            <w:r w:rsidRPr="007527FD">
              <w:rPr>
                <w:rFonts w:ascii="Arial" w:hAnsi="Arial" w:cs="Arial"/>
                <w:lang w:val="en-US"/>
              </w:rPr>
              <w:t xml:space="preserve">. The importance of the CD8 response in controlling infection was also highlighted by the use of CD4 and CD8 T-cell knockout (KO) mouse models, which are highly susceptible to infection </w:t>
            </w:r>
            <w:r w:rsidRPr="007527FD">
              <w:rPr>
                <w:rFonts w:ascii="Arial" w:hAnsi="Arial" w:cs="Arial"/>
                <w:lang w:val="en-US"/>
              </w:rPr>
              <w:fldChar w:fldCharType="begin"/>
            </w:r>
            <w:r w:rsidRPr="007527FD">
              <w:rPr>
                <w:rFonts w:ascii="Arial" w:hAnsi="Arial" w:cs="Arial"/>
                <w:lang w:val="en-US"/>
              </w:rPr>
              <w:instrText xml:space="preserve"> ADDIN ZOTERO_ITEM CSL_CITATION {"citationID":"45srxDzh","properties":{"formattedCitation":"(Kumar and Tarleton, 1998)","plainCitation":"(Kumar and Tarleton, 1998)","noteIndex":0},"citationItems":[{"id":3582,"uris":["http://zotero.org/groups/5023533/items/9G2YEJJI"],"itemData":{"id":3582,"type":"article-journal","abstract":"The life cycle of the protozoan parasite Trypanosoma cruzi in mammalian hosts includes both non-dividing trypomastigote forms which circulate in the blood and replicating intracellular amastigotes which reside within the cytoplasm of a variety of host cells. In this study we have used mice with induced mutations in genes responsible for either antibody production or cytolytic T lymphocyte (CTL) function to examine the relative contributions of these effector mechanisms to control of T. cruzi. Mice deficient in the production of antibodies exhibited a delay in the rise in acute phase parasitaemia and an extended time to death relative to mice lacking CD8+ T cells. Nevertheless, B cell deficient mice eventually succumbed to the infection. Prior infection with an avirulent strain of T. cruzi failed to protect either CD8+ T cell-deficient mice or B cell deficient mice from challenge infection with virulent parasites. In contrast, mice with disruptions in the genes controlling perforin- or granzyme B-mediated cytolytic pathways had parasitaemia and mortality rates similar to wild-type mice and were protected from secondary infection by prior exposure to avirulent parasites. These results 1) confirm that antibody production, although secondary in importance to cellular responses, is nevertheless absolutely required and 2) perforin- or granzyme B-mediated lytic pathways are not required for control of T. cruzi infection.","container-title":"Parasite Immunology","DOI":"10.1046/j.1365-3024.1998.00154.x","ISSN":"0141-9838","issue":"5","journalAbbreviation":"Parasite Immunol","language":"eng","note":"PMID: 9651921","page":"207-216","source":"PubMed","title":"The relative contribution of antibody production and CD8+ T cell function to immune control of Trypanosoma cruzi","volume":"20","author":[{"family":"Kumar","given":"S."},{"family":"Tarleton","given":"R. L."}],"issued":{"date-parts":[["1998",5]]}}}],"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Kumar and Tarleton, 1998)</w:t>
            </w:r>
            <w:r w:rsidRPr="007527FD">
              <w:rPr>
                <w:rFonts w:ascii="Arial" w:hAnsi="Arial" w:cs="Arial"/>
                <w:lang w:val="en-US"/>
              </w:rPr>
              <w:fldChar w:fldCharType="end"/>
            </w:r>
            <w:r w:rsidRPr="007527FD">
              <w:rPr>
                <w:rFonts w:ascii="Arial" w:hAnsi="Arial" w:cs="Arial"/>
                <w:lang w:val="en-US"/>
              </w:rPr>
              <w:t xml:space="preserve">. In addition, in recent years, a </w:t>
            </w:r>
            <w:r w:rsidRPr="007527FD">
              <w:rPr>
                <w:rFonts w:ascii="Arial" w:hAnsi="Arial" w:cs="Arial"/>
                <w:lang w:val="en-US"/>
              </w:rPr>
              <w:lastRenderedPageBreak/>
              <w:t xml:space="preserve">protective role for CD4 T cells with a Th17 profile has also been suggested </w:t>
            </w:r>
            <w:r w:rsidRPr="007527FD">
              <w:rPr>
                <w:rFonts w:ascii="Arial" w:hAnsi="Arial" w:cs="Arial"/>
                <w:lang w:val="en-US"/>
              </w:rPr>
              <w:fldChar w:fldCharType="begin"/>
            </w:r>
            <w:r w:rsidRPr="007527FD">
              <w:rPr>
                <w:rFonts w:ascii="Arial" w:hAnsi="Arial" w:cs="Arial"/>
                <w:lang w:val="en-US"/>
              </w:rPr>
              <w:instrText xml:space="preserve"> ADDIN ZOTERO_ITEM CSL_CITATION {"citationID":"pV3KMQND","properties":{"formattedCitation":"(Cai et al., 2016)","plainCitation":"(Cai et al., 2016)","noteIndex":0},"citationItems":[{"id":3581,"uris":["http://zotero.org/groups/5023533/items/ABMY6RS8"],"itemData":{"id":3581,"type":"article-journal","abstract":"Th17 cells are a subset of CD4+ T cells known to play a central role in the pathogenesis of many autoimmune diseases, as well as in the defense against some extracellular bacteria and fungi. However, Th17 cells are not believed to have a significant function against intracellular infections. In contrast to this paradigm, we have discovered that Th17 cells provide robust protection against Trypanosoma cruzi, the intracellular protozoan parasite that causes Chagas disease. Th17 cells confer significantly stronger protection against T. cruzi-related mortality than even Th1 cells, traditionally thought to be the CD4+ T cell subset most important for immunity to T. cruzi and other intracellular microorganisms. Mechanistically, Th17 cells can directly protect infected cells through the IL-17A-dependent induction of NADPH oxidase, involved in the phagocyte respiratory burst response, and provide indirect help through IL-21-dependent activation of CD8+ T cells. The discovery of these novel Th17 cell-mediated direct protective and indirect helper effects important for intracellular immunity highlights the diversity of Th17 cell roles, and increases understanding of protective T. cruzi immunity, aiding the development of therapeutics and vaccines for Chagas disease.","container-title":"PLoS pathogens","DOI":"10.1371/journal.ppat.1005902","ISSN":"1553-7374","issue":"10","journalAbbreviation":"PLoS Pathog","language":"eng","note":"PMID: 27695083\nPMCID: PMC5047564","page":"e1005902","source":"PubMed","title":"Th17 Cells Are More Protective Than Th1 Cells Against the Intracellular Parasite Trypanosoma cruzi","volume":"12","author":[{"family":"Cai","given":"Catherine W."},{"family":"Blase","given":"Jennifer R."},{"family":"Zhang","given":"Xiuli"},{"family":"Eickhoff","given":"Christopher S."},{"family":"Hoft","given":"Daniel F."}],"issued":{"date-parts":[["2016",10]]}}}],"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Cai et al., 2016)</w:t>
            </w:r>
            <w:r w:rsidRPr="007527FD">
              <w:rPr>
                <w:rFonts w:ascii="Arial" w:hAnsi="Arial" w:cs="Arial"/>
                <w:lang w:val="en-US"/>
              </w:rPr>
              <w:fldChar w:fldCharType="end"/>
            </w:r>
            <w:r w:rsidRPr="007527FD">
              <w:rPr>
                <w:rFonts w:ascii="Arial" w:hAnsi="Arial" w:cs="Arial"/>
                <w:lang w:val="en-US"/>
              </w:rPr>
              <w:t xml:space="preserve">.     </w:t>
            </w:r>
          </w:p>
          <w:p w14:paraId="16C49E84" w14:textId="77777777" w:rsidR="002039C6" w:rsidRPr="007527FD" w:rsidRDefault="002039C6" w:rsidP="002039C6">
            <w:pPr>
              <w:autoSpaceDE w:val="0"/>
              <w:autoSpaceDN w:val="0"/>
              <w:adjustRightInd w:val="0"/>
              <w:jc w:val="both"/>
              <w:rPr>
                <w:rFonts w:ascii="Arial" w:hAnsi="Arial" w:cs="Arial"/>
                <w:lang w:val="en-US"/>
              </w:rPr>
            </w:pPr>
            <w:r w:rsidRPr="007527FD">
              <w:rPr>
                <w:rFonts w:ascii="Arial" w:hAnsi="Arial" w:cs="Arial"/>
                <w:lang w:val="en-US"/>
              </w:rPr>
              <w:t xml:space="preserve">Additionally,  B cell responses were also reported to play a critical role </w:t>
            </w:r>
            <w:r w:rsidRPr="007527FD">
              <w:rPr>
                <w:rFonts w:ascii="Arial" w:hAnsi="Arial" w:cs="Arial"/>
                <w:lang w:val="en-US"/>
              </w:rPr>
              <w:fldChar w:fldCharType="begin"/>
            </w:r>
            <w:r w:rsidRPr="007527FD">
              <w:rPr>
                <w:rFonts w:ascii="Arial" w:hAnsi="Arial" w:cs="Arial"/>
                <w:lang w:val="en-US"/>
              </w:rPr>
              <w:instrText xml:space="preserve"> ADDIN ZOTERO_ITEM CSL_CITATION {"citationID":"itjwozHt","properties":{"formattedCitation":"(Kumar and Tarleton, 1998; Bermejo et al., 2011, 2013)","plainCitation":"(Kumar and Tarleton, 1998; Bermejo et al., 2011, 2013)","noteIndex":0},"citationItems":[{"id":3582,"uris":["http://zotero.org/groups/5023533/items/9G2YEJJI"],"itemData":{"id":3582,"type":"article-journal","abstract":"The life cycle of the protozoan parasite Trypanosoma cruzi in mammalian hosts includes both non-dividing trypomastigote forms which circulate in the blood and replicating intracellular amastigotes which reside within the cytoplasm of a variety of host cells. In this study we have used mice with induced mutations in genes responsible for either antibody production or cytolytic T lymphocyte (CTL) function to examine the relative contributions of these effector mechanisms to control of T. cruzi. Mice deficient in the production of antibodies exhibited a delay in the rise in acute phase parasitaemia and an extended time to death relative to mice lacking CD8+ T cells. Nevertheless, B cell deficient mice eventually succumbed to the infection. Prior infection with an avirulent strain of T. cruzi failed to protect either CD8+ T cell-deficient mice or B cell deficient mice from challenge infection with virulent parasites. In contrast, mice with disruptions in the genes controlling perforin- or granzyme B-mediated cytolytic pathways had parasitaemia and mortality rates similar to wild-type mice and were protected from secondary infection by prior exposure to avirulent parasites. These results 1) confirm that antibody production, although secondary in importance to cellular responses, is nevertheless absolutely required and 2) perforin- or granzyme B-mediated lytic pathways are not required for control of T. cruzi infection.","container-title":"Parasite Immunology","DOI":"10.1046/j.1365-3024.1998.00154.x","ISSN":"0141-9838","issue":"5","journalAbbreviation":"Parasite Immunol","language":"eng","note":"PMID: 9651921","page":"207-216","source":"PubMed","title":"The relative contribution of antibody production and CD8+ T cell function to immune control of Trypanosoma cruzi","volume":"20","author":[{"family":"Kumar","given":"S."},{"family":"Tarleton","given":"R. L."}],"issued":{"date-parts":[["1998",5]]}}},{"id":3908,"uris":["http://zotero.org/groups/5023533/items/WEX4Q224"],"itemData":{"id":3908,"type":"article-journal","abstract":"Acute infection with Trypanosoma cruzi, the aetiological agent of Chagas' disease, results in parasitaemia and polyclonal lymphocyte activation. It has been reported that polyclonal B-cell activation is associated with hypergammaglobulinaemia and delayed parasite-specific antibody response. In the present study we analysed the development of a B-cell response within the different microenvironments of the spleen during acute T. cruzi infection. We observed massive germinal centre (GC) and extrafollicular (EF) responses at the peak of infection. However, the EF foci were evident since day 3 post-infection (p.i.), and, early in the infection, they mainly provided IgM. The EF foci response reached its peak at 11 days p.i. and extended from the red pulp into the periarteriolar lymphatic sheath. The GCs were detected from day 8 p.i. At the peak of parasitaemia, CD138(+) B220(+) plasma cells in EF foci, red pulp and T-cell zone expressed IgM and all the IgG isotypes. Instead of the substantial B-cell response, most of the antibodies produced by splenic cells did not target the parasite, and parasite-specific IgG isotypes could be detected in sera only after 18 days p.i. We also observed that the bone marrow of infected mice presented a strong reduction in CD138(+) B220(+) cells compared with that of normal mice. Hence, in acute infection with T. cruzi, the spleen appears to be the most important lymphoid organ that lodges plasma cells and the main producer of antibodies. The development of a B-cell response during T. cruzi infection shows features that are particular to T. cruzi and other protozoan infection but different to other infections or immunization with model antigens.","container-title":"Immunology","DOI":"10.1111/j.1365-2567.2010.03347.x","ISSN":"1365-2567","issue":"1","journalAbbreviation":"Immunology","language":"eng","note":"PMID: 20875075\nPMCID: PMC3015082","page":"123-133","source":"PubMed","title":"Trypanosoma cruzi infection induces a massive extrafollicular and follicular splenic B-cell response which is a high source of non-parasite-specific antibodies","volume":"132","author":[{"family":"Bermejo","given":"Daniela A."},{"family":"Amezcua Vesely","given":"María C."},{"family":"Khan","given":"Mahmood"},{"family":"Acosta Rodríguez","given":"Eva V."},{"family":"Montes","given":"Carolina L."},{"family":"Merino","given":"Maria C."},{"family":"Toellner","given":"Kai Michael"},{"family":"Mohr","given":"Elodie"},{"family":"Taylor","given":"Dale"},{"family":"Cunningham","given":"Adam F."},{"family":"Gruppi","given":"Adriana"}],"issued":{"date-parts":[["2011",1]]}}},{"id":4114,"uris":["http://zotero.org/groups/5023533/items/2ZUQFPLW"],"itemData":{"id":4114,"type":"article-journal","abstract":"Here we identified B cells as a major source of rapid, innate-like production of interleukin 17 (IL-17) in vivo in response to infection with Trypanosoma cruzi. IL-17(+) B cells had a plasmablast phenotype, outnumbered cells of the TH17 subset of helper T cells and were required for an optimal response to this pathogen. With both mouse and human primary B cells, we found that exposure to parasite-derived trans-sialidase in vitro was sufficient to trigger modification of the cell-surface mucin CD45, which led to signaling dependent on the kinase Btk and production of IL-17A or IL-17F via a transcriptional program independent of the transcription factors RORγt and Ahr. Our combined data suggest that the generation of IL-17(+) B cells may be a previously unappreciated feature of innate immune responses required for pathogen control or IL-17-mediated autoimmunity.","container-title":"Nature Immunology","DOI":"10.1038/ni.2569","ISSN":"1529-2916","issue":"5","journalAbbreviation":"Nat Immunol","language":"eng","note":"PMID: 23563688\nPMCID: PMC3631452","page":"514-522","source":"PubMed","title":"Trypanosoma cruzi trans-sialidase initiates a program independent of the transcription factors RORγt and Ahr that leads to IL-17 production by activated B cells","volume":"14","author":[{"family":"Bermejo","given":"Daniela A."},{"family":"Jackson","given":"Shaun W."},{"family":"Gorosito-Serran","given":"Melisa"},{"family":"Acosta-Rodriguez","given":"Eva V."},{"family":"Amezcua-Vesely","given":"Maria C."},{"family":"Sather","given":"Blythe D."},{"family":"Singh","given":"Akhilesh K."},{"family":"Khim","given":"Socheath"},{"family":"Mucci","given":"Juan"},{"family":"Liggitt","given":"Denny"},{"family":"Campetella","given":"Oscar"},{"family":"Oukka","given":"Mohamed"},{"family":"Gruppi","given":"Adriana"},{"family":"Rawlings","given":"David J."}],"issued":{"date-parts":[["2013",5]]}}}],"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Kumar and Tarleton, 1998; Bermejo et al., 2011, 2013)</w:t>
            </w:r>
            <w:r w:rsidRPr="007527FD">
              <w:rPr>
                <w:rFonts w:ascii="Arial" w:hAnsi="Arial" w:cs="Arial"/>
                <w:lang w:val="en-US"/>
              </w:rPr>
              <w:fldChar w:fldCharType="end"/>
            </w:r>
            <w:r w:rsidRPr="007527FD">
              <w:rPr>
                <w:rFonts w:ascii="Arial" w:hAnsi="Arial" w:cs="Arial"/>
                <w:lang w:val="en-US"/>
              </w:rPr>
              <w:t xml:space="preserve">, although the appearance of protective antibodies (Ab) may not appear until the third week of infection </w:t>
            </w:r>
            <w:r w:rsidRPr="007527FD">
              <w:rPr>
                <w:rFonts w:ascii="Arial" w:hAnsi="Arial" w:cs="Arial"/>
                <w:lang w:val="en-US"/>
              </w:rPr>
              <w:fldChar w:fldCharType="begin"/>
            </w:r>
            <w:r w:rsidRPr="007527FD">
              <w:rPr>
                <w:rFonts w:ascii="Arial" w:hAnsi="Arial" w:cs="Arial"/>
                <w:lang w:val="en-US"/>
              </w:rPr>
              <w:instrText xml:space="preserve"> ADDIN ZOTERO_ITEM CSL_CITATION {"citationID":"xz6VU0Hr","properties":{"formattedCitation":"(Minoprio et al., 1988; Bermejo et al., 2011)","plainCitation":"(Minoprio et al., 1988; Bermejo et al., 2011)","noteIndex":0},"citationItems":[{"id":4092,"uris":["http://zotero.org/groups/5023533/items/ABFTRQBE"],"itemData":{"id":4092,"type":"article-journal","abstract":"The specificity of B lymphocytes activated in the acute phase of murine Trypanosoma cruzi infection was analysed in a panel of immunoglobulin-secreting hybridomas derived by fusion of lymph node cells 7 days after intraperitoneal parasite inoculation. The immunoglobulin isotype distribution of the hybrids reflected the total plaque-forming cell (PFC) response in the animal at this point, with a predominance of IgG2a, IgM, and IgG2b. Screening of the hybridoma antibodies on parasite antigens by three independent methods (western blot, ELISA, and immunofluorescence) revealed only one (out of a total of 51) that bound a parasite molecule with an apparent molecular mass of 180 kDa. In contrast, antibodies of both IgM and IgG classes were found to react with a panel of autologous antigens. These results establish that most B cells activated by T. cruzi infection are not specific for parasite antigens and therefore indicate the relevance of analysing the totality of host responses to infection.","container-title":"Scandinavian Journal of Immunology","DOI":"10.1111/j.1365-3083.1988.tb01487.x","ISSN":"0300-9475","issue":"5","journalAbbreviation":"Scand J Immunol","language":"eng","note":"PMID: 2463663","page":"553-561","source":"PubMed","title":"Most B cells in acute Trypanosoma cruzi infection lack parasite specificity","volume":"28","author":[{"family":"Minoprio","given":"P."},{"family":"Burlen","given":"O."},{"family":"Pereira","given":"P."},{"family":"Guilbert","given":"B."},{"family":"Andrade","given":"L."},{"family":"Hontebeyrie-Joskowicz","given":"M."},{"family":"Coutinho","given":"A."}],"issued":{"date-parts":[["1988",11]]}}},{"id":3908,"uris":["http://zotero.org/groups/5023533/items/WEX4Q224"],"itemData":{"id":3908,"type":"article-journal","abstract":"Acute infection with Trypanosoma cruzi, the aetiological agent of Chagas' disease, results in parasitaemia and polyclonal lymphocyte activation. It has been reported that polyclonal B-cell activation is associated with hypergammaglobulinaemia and delayed parasite-specific antibody response. In the present study we analysed the development of a B-cell response within the different microenvironments of the spleen during acute T. cruzi infection. We observed massive germinal centre (GC) and extrafollicular (EF) responses at the peak of infection. However, the EF foci were evident since day 3 post-infection (p.i.), and, early in the infection, they mainly provided IgM. The EF foci response reached its peak at 11 days p.i. and extended from the red pulp into the periarteriolar lymphatic sheath. The GCs were detected from day 8 p.i. At the peak of parasitaemia, CD138(+) B220(+) plasma cells in EF foci, red pulp and T-cell zone expressed IgM and all the IgG isotypes. Instead of the substantial B-cell response, most of the antibodies produced by splenic cells did not target the parasite, and parasite-specific IgG isotypes could be detected in sera only after 18 days p.i. We also observed that the bone marrow of infected mice presented a strong reduction in CD138(+) B220(+) cells compared with that of normal mice. Hence, in acute infection with T. cruzi, the spleen appears to be the most important lymphoid organ that lodges plasma cells and the main producer of antibodies. The development of a B-cell response during T. cruzi infection shows features that are particular to T. cruzi and other protozoan infection but different to other infections or immunization with model antigens.","container-title":"Immunology","DOI":"10.1111/j.1365-2567.2010.03347.x","ISSN":"1365-2567","issue":"1","journalAbbreviation":"Immunology","language":"eng","note":"PMID: 20875075\nPMCID: PMC3015082","page":"123-133","source":"PubMed","title":"Trypanosoma cruzi infection induces a massive extrafollicular and follicular splenic B-cell response which is a high source of non-parasite-specific antibodies","volume":"132","author":[{"family":"Bermejo","given":"Daniela A."},{"family":"Amezcua Vesely","given":"María C."},{"family":"Khan","given":"Mahmood"},{"family":"Acosta Rodríguez","given":"Eva V."},{"family":"Montes","given":"Carolina L."},{"family":"Merino","given":"Maria C."},{"family":"Toellner","given":"Kai Michael"},{"family":"Mohr","given":"Elodie"},{"family":"Taylor","given":"Dale"},{"family":"Cunningham","given":"Adam F."},{"family":"Gruppi","given":"Adriana"}],"issued":{"date-parts":[["2011",1]]}}}],"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Minoprio et al., 1988; Bermejo et al., 2011)</w:t>
            </w:r>
            <w:r w:rsidRPr="007527FD">
              <w:rPr>
                <w:rFonts w:ascii="Arial" w:hAnsi="Arial" w:cs="Arial"/>
                <w:lang w:val="en-US"/>
              </w:rPr>
              <w:fldChar w:fldCharType="end"/>
            </w:r>
            <w:r w:rsidRPr="007527FD">
              <w:rPr>
                <w:rFonts w:ascii="Arial" w:hAnsi="Arial" w:cs="Arial"/>
                <w:lang w:val="en-US"/>
              </w:rPr>
              <w:t>. Anti-</w:t>
            </w:r>
            <w:r w:rsidRPr="007527FD">
              <w:rPr>
                <w:rFonts w:ascii="Arial" w:hAnsi="Arial" w:cs="Arial"/>
                <w:i/>
                <w:iCs/>
                <w:lang w:val="en-US"/>
              </w:rPr>
              <w:t>T. cruzi</w:t>
            </w:r>
            <w:r w:rsidRPr="007527FD">
              <w:rPr>
                <w:rFonts w:ascii="Arial" w:hAnsi="Arial" w:cs="Arial"/>
                <w:lang w:val="en-US"/>
              </w:rPr>
              <w:t xml:space="preserve"> specific Ab would also be important for antibody-dependent, complement-mediated lysis, as it has been described that trypomastigotes are resistant to lysis in the absence of Ab </w:t>
            </w:r>
            <w:r w:rsidRPr="007527FD">
              <w:rPr>
                <w:rFonts w:ascii="Arial" w:hAnsi="Arial" w:cs="Arial"/>
                <w:lang w:val="en-US"/>
              </w:rPr>
              <w:fldChar w:fldCharType="begin"/>
            </w:r>
            <w:r w:rsidRPr="007527FD">
              <w:rPr>
                <w:rFonts w:ascii="Arial" w:hAnsi="Arial" w:cs="Arial"/>
                <w:lang w:val="en-US"/>
              </w:rPr>
              <w:instrText xml:space="preserve"> ADDIN ZOTERO_ITEM CSL_CITATION {"citationID":"YtoKNEWZ","properties":{"formattedCitation":"(Lidani et al., 2017)","plainCitation":"(Lidani et al., 2017)","noteIndex":0},"citationItems":[{"id":3905,"uris":["http://zotero.org/groups/5023533/items/ZLLNNBQI"],"itemData":{"id":3905,"type":"article-journal","abstract":"Trypanosoma cruzi is a protozoan parasite known to cause Chagas disease (CD), a neglected sickness that affects around 6-8 million people worldwide. Originally, CD was mainly found in Latin America but more recently, it has been spread to countries in North America, Asia, and Europe due the international migration from endemic areas. Thus, at present CD represents an important concern of global public health. Most of individuals that are infected by T. cruzi may remain in asymptomatic form all lifelong, but up to 40% of them will develop cardiomyopathy, digestive mega syndromes, or both. The interaction between the T. cruzi infective forms and host-related immune factors represents a key point for a better understanding of the physiopathology of CD. In this context, the complement, as one of the first line of host defense against infection was shown to play an important role in recognizing T. cruzi metacyclic trypomastigotes and in controlling parasite invasion. The complement consists of at least 35 or more plasma proteins and cell surface receptors/regulators, which can be activated by three pathways: classical (CP), lectin (LP), and alternative (AP). The CP and LP are mainly initiated by immune complexes or pathogen-associated molecular patterns (PAMPs), respectively, whereas AP is spontaneously activated by hydrolysis of C3. Once activated, several relevant complement functions are generated which include opsonization and phagocytosis of particles or microorganisms and cell lysis. An important step during T. cruzi infection is when intracellular trypomastigotes are release to bloodstream where they may be target by complement. Nevertheless, the parasite uses a sequence of events in order to escape from complement-mediated lysis. In fact, several T. cruzi molecules are known to interfere in the initiation of all three pathways and in the assembly of C3 convertase, a key step in the activation of complement. Moreover, T. cruzi promotes secretion of plasma membrane-derived vesicles from host cells, which prevent the activity of C3 convertase C4b2a and thereby may hinder complement. In this review, we aim to present an overview on the strategies used by T. cruzi in order to circumvent the activation of complement and, consequently, its biological effects.","container-title":"Frontiers in Microbiology","DOI":"10.3389/fmicb.2017.00607","ISSN":"1664-302X","journalAbbreviation":"Front Microbiol","language":"eng","note":"PMID: 28473804\nPMCID: PMC5397499","page":"607","source":"PubMed","title":"The Complement System: A Prey of Trypanosoma cruzi","title-short":"The Complement System","volume":"8","author":[{"family":"Lidani","given":"Kárita C. F."},{"family":"Bavia","given":"Lorena"},{"family":"Ambrosio","given":"Altair R."},{"family":"Messias-Reason","given":"Iara J.","non-dropping-particle":"de"}],"issued":{"date-parts":[["2017"]]}}}],"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Lidani et al., 2017)</w:t>
            </w:r>
            <w:r w:rsidRPr="007527FD">
              <w:rPr>
                <w:rFonts w:ascii="Arial" w:hAnsi="Arial" w:cs="Arial"/>
                <w:lang w:val="en-US"/>
              </w:rPr>
              <w:fldChar w:fldCharType="end"/>
            </w:r>
            <w:r w:rsidRPr="007527FD">
              <w:rPr>
                <w:rFonts w:ascii="Arial" w:hAnsi="Arial" w:cs="Arial"/>
                <w:lang w:val="en-US"/>
              </w:rPr>
              <w:t xml:space="preserve">. Several surface targets, such as </w:t>
            </w:r>
            <w:r w:rsidRPr="007527FD">
              <w:rPr>
                <w:rFonts w:ascii="Arial" w:hAnsi="Arial" w:cs="Arial"/>
              </w:rPr>
              <w:t>α</w:t>
            </w:r>
            <w:r w:rsidRPr="007527FD">
              <w:rPr>
                <w:rFonts w:ascii="Arial" w:hAnsi="Arial" w:cs="Arial"/>
                <w:lang w:val="en-US"/>
              </w:rPr>
              <w:t>-galactosyl (</w:t>
            </w:r>
            <w:r w:rsidRPr="007527FD">
              <w:rPr>
                <w:rFonts w:ascii="Arial" w:hAnsi="Arial" w:cs="Arial"/>
              </w:rPr>
              <w:t>α</w:t>
            </w:r>
            <w:r w:rsidRPr="007527FD">
              <w:rPr>
                <w:rFonts w:ascii="Arial" w:hAnsi="Arial" w:cs="Arial"/>
                <w:lang w:val="en-US"/>
              </w:rPr>
              <w:t xml:space="preserve">-gal) epitopes, were suggested to allow antibody-dependent complement-mediated lysis </w:t>
            </w:r>
            <w:r w:rsidRPr="007527FD">
              <w:rPr>
                <w:rFonts w:ascii="Arial" w:hAnsi="Arial" w:cs="Arial"/>
                <w:lang w:val="en-US"/>
              </w:rPr>
              <w:fldChar w:fldCharType="begin"/>
            </w:r>
            <w:r w:rsidRPr="007527FD">
              <w:rPr>
                <w:rFonts w:ascii="Arial" w:hAnsi="Arial" w:cs="Arial"/>
                <w:lang w:val="en-US"/>
              </w:rPr>
              <w:instrText xml:space="preserve"> ADDIN ZOTERO_ITEM CSL_CITATION {"citationID":"fgZzn5dS","properties":{"formattedCitation":"(Gazzinelli et al., 1991; Krautz et al., 2000)","plainCitation":"(Gazzinelli et al., 1991; Krautz et al., 2000)","noteIndex":0},"citationItems":[{"id":4090,"uris":["http://zotero.org/groups/5023533/items/TMT5YPAW"],"itemData":{"id":4090,"type":"article-journal","abstract":"Anti-gal antibodies directed against a carbohydrate epitope present in mouse laminin (galactosyl alpha 1-3 galactose) and detected in high levels in sera from patients in the acute phase of Chagas disease are responsible for the direct lysis (DL) of Trypanosoma cruzi blood forms independent of either the classic or alternative complement pathways. Furthermore, the lectins Euonymus europaeus (EE) specific for the carbohydrates gal alpha 1-3 gal present a similar lytic activity against T. cruzi at the same concentrations of purified anti-gal antibodies. The DL activity was tested with several other lectins but Concanavalin A (Con A) specific for alpha-D-mannose and alpha-D-glucose was the only one also presenting lytic activity. The lectins and anti-gal antibodies lytic activity can be inhibited by specific carbohydrates suggesting that this phenomenon is related to the capability of these lectins or anti-gal antibodies to bind to a crucial surface component of T. cruzi. Moreover, the infectivity of T. cruzi blood forms to mice was clearly inactivated by incubation with acute chagasic sera (ACS) but not by ACS absorbed by immunoaffinity chromatography with mouse laminin, a strong evidence that high levels of anti-gal antibodies participate in the decline of the parasitaemia from the acute to the chronic phase in Chagas disease.","container-title":"Parasite Immunology","DOI":"10.1111/j.1365-3024.1991.tb00288.x","ISSN":"0141-9838","issue":"4","journalAbbreviation":"Parasite Immunol","language":"eng","note":"PMID: 1717927","page":"345-356","source":"PubMed","title":"Direct lysis of Trypanosoma cruzi: a novel effector mechanism of protection mediated by human anti-gal antibodies","title-short":"Direct lysis of Trypanosoma cruzi","volume":"13","author":[{"family":"Gazzinelli","given":"R. T."},{"family":"Pereira","given":"M. E."},{"family":"Romanha","given":"A."},{"family":"Gazzinelli","given":"G."},{"family":"Brener","given":"Z."}],"issued":{"date-parts":[["1991",7]]}}},{"id":4091,"uris":["http://zotero.org/groups/5023533/items/P9UTXZFH"],"itemData":{"id":4091,"type":"article-journal","abstract":"Trypanosoma cruzi trypomastigotes, but not epimastigotes, are normally resistant to the lytic effects of complement from vertebrate hosts susceptible to infection. This resistance facilitates parasite survival and infectivity. During the course of chronic infections, however, the vertebrate hosts produce antibodies that render the trypomastigotes sensitive to lysis, primarily via the alternative complement cascade and amplified by the classical pathway. Here, Greice Krautz, Jessica Kissinger and Antoniana Krettli summarize research on lytic antibodies, and on their respective target(s) on the T. cruzi surface. These targets are useful in tests aimed at the diagnosis of chronic Chagas disease for control of cure after specific treatment and for vaccine development.","container-title":"Parasitology Today (Personal Ed.)","DOI":"10.1016/s0169-4758(99)01581-1","ISSN":"0169-4758","issue":"1","journalAbbreviation":"Parasitol Today","language":"eng","note":"PMID: 10637586","page":"31-34","source":"PubMed","title":"The targets of the lytic antibody response against Trypanosoma cruzi","volume":"16","author":[{"family":"Krautz","given":"G. M."},{"family":"Kissinger","given":"J. C."},{"family":"Krettli","given":"A. U."}],"issued":{"date-parts":[["2000",1]]}}}],"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Gazzinelli et al., 1991; Krautz et al., 2000)</w:t>
            </w:r>
            <w:r w:rsidRPr="007527FD">
              <w:rPr>
                <w:rFonts w:ascii="Arial" w:hAnsi="Arial" w:cs="Arial"/>
                <w:lang w:val="en-US"/>
              </w:rPr>
              <w:fldChar w:fldCharType="end"/>
            </w:r>
            <w:r w:rsidRPr="007527FD">
              <w:rPr>
                <w:rFonts w:ascii="Arial" w:hAnsi="Arial" w:cs="Arial"/>
                <w:lang w:val="en-US"/>
              </w:rPr>
              <w:t>.</w:t>
            </w:r>
          </w:p>
          <w:p w14:paraId="1001E57A" w14:textId="77777777" w:rsidR="002039C6" w:rsidRPr="007527FD" w:rsidRDefault="002039C6" w:rsidP="002039C6">
            <w:pPr>
              <w:autoSpaceDE w:val="0"/>
              <w:autoSpaceDN w:val="0"/>
              <w:adjustRightInd w:val="0"/>
              <w:jc w:val="both"/>
              <w:rPr>
                <w:rFonts w:ascii="Arial" w:hAnsi="Arial" w:cs="Arial"/>
                <w:lang w:val="en-US"/>
              </w:rPr>
            </w:pPr>
            <w:r w:rsidRPr="007527FD">
              <w:rPr>
                <w:rFonts w:ascii="Arial" w:hAnsi="Arial" w:cs="Arial"/>
                <w:color w:val="000000"/>
                <w:lang w:val="en-US"/>
              </w:rPr>
              <w:t xml:space="preserve">Interestingly, there are very few reports that highlight a role for DCs in activating the effector immune response. For instance, it was reported that the protein cruzipain of </w:t>
            </w:r>
            <w:r w:rsidRPr="007527FD">
              <w:rPr>
                <w:rFonts w:ascii="Arial" w:hAnsi="Arial" w:cs="Arial"/>
                <w:i/>
                <w:iCs/>
                <w:color w:val="000000"/>
                <w:lang w:val="en-US"/>
              </w:rPr>
              <w:t>T. cruzi</w:t>
            </w:r>
            <w:r w:rsidRPr="007527FD">
              <w:rPr>
                <w:rFonts w:ascii="Arial" w:hAnsi="Arial" w:cs="Arial"/>
                <w:color w:val="000000"/>
                <w:lang w:val="en-US"/>
              </w:rPr>
              <w:t xml:space="preserve"> induces DC maturation through the activation of the bradykinin B2 receptor, an event that could be important for the elicitation of a protective Th1 response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0zTKtvr7","properties":{"formattedCitation":"(Monteiro et al., 2007)","plainCitation":"(Monteiro et al., 2007)","noteIndex":0},"citationItems":[{"id":4089,"uris":["http://zotero.org/groups/5023533/items/FA44MU3J"],"itemData":{"id":4089,"type":"article-journal","abstract":"Although the concept that dendritic cells (DCs) recognize pathogens through the engagement of Toll-like receptors is widely accepted, we recently suggested that immature DCs might sense kinin-releasing strains of Trypanosoma cruzi through the triggering of G-protein-coupled bradykinin B2 receptors (B2R). Here we report that C57BL/6.B2R-/- mice infected intraperitoneally with T. cruzi display higher parasitemia and mortality rates as compared to B2R+/+ mice. qRT-PCR revealed a 5-fold increase in T. cruzi DNA (14 d post-infection [p.i.]) in B2R-/- heart, while spleen parasitism was negligible in both mice strains. Analysis of recall responses (14 d p.i.) showed high and comparable frequencies of IFN-gamma-producing CD4+ and CD8+ T cells in the spleen of B2R-/- and wild-type mice. However, production of IFN-gamma by effector T cells isolated from B2R-/- heart was significantly reduced as compared with wild-type mice. As the infection continued, wild-type mice presented IFN-gamma-producing (CD4+CD44+ and CD8+CD44+) T cells both in the spleen and heart while B2R-/- mice showed negligible frequencies of such activated T cells. Furthermore, the collapse of type-1 immune responses in B2R-/- mice was linked to upregulated secretion of IL-17 and TNF-alpha by antigen-responsive CD4+ T cells. In vitro analysis of tissue culture trypomastigote interaction with splenic CD11c+ DCs indicated that DC maturation (IL-12, CD40, and CD86) is controlled by the kinin/B2R pathway. Further, systemic injection of trypomastigotes induced IL-12 production by CD11c+ DCs isolated from B2R+/+ spleen, but not by DCs from B2R-/- mice. Notably, adoptive transfer of B2R+/+ CD11c+ DCs (intravenously) into B2R-/- mice rendered them resistant to acute challenge, rescued development of type-1 immunity, and repressed TH17 responses. Collectively, our results demonstrate that activation of B2R, a DC sensor of endogenous maturation signals, is critically required for development of acquired resistance to T. cruzi infection.","container-title":"PLoS pathogens","DOI":"10.1371/journal.ppat.0030185","ISSN":"1553-7374","issue":"11","journalAbbreviation":"PLoS Pathog","language":"eng","note":"PMID: 18052532\nPMCID: PMC2098834","page":"e185","source":"PubMed","title":"Bradykinin B2 Receptors of dendritic cells, acting as sensors of kinins proteolytically released by Trypanosoma cruzi, are critical for the development of protective type-1 responses","volume":"3","author":[{"family":"Monteiro","given":"Ana Carolina"},{"family":"Schmitz","given":"Verônica"},{"family":"Morrot","given":"Alexandre"},{"family":"Arruda","given":"Luciana Barros","non-dropping-particle":"de"},{"family":"Nagajyothi","given":"Fnu"},{"family":"Granato","given":"Alessandra"},{"family":"Pesquero","given":"João B."},{"family":"Müller-Esterl","given":"Werner"},{"family":"Tanowitz","given":"Herbert B."},{"family":"Scharfstein","given":"Julio"}],"issued":{"date-parts":[["2007",11]]}}}],"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Monteiro et al., 2007)</w:t>
            </w:r>
            <w:r w:rsidRPr="007527FD">
              <w:rPr>
                <w:rFonts w:ascii="Arial" w:hAnsi="Arial" w:cs="Arial"/>
                <w:color w:val="000000"/>
                <w:lang w:val="en-US"/>
              </w:rPr>
              <w:fldChar w:fldCharType="end"/>
            </w:r>
            <w:r w:rsidRPr="007527FD">
              <w:rPr>
                <w:rFonts w:ascii="Arial" w:hAnsi="Arial" w:cs="Arial"/>
                <w:color w:val="000000"/>
                <w:lang w:val="en-US"/>
              </w:rPr>
              <w:t>. In this sense, a</w:t>
            </w:r>
            <w:r w:rsidRPr="007527FD">
              <w:rPr>
                <w:rFonts w:ascii="Arial" w:hAnsi="Arial" w:cs="Arial"/>
                <w:lang w:val="en-US"/>
              </w:rPr>
              <w:t>doptive transfer of B</w:t>
            </w:r>
            <w:r w:rsidRPr="007527FD">
              <w:rPr>
                <w:rFonts w:ascii="Arial" w:hAnsi="Arial" w:cs="Arial"/>
                <w:vertAlign w:val="subscript"/>
                <w:lang w:val="en-US"/>
              </w:rPr>
              <w:t>2</w:t>
            </w:r>
            <w:r w:rsidRPr="007527FD">
              <w:rPr>
                <w:rFonts w:ascii="Arial" w:hAnsi="Arial" w:cs="Arial"/>
                <w:lang w:val="en-US"/>
              </w:rPr>
              <w:t>R</w:t>
            </w:r>
            <w:r w:rsidRPr="007527FD">
              <w:rPr>
                <w:rFonts w:ascii="Arial" w:hAnsi="Arial" w:cs="Arial"/>
                <w:vertAlign w:val="superscript"/>
                <w:lang w:val="en-US"/>
              </w:rPr>
              <w:t>+/+</w:t>
            </w:r>
            <w:r w:rsidRPr="007527FD">
              <w:rPr>
                <w:rFonts w:ascii="Arial" w:hAnsi="Arial" w:cs="Arial"/>
                <w:lang w:val="en-US"/>
              </w:rPr>
              <w:t xml:space="preserve"> DCs to B</w:t>
            </w:r>
            <w:r w:rsidRPr="007527FD">
              <w:rPr>
                <w:rFonts w:ascii="Arial" w:hAnsi="Arial" w:cs="Arial"/>
                <w:vertAlign w:val="subscript"/>
                <w:lang w:val="en-US"/>
              </w:rPr>
              <w:t>2</w:t>
            </w:r>
            <w:r w:rsidRPr="007527FD">
              <w:rPr>
                <w:rFonts w:ascii="Arial" w:hAnsi="Arial" w:cs="Arial"/>
                <w:lang w:val="en-US"/>
              </w:rPr>
              <w:t>R</w:t>
            </w:r>
            <w:r w:rsidRPr="007527FD">
              <w:rPr>
                <w:rFonts w:ascii="Arial" w:hAnsi="Arial" w:cs="Arial"/>
                <w:vertAlign w:val="superscript"/>
                <w:lang w:val="en-US"/>
              </w:rPr>
              <w:t>-/-</w:t>
            </w:r>
            <w:r w:rsidRPr="007527FD">
              <w:rPr>
                <w:rFonts w:ascii="Arial" w:hAnsi="Arial" w:cs="Arial"/>
                <w:lang w:val="en-US"/>
              </w:rPr>
              <w:t xml:space="preserve"> mice rescued Th1 and cytotoxic T cell responses, protecting the animals from the challenge of acute infection </w:t>
            </w:r>
            <w:r w:rsidRPr="007527FD">
              <w:rPr>
                <w:rFonts w:ascii="Arial" w:hAnsi="Arial" w:cs="Arial"/>
                <w:lang w:val="en-US"/>
              </w:rPr>
              <w:fldChar w:fldCharType="begin"/>
            </w:r>
            <w:r w:rsidRPr="007527FD">
              <w:rPr>
                <w:rFonts w:ascii="Arial" w:hAnsi="Arial" w:cs="Arial"/>
                <w:lang w:val="en-US"/>
              </w:rPr>
              <w:instrText xml:space="preserve"> ADDIN ZOTERO_ITEM CSL_CITATION {"citationID":"gDfhIMUC","properties":{"formattedCitation":"(Monteiro et al., 2007)","plainCitation":"(Monteiro et al., 2007)","noteIndex":0},"citationItems":[{"id":4089,"uris":["http://zotero.org/groups/5023533/items/FA44MU3J"],"itemData":{"id":4089,"type":"article-journal","abstract":"Although the concept that dendritic cells (DCs) recognize pathogens through the engagement of Toll-like receptors is widely accepted, we recently suggested that immature DCs might sense kinin-releasing strains of Trypanosoma cruzi through the triggering of G-protein-coupled bradykinin B2 receptors (B2R). Here we report that C57BL/6.B2R-/- mice infected intraperitoneally with T. cruzi display higher parasitemia and mortality rates as compared to B2R+/+ mice. qRT-PCR revealed a 5-fold increase in T. cruzi DNA (14 d post-infection [p.i.]) in B2R-/- heart, while spleen parasitism was negligible in both mice strains. Analysis of recall responses (14 d p.i.) showed high and comparable frequencies of IFN-gamma-producing CD4+ and CD8+ T cells in the spleen of B2R-/- and wild-type mice. However, production of IFN-gamma by effector T cells isolated from B2R-/- heart was significantly reduced as compared with wild-type mice. As the infection continued, wild-type mice presented IFN-gamma-producing (CD4+CD44+ and CD8+CD44+) T cells both in the spleen and heart while B2R-/- mice showed negligible frequencies of such activated T cells. Furthermore, the collapse of type-1 immune responses in B2R-/- mice was linked to upregulated secretion of IL-17 and TNF-alpha by antigen-responsive CD4+ T cells. In vitro analysis of tissue culture trypomastigote interaction with splenic CD11c+ DCs indicated that DC maturation (IL-12, CD40, and CD86) is controlled by the kinin/B2R pathway. Further, systemic injection of trypomastigotes induced IL-12 production by CD11c+ DCs isolated from B2R+/+ spleen, but not by DCs from B2R-/- mice. Notably, adoptive transfer of B2R+/+ CD11c+ DCs (intravenously) into B2R-/- mice rendered them resistant to acute challenge, rescued development of type-1 immunity, and repressed TH17 responses. Collectively, our results demonstrate that activation of B2R, a DC sensor of endogenous maturation signals, is critically required for development of acquired resistance to T. cruzi infection.","container-title":"PLoS pathogens","DOI":"10.1371/journal.ppat.0030185","ISSN":"1553-7374","issue":"11","journalAbbreviation":"PLoS Pathog","language":"eng","note":"PMID: 18052532\nPMCID: PMC2098834","page":"e185","source":"PubMed","title":"Bradykinin B2 Receptors of dendritic cells, acting as sensors of kinins proteolytically released by Trypanosoma cruzi, are critical for the development of protective type-1 responses","volume":"3","author":[{"family":"Monteiro","given":"Ana Carolina"},{"family":"Schmitz","given":"Verônica"},{"family":"Morrot","given":"Alexandre"},{"family":"Arruda","given":"Luciana Barros","non-dropping-particle":"de"},{"family":"Nagajyothi","given":"Fnu"},{"family":"Granato","given":"Alessandra"},{"family":"Pesquero","given":"João B."},{"family":"Müller-Esterl","given":"Werner"},{"family":"Tanowitz","given":"Herbert B."},{"family":"Scharfstein","given":"Julio"}],"issued":{"date-parts":[["2007",11]]}}}],"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Monteiro et al., 2007)</w:t>
            </w:r>
            <w:r w:rsidRPr="007527FD">
              <w:rPr>
                <w:rFonts w:ascii="Arial" w:hAnsi="Arial" w:cs="Arial"/>
                <w:lang w:val="en-US"/>
              </w:rPr>
              <w:fldChar w:fldCharType="end"/>
            </w:r>
            <w:r w:rsidRPr="007527FD">
              <w:rPr>
                <w:rFonts w:ascii="Arial" w:hAnsi="Arial" w:cs="Arial"/>
                <w:lang w:val="en-US"/>
              </w:rPr>
              <w:t xml:space="preserve">. </w:t>
            </w:r>
            <w:r w:rsidRPr="007527FD">
              <w:rPr>
                <w:rFonts w:ascii="Arial" w:hAnsi="Arial" w:cs="Arial"/>
                <w:color w:val="000000"/>
                <w:lang w:val="en-US"/>
              </w:rPr>
              <w:t xml:space="preserve">Additionally, it was described that another parasite protein, Tc52, was able to induce maturation of DCs via TLR2 </w:t>
            </w:r>
            <w:r w:rsidRPr="007527FD">
              <w:rPr>
                <w:rFonts w:ascii="Arial" w:hAnsi="Arial" w:cs="Arial"/>
                <w:color w:val="000000"/>
                <w:lang w:val="en-US"/>
              </w:rPr>
              <w:fldChar w:fldCharType="begin"/>
            </w:r>
            <w:r w:rsidRPr="007527FD">
              <w:rPr>
                <w:rFonts w:ascii="Arial" w:hAnsi="Arial" w:cs="Arial"/>
                <w:color w:val="000000"/>
                <w:lang w:val="en-US"/>
              </w:rPr>
              <w:instrText xml:space="preserve"> ADDIN ZOTERO_ITEM CSL_CITATION {"citationID":"xzqftwPS","properties":{"formattedCitation":"(Ouaissi et al., 2002)","plainCitation":"(Ouaissi et al., 2002)","noteIndex":0},"citationItems":[{"id":4088,"uris":["http://zotero.org/groups/5023533/items/2KTUYUD8"],"itemData":{"id":4088,"type":"article-journal","abstract":"The intracellular protozoan parasite Trypanosoma cruzi is the etiological agent of Chagas disease. We have recently identified a T. cruzi-released protein related to thiol-disulfide oxidoreductase family, called Tc52, which is crucial for parasite survival and virulence. In vitro, Tc52 in combination with IFN-gamma activates human macrophages. In vivo, active immunization with Tc52 relieves the immunosuppression associated to acute infection and elicits a specific immune response. As dendritic cells (DC) have a central role in the initiation of immune responses, we investigated whether Tc52 may modulate DC activity. We show that Tc52 induces human DC maturation. Tc52-treated immature DC acquire CD83 and CD86 expression, produce inflammatory chemokines (IL-8, monocyte chemoattractant protein-1, and macrophage-inflammatory protein-1 alpha), and present potent costimulatory properties. Tc52 binds to DC by a mechanism with the characteristics of a saturable receptor system and signals via Toll-like receptor 2. While Tc52-mediated signaling involves its reduced glutathione-binding site, another portion of the molecule is involved in Tc52 binding to DC. Finally, we report that immunization with Tc52 protects mice in vivo against lethal infection with T. cruzi. Together these data evidence complex molecular interactions between the T. cruzi-derived molecule, Tc52, and DC, and suggest that Tc52 and related class of proteins might represent a new type of pathogen-associated molecular patterns. Moreover, the immune protection data suggest that Tc52 is among candidate molecules that may be used to design an optimal multicomponent vaccine to control T. cruzi infection.","container-title":"Journal of Immunology (Baltimore, Md.: 1950)","DOI":"10.4049/jimmunol.168.12.6366","ISSN":"0022-1767","issue":"12","journalAbbreviation":"J Immunol","language":"eng","note":"PMID: 12055254","page":"6366-6374","source":"PubMed","title":"The Trypanosoma cruzi Tc52-released protein induces human dendritic cell maturation, signals via Toll-like receptor 2, and confers protection against lethal infection","volume":"168","author":[{"family":"Ouaissi","given":"Ali"},{"family":"Guilvard","given":"Eliane"},{"family":"Delneste","given":"Yves"},{"family":"Caron","given":"Gersende"},{"family":"Magistrelli","given":"Giovanni"},{"family":"Herbault","given":"Nathalie"},{"family":"Thieblemont","given":"Nathalie"},{"family":"Jeannin","given":"Pascale"}],"issued":{"date-parts":[["2002",6,15]]}}}],"schema":"https://github.com/citation-style-language/schema/raw/master/csl-citation.json"} </w:instrText>
            </w:r>
            <w:r w:rsidRPr="007527FD">
              <w:rPr>
                <w:rFonts w:ascii="Arial" w:hAnsi="Arial" w:cs="Arial"/>
                <w:color w:val="000000"/>
                <w:lang w:val="en-US"/>
              </w:rPr>
              <w:fldChar w:fldCharType="separate"/>
            </w:r>
            <w:r w:rsidRPr="007527FD">
              <w:rPr>
                <w:rFonts w:ascii="Arial" w:hAnsi="Arial" w:cs="Arial"/>
                <w:lang w:val="en-US"/>
              </w:rPr>
              <w:t>(Ouaissi et al., 2002)</w:t>
            </w:r>
            <w:r w:rsidRPr="007527FD">
              <w:rPr>
                <w:rFonts w:ascii="Arial" w:hAnsi="Arial" w:cs="Arial"/>
                <w:color w:val="000000"/>
                <w:lang w:val="en-US"/>
              </w:rPr>
              <w:fldChar w:fldCharType="end"/>
            </w:r>
            <w:r w:rsidRPr="007527FD">
              <w:rPr>
                <w:rFonts w:ascii="Arial" w:hAnsi="Arial" w:cs="Arial"/>
                <w:color w:val="000000"/>
                <w:lang w:val="en-US"/>
              </w:rPr>
              <w:t xml:space="preserve">. Furthermore, </w:t>
            </w:r>
            <w:r w:rsidRPr="007527FD">
              <w:rPr>
                <w:rFonts w:ascii="Arial" w:hAnsi="Arial" w:cs="Arial"/>
                <w:i/>
                <w:iCs/>
                <w:lang w:val="en-US"/>
              </w:rPr>
              <w:t>T. cruzi</w:t>
            </w:r>
            <w:r w:rsidRPr="007527FD">
              <w:rPr>
                <w:rFonts w:ascii="Arial" w:hAnsi="Arial" w:cs="Arial"/>
                <w:lang w:val="en-US"/>
              </w:rPr>
              <w:t xml:space="preserve"> invasion leads to the activation of NFATc1 and DC maturation, resulting in IFN-γ production in a TLR-independent manner </w:t>
            </w:r>
            <w:r w:rsidRPr="007527FD">
              <w:rPr>
                <w:rFonts w:ascii="Arial" w:hAnsi="Arial" w:cs="Arial"/>
                <w:lang w:val="en-US"/>
              </w:rPr>
              <w:fldChar w:fldCharType="begin"/>
            </w:r>
            <w:r w:rsidRPr="007527FD">
              <w:rPr>
                <w:rFonts w:ascii="Arial" w:hAnsi="Arial" w:cs="Arial"/>
                <w:lang w:val="en-US"/>
              </w:rPr>
              <w:instrText xml:space="preserve"> ADDIN ZOTERO_ITEM CSL_CITATION {"citationID":"sneFJAvY","properties":{"formattedCitation":"(Kayama and Takeda, 2010)","plainCitation":"(Kayama and Takeda, 2010)","noteIndex":0},"citationItems":[{"id":3587,"uris":["http://zotero.org/groups/5023533/items/U5323HMH"],"itemData":{"id":3587,"type":"article-journal","abstract":"Trypanosoma cruzi infection is a major public health problem in Latin America. The host innate immune system plays a pivotal role in the recognition of T. cruzi infection and the subsequent development of adaptive immunity. In this review, we focus on the TLR-dependent and -independent innate immune responses to T. cruzi.","container-title":"Microbes and Infection","DOI":"10.1016/j.micinf.2010.03.005","ISSN":"1769-714X","issue":"7","journalAbbreviation":"Microbes Infect","language":"eng","note":"PMID: 20348008","page":"511-517","source":"PubMed","title":"The innate immune response to Trypanosoma cruzi infection","volume":"12","author":[{"family":"Kayama","given":"Hisako"},{"family":"Takeda","given":"Kiyoshi"}],"issued":{"date-parts":[["2010",7]]}}}],"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Kayama and Takeda, 2010)</w:t>
            </w:r>
            <w:r w:rsidRPr="007527FD">
              <w:rPr>
                <w:rFonts w:ascii="Arial" w:hAnsi="Arial" w:cs="Arial"/>
                <w:lang w:val="en-US"/>
              </w:rPr>
              <w:fldChar w:fldCharType="end"/>
            </w:r>
            <w:r w:rsidRPr="007527FD">
              <w:rPr>
                <w:rFonts w:ascii="Arial" w:hAnsi="Arial" w:cs="Arial"/>
                <w:lang w:val="en-US"/>
              </w:rPr>
              <w:t>.</w:t>
            </w:r>
          </w:p>
          <w:p w14:paraId="33CD43A6" w14:textId="77777777" w:rsidR="002039C6" w:rsidRPr="007527FD" w:rsidRDefault="002039C6" w:rsidP="002039C6">
            <w:pPr>
              <w:autoSpaceDE w:val="0"/>
              <w:autoSpaceDN w:val="0"/>
              <w:adjustRightInd w:val="0"/>
              <w:jc w:val="both"/>
              <w:rPr>
                <w:rFonts w:ascii="Arial" w:hAnsi="Arial" w:cs="Arial"/>
              </w:rPr>
            </w:pPr>
            <w:r w:rsidRPr="007527FD">
              <w:rPr>
                <w:rFonts w:ascii="Arial" w:hAnsi="Arial" w:cs="Arial"/>
                <w:lang w:val="en-US"/>
              </w:rPr>
              <w:t xml:space="preserve">Collectively, several lines of research suggest that control of </w:t>
            </w:r>
            <w:r w:rsidRPr="007527FD">
              <w:rPr>
                <w:rFonts w:ascii="Arial" w:hAnsi="Arial" w:cs="Arial"/>
                <w:i/>
                <w:iCs/>
                <w:lang w:val="en-US"/>
              </w:rPr>
              <w:t>T. cruzi</w:t>
            </w:r>
            <w:r w:rsidRPr="007527FD">
              <w:rPr>
                <w:rFonts w:ascii="Arial" w:hAnsi="Arial" w:cs="Arial"/>
                <w:lang w:val="en-US"/>
              </w:rPr>
              <w:t xml:space="preserve"> infection by the effector immune response depends on both innate and adaptive immunity, involving the complement system, NK cells, macrophages, DCs, T and B lymphocytes, and the production of proinflammatory Th1 cytokines such as IFN-γ, TNF-α, and IL-12, and eventually also IL-17 and the Th17 profile of CD4 T cells </w:t>
            </w:r>
            <w:r w:rsidRPr="007527FD">
              <w:rPr>
                <w:rFonts w:ascii="Arial" w:hAnsi="Arial" w:cs="Arial"/>
                <w:lang w:val="en-US"/>
              </w:rPr>
              <w:fldChar w:fldCharType="begin"/>
            </w:r>
            <w:r w:rsidRPr="007527FD">
              <w:rPr>
                <w:rFonts w:ascii="Arial" w:hAnsi="Arial" w:cs="Arial"/>
                <w:lang w:val="en-US"/>
              </w:rPr>
              <w:instrText xml:space="preserve"> ADDIN ZOTERO_ITEM CSL_CITATION {"citationID":"g7IVOBjK","properties":{"formattedCitation":"(Machado et al., 2012)","plainCitation":"(Machado et al., 2012)","noteIndex":0},"citationItems":[{"id":3989,"uris":["http://zotero.org/groups/5023533/items/LBX9XL28"],"itemData":{"id":3989,"type":"article-journal","abstract":"Chagas disease caused by Trypanosoma cruzi remains an important neglected tropical disease and a cause of significant morbidity and mortality. No longer confined to endemic areas of Latin America, it is now found in non-endemic areas due to immigration. The parasite may persist in any tissue, but in recent years, there has been increased recognition of adipose tissue both as an early target of infection and a reservoir of chronic infection. The major complications of this disease are cardiomyopathy and megasyndromes involving the gastrointestinal tract. The pathogenesis of Chagas disease is complex and multifactorial involving many interactive pathways. The significance of innate immunity, including the contributions of cytokines, chemokines, reactive oxygen species, and oxidative stress, has been emphasized. The role of the components of the eicosanoid pathway such as thromboxane A(2) and the lipoxins has been demonstrated to have profound effects as both pro- and anti-inflammatory factors. Additionally, we discuss the vasoconstrictive actions of thromboxane A(2) and endothelin-1 in Chagas disease. Human immunity to T. cruzi infection and its role in pathogen control and disease progression have not been fully investigated. However, recently, it was demonstrated that a reduction in the anti-inflammatory cytokine IL-10 was associated with clinically significant chronic chagasic cardiomyopathy.","container-title":"Seminars in Immunopathology","DOI":"10.1007/s00281-012-0351-7","ISSN":"1863-2300","issue":"6","journalAbbreviation":"Semin Immunopathol","language":"eng","note":"PMID: 23076807\nPMCID: PMC3498515","page":"753-770","source":"PubMed","title":"Current understanding of immunity to Trypanosoma cruzi infection and pathogenesis of Chagas disease","volume":"34","author":[{"family":"Machado","given":"Fabiana S."},{"family":"Dutra","given":"Walderez O."},{"family":"Esper","given":"Lisia"},{"family":"Gollob","given":"Kenneth J."},{"family":"Teixeira","given":"Mauro M."},{"family":"Factor","given":"Stephen M."},{"family":"Weiss","given":"Louis M."},{"family":"Nagajyothi","given":"Fnu"},{"family":"Tanowitz","given":"Herbert B."},{"family":"Garg","given":"Nisha J."}],"issued":{"date-parts":[["2012",11]]}}}],"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Machado et al., 2012)</w:t>
            </w:r>
            <w:r w:rsidRPr="007527FD">
              <w:rPr>
                <w:rFonts w:ascii="Arial" w:hAnsi="Arial" w:cs="Arial"/>
                <w:lang w:val="en-US"/>
              </w:rPr>
              <w:fldChar w:fldCharType="end"/>
            </w:r>
            <w:r w:rsidRPr="007527FD">
              <w:rPr>
                <w:rFonts w:ascii="Arial" w:hAnsi="Arial" w:cs="Arial"/>
                <w:lang w:val="en-US"/>
              </w:rPr>
              <w:t xml:space="preserve">. Nonetheless, there is clear evidence that the effector response against </w:t>
            </w:r>
            <w:r w:rsidRPr="007527FD">
              <w:rPr>
                <w:rFonts w:ascii="Arial" w:hAnsi="Arial" w:cs="Arial"/>
                <w:i/>
                <w:iCs/>
                <w:lang w:val="en-US"/>
              </w:rPr>
              <w:t>T. cruzi</w:t>
            </w:r>
            <w:r w:rsidRPr="007527FD">
              <w:rPr>
                <w:rFonts w:ascii="Arial" w:hAnsi="Arial" w:cs="Arial"/>
                <w:lang w:val="en-US"/>
              </w:rPr>
              <w:t xml:space="preserve"> cannot prevent the establishment of chronic infection</w:t>
            </w:r>
            <w:r w:rsidRPr="007527FD">
              <w:rPr>
                <w:rStyle w:val="Refdecomentario"/>
                <w:sz w:val="22"/>
                <w:szCs w:val="22"/>
                <w:lang w:val="en-US"/>
              </w:rPr>
              <w:t xml:space="preserve"> </w:t>
            </w:r>
            <w:r w:rsidRPr="007527FD">
              <w:rPr>
                <w:rFonts w:ascii="Arial" w:hAnsi="Arial" w:cs="Arial"/>
                <w:lang w:val="en-US"/>
              </w:rPr>
              <w:fldChar w:fldCharType="begin"/>
            </w:r>
            <w:r w:rsidRPr="007527FD">
              <w:rPr>
                <w:rFonts w:ascii="Arial" w:hAnsi="Arial" w:cs="Arial"/>
                <w:lang w:val="en-US"/>
              </w:rPr>
              <w:instrText xml:space="preserve"> ADDIN ZOTERO_ITEM CSL_CITATION {"citationID":"V2ZpdJnX","properties":{"formattedCitation":"(Minoprio et al., 1988; Cardillo et al., 1996; Padilla et al., 2009; Bermejo et al., 2011)","plainCitation":"(Minoprio et al., 1988; Cardillo et al., 1996; Padilla et al., 2009; Bermejo et al., 2011)","noteIndex":0},"citationItems":[{"id":4092,"uris":["http://zotero.org/groups/5023533/items/ABFTRQBE"],"itemData":{"id":4092,"type":"article-journal","abstract":"The specificity of B lymphocytes activated in the acute phase of murine Trypanosoma cruzi infection was analysed in a panel of immunoglobulin-secreting hybridomas derived by fusion of lymph node cells 7 days after intraperitoneal parasite inoculation. The immunoglobulin isotype distribution of the hybrids reflected the total plaque-forming cell (PFC) response in the animal at this point, with a predominance of IgG2a, IgM, and IgG2b. Screening of the hybridoma antibodies on parasite antigens by three independent methods (western blot, ELISA, and immunofluorescence) revealed only one (out of a total of 51) that bound a parasite molecule with an apparent molecular mass of 180 kDa. In contrast, antibodies of both IgM and IgG classes were found to react with a panel of autologous antigens. These results establish that most B cells activated by T. cruzi infection are not specific for parasite antigens and therefore indicate the relevance of analysing the totality of host responses to infection.","container-title":"Scandinavian Journal of Immunology","DOI":"10.1111/j.1365-3083.1988.tb01487.x","ISSN":"0300-9475","issue":"5","journalAbbreviation":"Scand J Immunol","language":"eng","note":"PMID: 2463663","page":"553-561","source":"PubMed","title":"Most B cells in acute Trypanosoma cruzi infection lack parasite specificity","volume":"28","author":[{"family":"Minoprio","given":"P."},{"family":"Burlen","given":"O."},{"family":"Pereira","given":"P."},{"family":"Guilbert","given":"B."},{"family":"Andrade","given":"L."},{"family":"Hontebeyrie-Joskowicz","given":"M."},{"family":"Coutinho","given":"A."}],"issued":{"date-parts":[["1988",11]]}}},{"id":4087,"uris":["http://zotero.org/groups/5023533/items/GY4TLJP7"],"itemData":{"id":4087,"type":"article-journal","abstract":"Gamma interferon (IFN-gamma) plays an important role in experimental Trypanosoma cruzi infections, presumably by controlling the early replication of parasites in host macrophages. In this work, we show that NK cells represent an important cell type responsible for the production of most of the IFN-gamma in the early stage of T. cruzi infection and that the in vivo treatment of mice with anti-NK1.1 monoclonal antibody made resistant animals susceptible to the infection. Through in vitro experiments, we demonstrate that normal splenocytes from euthymic or athymic nude mice cultivated for 48 h with live T. cruzi trypomastigotes produced elevated levels of IFN-gamma. In addition, NK-depleted splenocytes show a drastic reduction of IFN-gamma production in response to live T. cruzi trypomastigotes. We also demonstrated that IFN-gamma production is dependent on a factor secreted by adherent cells. Supernatants of spleen cells from athymic nude mice are able to induce IFN-gamma production by normal splenocytes when cultured with trypomastigotes. The addition of anti-interleukin-10 to these cultures resulted in a marked increase in IFN-gamma production. On the other hand, the absence of NK cells led to an increased secretion of interleukin-10 upon in vitro stimulation with T. cruzi. Taken together, these results suggest that NK cells are the major source of IFN-gamma that could be involved in limiting the replication of T. cruzi in host macrophages during the early acute phase of the infection.","container-title":"Infection and Immunity","DOI":"10.1128/iai.64.1.128-134.1996","ISSN":"0019-9567","issue":"1","journalAbbreviation":"Infect Immun","language":"eng","note":"PMID: 8557330\nPMCID: PMC173737","page":"128-134","source":"PubMed","title":"Regulation of Trypanosoma cruzi infection in mice by gamma interferon and interleukin 10: role of NK cells","title-short":"Regulation of Trypanosoma cruzi infection in mice by gamma interferon and interleukin 10","volume":"64","author":[{"family":"Cardillo","given":"F."},{"family":"Voltarelli","given":"J. C."},{"family":"Reed","given":"S. G."},{"family":"Silva","given":"J. S."}],"issued":{"date-parts":[["1996",1]]}}},{"id":4105,"uris":["http://zotero.org/groups/5023533/items/U9VBENCQ"],"itemData":{"id":4105,"type":"article-journal","abstract":"During experimental infection with Trypanosoma cruzi, mice develop a strong CD8(+) T cell response focused mainly on a few immunodominant peptides encoded in trans-sialidase family genes. Despite the potency of this response, the initial emergence and peak of parasite-specific CD8(+) T cells has been noted to be relatively slow. In this study, we further document this delayed onset of T cell responses to T. cruzi as measured by the increase in frequency of parasite-specific T cells, the effector function of these cells, T cell proliferation in general, and the recruitment of cells into the draining lymph nodes. This delay does not appear to be the result of general immunosuppressive effects of the infection, a limitation in parasite numbers, or parasite trafficking to lymph nodes or to the specific epitope. Increasing the initial infecting dose or the density of parasite epitopes on APCs can modestly speed the generation of anti-T. cruzi T cell responses. Given these characteristics of the response, we propose that T. cruzi is a stealth invader, largely avoiding recognition by components of the innate immune system until the infection is well established. This conclusion is supported by the ability to accelerate the induction of T cell responses to T. cruzi by administration of ligands for TLR2 and TLR9 at the time of infection. These studies highlight a previously unappreciated mechanism of immune evasion, the surreptitious establishment of infection, by the protozoan T. cruzi.","container-title":"Journal of Immunology (Baltimore, Md.: 1950)","DOI":"10.4049/jimmunol.0901178","ISSN":"1550-6606","issue":"2","journalAbbreviation":"J Immunol","language":"eng","note":"PMID: 19553540","page":"1245-1252","source":"PubMed","title":"Insufficient TLR activation contributes to the slow development of CD8+ T cell responses in Trypanosoma cruzi infection","volume":"183","author":[{"family":"Padilla","given":"Angel M."},{"family":"Simpson","given":"Laura J."},{"family":"Tarleton","given":"Rick L."}],"issued":{"date-parts":[["2009",7,15]]}}},{"id":3908,"uris":["http://zotero.org/groups/5023533/items/WEX4Q224"],"itemData":{"id":3908,"type":"article-journal","abstract":"Acute infection with Trypanosoma cruzi, the aetiological agent of Chagas' disease, results in parasitaemia and polyclonal lymphocyte activation. It has been reported that polyclonal B-cell activation is associated with hypergammaglobulinaemia and delayed parasite-specific antibody response. In the present study we analysed the development of a B-cell response within the different microenvironments of the spleen during acute T. cruzi infection. We observed massive germinal centre (GC) and extrafollicular (EF) responses at the peak of infection. However, the EF foci were evident since day 3 post-infection (p.i.), and, early in the infection, they mainly provided IgM. The EF foci response reached its peak at 11 days p.i. and extended from the red pulp into the periarteriolar lymphatic sheath. The GCs were detected from day 8 p.i. At the peak of parasitaemia, CD138(+) B220(+) plasma cells in EF foci, red pulp and T-cell zone expressed IgM and all the IgG isotypes. Instead of the substantial B-cell response, most of the antibodies produced by splenic cells did not target the parasite, and parasite-specific IgG isotypes could be detected in sera only after 18 days p.i. We also observed that the b</w:instrText>
            </w:r>
            <w:r w:rsidRPr="007527FD">
              <w:rPr>
                <w:rFonts w:ascii="Arial" w:hAnsi="Arial" w:cs="Arial"/>
              </w:rPr>
              <w:instrText xml:space="preserve">one marrow of infected mice presented a strong reduction in CD138(+) B220(+) cells compared with that of normal mice. Hence, in acute infection with T. cruzi, the spleen appears to be the most important lymphoid organ that lodges plasma cells and the main producer of antibodies. The development of a B-cell response during T. cruzi infection shows features that are particular to T. cruzi and other protozoan infection but different to other infections or immunization with model antigens.","container-title":"Immunology","DOI":"10.1111/j.1365-2567.2010.03347.x","ISSN":"1365-2567","issue":"1","journalAbbreviation":"Immunology","language":"eng","note":"PMID: 20875075\nPMCID: PMC3015082","page":"123-133","source":"PubMed","title":"Trypanosoma cruzi infection induces a massive extrafollicular and follicular splenic B-cell response which is a high source of non-parasite-specific antibodies","volume":"132","author":[{"family":"Bermejo","given":"Daniela A."},{"family":"Amezcua Vesely","given":"María C."},{"family":"Khan","given":"Mahmood"},{"family":"Acosta Rodríguez","given":"Eva V."},{"family":"Montes","given":"Carolina L."},{"family":"Merino","given":"Maria C."},{"family":"Toellner","given":"Kai Michael"},{"family":"Mohr","given":"Elodie"},{"family":"Taylor","given":"Dale"},{"family":"Cunningham","given":"Adam F."},{"family":"Gruppi","given":"Adriana"}],"issued":{"date-parts":[["2011",1]]}}}],"schema":"https://github.com/citation-style-language/schema/raw/master/csl-citation.json"} </w:instrText>
            </w:r>
            <w:r w:rsidRPr="007527FD">
              <w:rPr>
                <w:rFonts w:ascii="Arial" w:hAnsi="Arial" w:cs="Arial"/>
                <w:lang w:val="en-US"/>
              </w:rPr>
              <w:fldChar w:fldCharType="separate"/>
            </w:r>
            <w:r w:rsidRPr="007527FD">
              <w:rPr>
                <w:rFonts w:ascii="Arial" w:hAnsi="Arial" w:cs="Arial"/>
              </w:rPr>
              <w:t>(Minoprio et al., 1988; Cardillo et al., 1996; Padilla et al., 2009; Bermejo et al., 2011)</w:t>
            </w:r>
            <w:r w:rsidRPr="007527FD">
              <w:rPr>
                <w:rFonts w:ascii="Arial" w:hAnsi="Arial" w:cs="Arial"/>
                <w:lang w:val="en-US"/>
              </w:rPr>
              <w:fldChar w:fldCharType="end"/>
            </w:r>
            <w:r w:rsidRPr="007527FD">
              <w:rPr>
                <w:rFonts w:ascii="Arial" w:hAnsi="Arial" w:cs="Arial"/>
              </w:rPr>
              <w:t xml:space="preserve">. </w:t>
            </w:r>
          </w:p>
          <w:p w14:paraId="46177DB3" w14:textId="77777777" w:rsidR="002039C6" w:rsidRPr="007527FD" w:rsidRDefault="002039C6" w:rsidP="002039C6">
            <w:pPr>
              <w:autoSpaceDE w:val="0"/>
              <w:autoSpaceDN w:val="0"/>
              <w:adjustRightInd w:val="0"/>
              <w:jc w:val="both"/>
              <w:rPr>
                <w:rFonts w:ascii="Arial" w:hAnsi="Arial" w:cs="Arial"/>
                <w:lang w:val="en-US"/>
              </w:rPr>
            </w:pPr>
            <w:r w:rsidRPr="007527FD">
              <w:rPr>
                <w:rFonts w:ascii="Arial" w:hAnsi="Arial" w:cs="Arial"/>
                <w:lang w:val="en-US"/>
              </w:rPr>
              <w:t xml:space="preserve">In addition, the fact that even vaccinated mice primed to better respond to infection are unable to generate sterilizing immunity, strongly supports that </w:t>
            </w:r>
            <w:r w:rsidRPr="007527FD">
              <w:rPr>
                <w:rFonts w:ascii="Arial" w:hAnsi="Arial" w:cs="Arial"/>
                <w:i/>
                <w:iCs/>
                <w:lang w:val="en-US"/>
              </w:rPr>
              <w:t>T. cruzi</w:t>
            </w:r>
            <w:r w:rsidRPr="007527FD">
              <w:rPr>
                <w:rFonts w:ascii="Arial" w:hAnsi="Arial" w:cs="Arial"/>
                <w:lang w:val="en-US"/>
              </w:rPr>
              <w:t xml:space="preserve"> has evolved very sophisticated and successful strategies to manipulate the network of the host immune system for its benefit </w:t>
            </w:r>
            <w:r w:rsidRPr="007527FD">
              <w:rPr>
                <w:rFonts w:ascii="Arial" w:hAnsi="Arial" w:cs="Arial"/>
                <w:lang w:val="en-US"/>
              </w:rPr>
              <w:fldChar w:fldCharType="begin"/>
            </w:r>
            <w:r w:rsidRPr="007527FD">
              <w:rPr>
                <w:rFonts w:ascii="Arial" w:hAnsi="Arial" w:cs="Arial"/>
                <w:lang w:val="en-US"/>
              </w:rPr>
              <w:instrText xml:space="preserve"> ADDIN ZOTERO_ITEM CSL_CITATION {"citationID":"jPPAXppy","properties":{"formattedCitation":"(Cardillo et al., 2015; Cardoso et al., 2015; Fl\\uc0\\u225{}via Nardy et al., 2015; Morrot et al., 2016; Fresno and Giron\\uc0\\u232{}s, 2018)","plainCitation":"(Cardillo et al., 2015; Cardoso et al., 2015; Flávia Nardy et al., 2015; Morrot et al., 2016; Fresno and Gironès, 2018)","noteIndex":0},"citationItems":[{"id":3869,"uris":["http://zotero.org/groups/5023533/items/NR23VKG5"],"itemData":{"id":3869,"type":"article-journal","abstract":"Chagas disease is caused by the protozoan Trypanosoma cruzi. The parasite reaches the secondary lymphoid organs, the heart, skeletal muscles, neurons in the intestine and esophagus among other tissues. The disease is characterized by mega syndromes, which may affect the esophagus, the colon and the heart, in about 30% of infected people. The clinical manifestations associated with T. cruzi infection during the chronic phase of the disease are dependent on complex interactions between the parasite and the host tissues, particularly the lymphoid system that may either result in a balanced relationship with no disease or in an unbalanced relationship that follows an inflammatory response to parasite antigens and associated tissues in some of the host organs and/or by an autoimmune response to host antigens. This review discusses the findings that support the notion of an integrated immune response, considering the innate and adaptive arms of the immune system in the control of parasite numbers and also the mechanisms proposed to regulate the immune response in order to tolerate the remaining parasite load, during the chronic phase of infection. This knowledge is fundamental to the understanding of the disease progression and is essential for the development of novel therapies and vaccine strategies.","container-title":"Pathogens and Disease","DOI":"10.1093/femspd/ftv082","ISSN":"2049-632X","issue":"9","journalAbbreviation":"Pathog Dis","language":"eng","note":"PMID: 26438729\nPMCID: PMC4626602","page":"ftv082","source":"PubMed","title":"Immunity and immune modulation in Trypanosoma cruzi infection","volume":"73","author":[{"family":"Cardillo","given":"Fabíola"},{"family":"Pinho","given":"Rosa Teixeira","non-dropping-particle":"de"},{"family":"Antas","given":"Paulo Renato Zuquim"},{"family":"Mengel","given":"José"}],"issued":{"date-parts":[["2015",12]]}}},{"id":3863,"uris":["http://zotero.org/groups/5023533/items/PDFE2VFK"],"itemData":{"id":3863,"type":"article-journal","abstract":"Trypanosoma cruzi is the etiologic agent of Chagas disease, a neglected tropical disease that affects millions of people mainly in Latin America. To establish a life-long infection, T. cruzi must subvert the vertebrate host's immune system, using strategies that can be traced to the parasite's life cycle. Once inside the vertebrate host, metacyclic trypomastigotes rapidly invade a wide variety of nucleated host cells in a membrane-bound compartment known as the parasitophorous vacuole, which fuses to lysosomes, originating the phagolysosome. In this compartment, the parasite relies on a complex network of antioxidant enzymes to shield itself from lysosomal oxygen and nitrogen reactive species. Lysosomal acidification of the parasitophorous vacuole is an important factor that allows trypomastigote escape from the extremely oxidative environment of the phagolysosome to the cytoplasm, where it differentiates into amastigote forms. In the cytosol of infected macrophages, oxidative stress instead of being detrimental to the parasite, favors amastigote burden, which then differentiates into bloodstream trypomastigotes. Trypomastigotes released in the bloodstream upon the rupture of the host cell membrane express surface molecules, such as calreticulin and GP160 proteins, which disrupt initial and key components of the complement pathway, while others such as glycosylphosphatidylinositol-mucins stimulate immunoregulatory receptors, delaying the progression of a protective immune response. After an immunologically silent entry at the early phase of infection, T. cruzi elicits polyclonal B cell activation, hypergammaglobulinemia, and unspecific anti-T. cruzi antibodies, which are inefficient in controlling the infection. Additionally, the coexpression of several related, but not identical, epitopes derived from trypomastigote surface proteins delays the generation of T. cruzi-specific neutralizing antibodies. Later in the infection, the establishment of an anti-T. cruzi CD8(+) immune response focused on the parasite's immunodominant epitopes controls parasitemia and tissue infection, but fails to completely eliminate the parasite. This outcome is not detrimental to the parasite, as it reduces host mortality and maintains the parasite infectivity toward the insect vectors.","container-title":"Frontiers in Immunology","DOI":"10.3389/fimmu.2015.00659","ISSN":"1664-3224","journalAbbreviation":"Front Immunol","language":"eng","note":"PMID: 26834737\nPMCID: PMC4716143","page":"659","source":"PubMed","title":"Evasion of the Immune Response by Trypanosoma cruzi during Acute Infection","volume":"6","author":[{"family":"Cardoso","given":"Mariana S."},{"family":"Reis-Cunha","given":"João Luís"},{"family":"Bartholomeu","given":"Daniella C."}],"issued":{"date-parts":[["2015"]]}}},{"id":3860,"uris":["http://zotero.org/groups/5023533/items/P6KTLYYX"],"itemData":{"id":3860,"type":"article-journal","abstract":"Microbes have evolved a diverse range of strategies to subvert the host immune system. The protozoan parasite Trypanosoma cruzi, the causative agent of Chagas disease, provides a good example of such adaptations. This parasite targets a broad spectrum of host tissues including both peripheral and central lymphoid tissues. Rapid colonization of the host gives rise to a systemic acute response which the parasite must overcome. The parasite in fact undermines both innate and adaptive immunity. It interferes with the antigen presenting function of dendritic cells via an action on host sialic acid-binding Ig-like lectin receptors. These receptors also induce suppression of CD4(+) T cells responses, and we presented evidence that the sialylation of parasite-derived mucins is required for the inhibitory effects on CD4 T cells. In this review we highlight the major mechanisms used by Trypanosoma cruzi to overcome host immunity and discuss the role of parasite colonization of the central thymic lymphoid tissue in chronic disease.","container-title":"Journal of Immunology Research","DOI":"10.1155/2015/178947","ISSN":"2314-7156","journalAbbreviation":"J Immunol Res","language":"eng","note":"PMID: 26240832\nPMCID: PMC4512591","page":"178947","source":"PubMed","title":"Immune Evasion Strategies of Trypanosoma cruzi","volume":"2015","author":[{"family":"Flávia Nardy","given":"Ana"},{"family":"Freire-de-Lima","given":"Célio Geraldo"},{"family":"Morrot","given":"Alexandre"}],"issued":{"date-parts":[["2015"]]}}},{"id":4003,"uris":["http://zotero.org/groups/5023533/items/SCN7HXDL"],"itemData":{"id":4003,"type":"article-journal","abstract":"Chagas disease is a serious illness caused by the protozoan parasite Trypanosoma cruzi. Nearly 30% of chronically infected people develop cardiac, digestive, or mixed alterations, suggesting a broad range of host-parasite interactions that finally impact upon chronic disease outcome. The ability of T. cruzi to persist and cause pathology seems to depend on diverse factors like T. cruzi strains, the infective load and the route of infection, presence of virulence factors, the parasite capacity to avoid protective immune response, the strength and type of host defense mechanisms and the genetic background of the host. The host-parasite interaction is subject to a constant neuro-endocrine regulation that is thought to influence the adaptive immune system, and as the infection proceeds it can lead to a broad range of outcomes, ranging from pathogen elimination to its continued persistence in the host. In this context, T. cruzi evasion strategies and host defense mechanisms can be envisioned as two sides of the same coin, influencing parasite persistence and different outcomes observed in Chagas disease. Understanding how T. cruzi evade host's innate and adaptive immune response will provide important clues to better dissect mechanisms underlying the pathophysiology of Chagas disease.","container-title":"Frontiers in Microbiology","DOI":"10.3389/fmicb.2016.00704","ISSN":"1664-302X","journalAbbreviation":"Front Microbiol","language":"eng","note":"PMID: 27242726\nPMCID: PMC4876113","page":"704","source":"PubMed","title":"Evasion and Immuno-Endocrine Regulation in Parasite Infection: Two Sides of the Same Coin in Chagas Disease?","title-short":"Evasion and Immuno-Endocrine Regulation in Parasite Infection","volume":"7","author":[{"family":"Morrot","given":"Alexandre"},{"family":"Villar","given":"Silvina R."},{"family":"González","given":"Florencia B."},{"family":"Pérez","given":"Ana R."}],"issued":{"date-parts":[["2016"]]}}},{"id":4004,"uris":["http://zotero.org/groups/5023533/items/CZAM25PN"],"itemData":{"id":4004,"type":"article-journal","abstract":"Chagas disease is a multisystemic disorder caused by the protozoan parasite Trypanosoma cruzi, which affects ~8 million people in Latin America, killing 7,000 people annually. Chagas disease is one of the main causes of death in the endemic area and the leading cause of infectious myocarditis in the world. T. cruzi infection induces two phases, acute and chronic, where the infection is initially asymptomatic and the majority of patients will remain clinically indeterminate for life. However, over a period of 10-30 years, ~30% of infected individuals will develop irreversible, potentially fatal cardiac syndromes (chronic chagasic cardiomyopathy [CCC]), and/or dilatation of the gastro-intestinal tract (megacolon or megaesophagus). Myocarditis is the most serious and frequent manifestation of chronic Chagas heart disease and appears in about 30% of infected individuals several years after infection occurs. Myocarditis is characterized by a mononuclear cell infiltrate that includes different types of myeloid and lymphoid cells and it can occur also in the acute phase. T. cruzi infects and replicates in macrophages and cardiomyocytes as well as in other nucleated cells. The pathogenesis of the chronic phase is thought to be dependent on an immune-inflammatory reaction to a low-grade replicative infection. It is known that cytokines produced by type 1 helper CD4+ T cells are able to control infection. However, the role that infiltrating lymphoid and myeloid cells may play in experimental and natural Chagas disease pathogenesis has not been completely elucidated, and several reports indicate that it depends on the mouse genetic background and parasite strain and/or inoculum. Here, we review the role that T cell CD4+ subsets, myeloid subclasses including myeloid-derived suppressor cells may play in the immunopathogenesis of Chagas disease with special focus on myocarditis, by comparing results obtained with different experimental animal models.","container-title":"Frontiers in Microbiology","DOI":"10.3389/fmicb.2018.00351","ISSN":"1664-302X","journalAbbreviation":"Front Microbiol","language":"eng","note":"PMID: 29545782\nPMCID: PMC5838393","page":"351","source":"PubMed","title":"Regulatory Lymphoid and Myeloid Cells Determine the Cardiac Immunopathogenesis of Trypanosoma cruzi Infection","volume":"9","author":[{"family":"Fresno","given":"Manuel"},{"family":"Gironès","given":"Núria"}],"issued":{"date-parts":[["2018"]]}}}],"schema":"https://github.com/citation-style-language/schema/raw/master/csl-citation.json"} </w:instrText>
            </w:r>
            <w:r w:rsidRPr="007527FD">
              <w:rPr>
                <w:rFonts w:ascii="Arial" w:hAnsi="Arial" w:cs="Arial"/>
                <w:lang w:val="en-US"/>
              </w:rPr>
              <w:fldChar w:fldCharType="separate"/>
            </w:r>
            <w:r w:rsidRPr="007527FD">
              <w:rPr>
                <w:rFonts w:ascii="Arial" w:hAnsi="Arial" w:cs="Arial"/>
                <w:lang w:val="en-US"/>
              </w:rPr>
              <w:t>(Cardillo et al., 2015; Cardoso et al., 2015; Flávia Nardy et al., 2015; Morrot et al., 2016; Fresno and Gironès, 2018)</w:t>
            </w:r>
            <w:r w:rsidRPr="007527FD">
              <w:rPr>
                <w:rFonts w:ascii="Arial" w:hAnsi="Arial" w:cs="Arial"/>
                <w:lang w:val="en-US"/>
              </w:rPr>
              <w:fldChar w:fldCharType="end"/>
            </w:r>
            <w:r w:rsidRPr="007527FD">
              <w:rPr>
                <w:rFonts w:ascii="Arial" w:hAnsi="Arial" w:cs="Arial"/>
                <w:lang w:val="en-US"/>
              </w:rPr>
              <w:t>.</w:t>
            </w:r>
          </w:p>
          <w:p w14:paraId="272E7C87" w14:textId="77777777" w:rsidR="002039C6" w:rsidRPr="007527FD" w:rsidRDefault="002039C6" w:rsidP="002039C6">
            <w:pPr>
              <w:rPr>
                <w:lang w:val="en-US"/>
              </w:rPr>
            </w:pPr>
          </w:p>
        </w:tc>
      </w:tr>
    </w:tbl>
    <w:p w14:paraId="1664F8F3" w14:textId="77777777" w:rsidR="003D769B" w:rsidRPr="007527FD" w:rsidRDefault="003D769B">
      <w:pPr>
        <w:rPr>
          <w:lang w:val="en-US"/>
        </w:rPr>
      </w:pPr>
    </w:p>
    <w:p w14:paraId="5F47DD8E" w14:textId="77777777" w:rsidR="007527FD" w:rsidRPr="007527FD" w:rsidRDefault="00AC2912" w:rsidP="007527FD">
      <w:pPr>
        <w:pStyle w:val="Bibliografa"/>
        <w:rPr>
          <w:rFonts w:ascii="Aptos" w:hAnsi="Aptos"/>
          <w:lang w:val="en-US"/>
        </w:rPr>
      </w:pPr>
      <w:r w:rsidRPr="007527FD">
        <w:rPr>
          <w:lang w:val="en-US"/>
        </w:rPr>
        <w:fldChar w:fldCharType="begin"/>
      </w:r>
      <w:r w:rsidR="007527FD">
        <w:rPr>
          <w:lang w:val="en-US"/>
        </w:rPr>
        <w:instrText xml:space="preserve"> ADDIN ZOTERO_BIBL {"uncited":[],"omitted":[],"custom":[]} CSL_BIBLIOGRAPHY </w:instrText>
      </w:r>
      <w:r w:rsidRPr="007527FD">
        <w:rPr>
          <w:lang w:val="en-US"/>
        </w:rPr>
        <w:fldChar w:fldCharType="separate"/>
      </w:r>
      <w:r w:rsidR="007527FD" w:rsidRPr="007527FD">
        <w:rPr>
          <w:rFonts w:ascii="Aptos" w:hAnsi="Aptos"/>
          <w:lang w:val="en-US"/>
        </w:rPr>
        <w:t xml:space="preserve">Acevedo, G. R., Girard, M. C., and Gómez, K. A. (2018). The Unsolved Jigsaw Puzzle of the Immune Response in Chagas Disease. </w:t>
      </w:r>
      <w:r w:rsidR="007527FD" w:rsidRPr="007527FD">
        <w:rPr>
          <w:rFonts w:ascii="Aptos" w:hAnsi="Aptos"/>
          <w:i/>
          <w:iCs/>
          <w:lang w:val="en-US"/>
        </w:rPr>
        <w:t>Front. Immunol.</w:t>
      </w:r>
      <w:r w:rsidR="007527FD" w:rsidRPr="007527FD">
        <w:rPr>
          <w:rFonts w:ascii="Aptos" w:hAnsi="Aptos"/>
          <w:lang w:val="en-US"/>
        </w:rPr>
        <w:t xml:space="preserve"> 9, 1929. doi: 10.3389/fimmu.2018.01929</w:t>
      </w:r>
    </w:p>
    <w:p w14:paraId="630B88D8" w14:textId="77777777" w:rsidR="007527FD" w:rsidRPr="007527FD" w:rsidRDefault="007527FD" w:rsidP="007527FD">
      <w:pPr>
        <w:pStyle w:val="Bibliografa"/>
        <w:rPr>
          <w:rFonts w:ascii="Aptos" w:hAnsi="Aptos"/>
        </w:rPr>
      </w:pPr>
      <w:r w:rsidRPr="007527FD">
        <w:rPr>
          <w:rFonts w:ascii="Aptos" w:hAnsi="Aptos"/>
          <w:lang w:val="en-US"/>
        </w:rPr>
        <w:t xml:space="preserve">Almeida, I. C., and Gazzinelli, R. T. (2001). Proinflammatory activity of glycosylphosphatidylinositol anchors derived from Trypanosoma cruzi: structural and functional analyses. </w:t>
      </w:r>
      <w:r w:rsidRPr="007527FD">
        <w:rPr>
          <w:rFonts w:ascii="Aptos" w:hAnsi="Aptos"/>
          <w:i/>
          <w:iCs/>
        </w:rPr>
        <w:t>J. Leukoc. Biol.</w:t>
      </w:r>
      <w:r w:rsidRPr="007527FD">
        <w:rPr>
          <w:rFonts w:ascii="Aptos" w:hAnsi="Aptos"/>
        </w:rPr>
        <w:t xml:space="preserve"> 70, 467–477.</w:t>
      </w:r>
    </w:p>
    <w:p w14:paraId="4C8DB4C3" w14:textId="77777777" w:rsidR="007527FD" w:rsidRPr="007527FD" w:rsidRDefault="007527FD" w:rsidP="007527FD">
      <w:pPr>
        <w:pStyle w:val="Bibliografa"/>
        <w:rPr>
          <w:rFonts w:ascii="Aptos" w:hAnsi="Aptos"/>
          <w:lang w:val="en-US"/>
        </w:rPr>
      </w:pPr>
      <w:r w:rsidRPr="007527FD">
        <w:rPr>
          <w:rFonts w:ascii="Aptos" w:hAnsi="Aptos"/>
        </w:rPr>
        <w:t xml:space="preserve">Alvarez, M. N., Peluffo, G., Piacenza, L., and Radi, R. (2011). </w:t>
      </w:r>
      <w:r w:rsidRPr="007527FD">
        <w:rPr>
          <w:rFonts w:ascii="Aptos" w:hAnsi="Aptos"/>
          <w:lang w:val="en-US"/>
        </w:rPr>
        <w:t xml:space="preserve">Intraphagosomal peroxynitrite as a macrophage-derived cytotoxin against internalized Trypanosoma cruzi: </w:t>
      </w:r>
      <w:r w:rsidRPr="007527FD">
        <w:rPr>
          <w:rFonts w:ascii="Aptos" w:hAnsi="Aptos"/>
          <w:lang w:val="en-US"/>
        </w:rPr>
        <w:lastRenderedPageBreak/>
        <w:t xml:space="preserve">consequences for oxidative killing and role of microbial peroxiredoxins in infectivity. </w:t>
      </w:r>
      <w:r w:rsidRPr="007527FD">
        <w:rPr>
          <w:rFonts w:ascii="Aptos" w:hAnsi="Aptos"/>
          <w:i/>
          <w:iCs/>
          <w:lang w:val="en-US"/>
        </w:rPr>
        <w:t>J. Biol. Chem.</w:t>
      </w:r>
      <w:r w:rsidRPr="007527FD">
        <w:rPr>
          <w:rFonts w:ascii="Aptos" w:hAnsi="Aptos"/>
          <w:lang w:val="en-US"/>
        </w:rPr>
        <w:t xml:space="preserve"> 286, 6627–6640. doi: 10.1074/jbc.M110.167247</w:t>
      </w:r>
    </w:p>
    <w:p w14:paraId="735C8510" w14:textId="77777777" w:rsidR="007527FD" w:rsidRPr="007527FD" w:rsidRDefault="007527FD" w:rsidP="007527FD">
      <w:pPr>
        <w:pStyle w:val="Bibliografa"/>
        <w:rPr>
          <w:rFonts w:ascii="Aptos" w:hAnsi="Aptos"/>
          <w:lang w:val="en-US"/>
        </w:rPr>
      </w:pPr>
      <w:r w:rsidRPr="007527FD">
        <w:rPr>
          <w:rFonts w:ascii="Aptos" w:hAnsi="Aptos"/>
          <w:lang w:val="en-US"/>
        </w:rPr>
        <w:t xml:space="preserve">Bafica, A., Santiago, H. C., Goldszmid, R., Ropert, C., Gazzinelli, R. T., and Sher, A. (2006). Cutting edge: TLR9 and TLR2 signaling together account for MyD88-dependent control of parasitemia in Trypanosoma cruzi infection. </w:t>
      </w:r>
      <w:r w:rsidRPr="007527FD">
        <w:rPr>
          <w:rFonts w:ascii="Aptos" w:hAnsi="Aptos"/>
          <w:i/>
          <w:iCs/>
          <w:lang w:val="en-US"/>
        </w:rPr>
        <w:t>J. Immunol. Baltim. Md 1950</w:t>
      </w:r>
      <w:r w:rsidRPr="007527FD">
        <w:rPr>
          <w:rFonts w:ascii="Aptos" w:hAnsi="Aptos"/>
          <w:lang w:val="en-US"/>
        </w:rPr>
        <w:t xml:space="preserve"> 177, 3515–3519. doi: 10.4049/jimmunol.177.6.3515</w:t>
      </w:r>
    </w:p>
    <w:p w14:paraId="3F69AA0D" w14:textId="77777777" w:rsidR="007527FD" w:rsidRPr="007527FD" w:rsidRDefault="007527FD" w:rsidP="007527FD">
      <w:pPr>
        <w:pStyle w:val="Bibliografa"/>
        <w:rPr>
          <w:rFonts w:ascii="Aptos" w:hAnsi="Aptos"/>
        </w:rPr>
      </w:pPr>
      <w:r w:rsidRPr="007527FD">
        <w:rPr>
          <w:rFonts w:ascii="Aptos" w:hAnsi="Aptos"/>
          <w:lang w:val="en-US"/>
        </w:rPr>
        <w:t xml:space="preserve">Bento, C. A., Melo, M. B., Previato, J. O., Mendonça-Previato, L., and Peçanha, L. M. (1996). Glycoinositolphospholipids purified from Trypanosoma cruzi stimulate Ig production in vitro. </w:t>
      </w:r>
      <w:r w:rsidRPr="007527FD">
        <w:rPr>
          <w:rFonts w:ascii="Aptos" w:hAnsi="Aptos"/>
          <w:i/>
          <w:iCs/>
        </w:rPr>
        <w:t>J. Immunol. Baltim. Md 1950</w:t>
      </w:r>
      <w:r w:rsidRPr="007527FD">
        <w:rPr>
          <w:rFonts w:ascii="Aptos" w:hAnsi="Aptos"/>
        </w:rPr>
        <w:t xml:space="preserve"> 157, 4996–5001.</w:t>
      </w:r>
    </w:p>
    <w:p w14:paraId="53AD9CA6" w14:textId="77777777" w:rsidR="007527FD" w:rsidRPr="007527FD" w:rsidRDefault="007527FD" w:rsidP="007527FD">
      <w:pPr>
        <w:pStyle w:val="Bibliografa"/>
        <w:rPr>
          <w:rFonts w:ascii="Aptos" w:hAnsi="Aptos"/>
        </w:rPr>
      </w:pPr>
      <w:r w:rsidRPr="007527FD">
        <w:rPr>
          <w:rFonts w:ascii="Aptos" w:hAnsi="Aptos"/>
        </w:rPr>
        <w:t xml:space="preserve">Bermejo, D. A., Amezcua Vesely, M. C., Khan, M., Acosta Rodríguez, E. V., Montes, C. L., Merino, M. C., et al. </w:t>
      </w:r>
      <w:r w:rsidRPr="007527FD">
        <w:rPr>
          <w:rFonts w:ascii="Aptos" w:hAnsi="Aptos"/>
          <w:lang w:val="en-US"/>
        </w:rPr>
        <w:t xml:space="preserve">(2011). Trypanosoma cruzi infection induces a massive extrafollicular and follicular splenic B-cell response which is a high source of non-parasite-specific antibodies. </w:t>
      </w:r>
      <w:r w:rsidRPr="007527FD">
        <w:rPr>
          <w:rFonts w:ascii="Aptos" w:hAnsi="Aptos"/>
          <w:i/>
          <w:iCs/>
        </w:rPr>
        <w:t>Immunology</w:t>
      </w:r>
      <w:r w:rsidRPr="007527FD">
        <w:rPr>
          <w:rFonts w:ascii="Aptos" w:hAnsi="Aptos"/>
        </w:rPr>
        <w:t xml:space="preserve"> 132, 123–133. doi: 10.1111/j.1365-2567.2010.03347.x</w:t>
      </w:r>
    </w:p>
    <w:p w14:paraId="465F63AC" w14:textId="77777777" w:rsidR="007527FD" w:rsidRPr="007527FD" w:rsidRDefault="007527FD" w:rsidP="007527FD">
      <w:pPr>
        <w:pStyle w:val="Bibliografa"/>
        <w:rPr>
          <w:rFonts w:ascii="Aptos" w:hAnsi="Aptos"/>
        </w:rPr>
      </w:pPr>
      <w:r w:rsidRPr="007527FD">
        <w:rPr>
          <w:rFonts w:ascii="Aptos" w:hAnsi="Aptos"/>
        </w:rPr>
        <w:t xml:space="preserve">Bermejo, D. A., Jackson, S. W., Gorosito-Serran, M., Acosta-Rodriguez, E. V., Amezcua-Vesely, M. C., Sather, B. D., et al. </w:t>
      </w:r>
      <w:r w:rsidRPr="007527FD">
        <w:rPr>
          <w:rFonts w:ascii="Aptos" w:hAnsi="Aptos"/>
          <w:lang w:val="en-US"/>
        </w:rPr>
        <w:t>(2013). Trypanosoma cruzi trans-sialidase initiates a program independent of the transcription factors ROR</w:t>
      </w:r>
      <w:r w:rsidRPr="007527FD">
        <w:rPr>
          <w:rFonts w:ascii="Aptos" w:hAnsi="Aptos"/>
        </w:rPr>
        <w:t>γ</w:t>
      </w:r>
      <w:r w:rsidRPr="007527FD">
        <w:rPr>
          <w:rFonts w:ascii="Aptos" w:hAnsi="Aptos"/>
          <w:lang w:val="en-US"/>
        </w:rPr>
        <w:t xml:space="preserve">t and Ahr that leads to IL-17 production by activated B cells. </w:t>
      </w:r>
      <w:r w:rsidRPr="007527FD">
        <w:rPr>
          <w:rFonts w:ascii="Aptos" w:hAnsi="Aptos"/>
          <w:i/>
          <w:iCs/>
        </w:rPr>
        <w:t>Nat. Immunol.</w:t>
      </w:r>
      <w:r w:rsidRPr="007527FD">
        <w:rPr>
          <w:rFonts w:ascii="Aptos" w:hAnsi="Aptos"/>
        </w:rPr>
        <w:t xml:space="preserve"> 14, 514–522. doi: 10.1038/ni.2569</w:t>
      </w:r>
    </w:p>
    <w:p w14:paraId="547F8F61" w14:textId="77777777" w:rsidR="007527FD" w:rsidRPr="007527FD" w:rsidRDefault="007527FD" w:rsidP="007527FD">
      <w:pPr>
        <w:pStyle w:val="Bibliografa"/>
        <w:rPr>
          <w:rFonts w:ascii="Aptos" w:hAnsi="Aptos"/>
          <w:lang w:val="en-US"/>
        </w:rPr>
      </w:pPr>
      <w:r w:rsidRPr="007527FD">
        <w:rPr>
          <w:rFonts w:ascii="Aptos" w:hAnsi="Aptos"/>
        </w:rPr>
        <w:t xml:space="preserve">Bott, E., Carneiro, A. B., Gimenez, G., López, M. G., Lammel, E. M., Atella, G. C., et al. </w:t>
      </w:r>
      <w:r w:rsidRPr="007527FD">
        <w:rPr>
          <w:rFonts w:ascii="Aptos" w:hAnsi="Aptos"/>
          <w:lang w:val="en-US"/>
        </w:rPr>
        <w:t xml:space="preserve">(2018). Lipids From Trypanosoma cruzi Amastigotes of RA and K98 Strains Generate a Pro-inflammatory Response via TLR2/6. </w:t>
      </w:r>
      <w:r w:rsidRPr="007527FD">
        <w:rPr>
          <w:rFonts w:ascii="Aptos" w:hAnsi="Aptos"/>
          <w:i/>
          <w:iCs/>
          <w:lang w:val="en-US"/>
        </w:rPr>
        <w:t>Front. Cell. Infect. Microbiol.</w:t>
      </w:r>
      <w:r w:rsidRPr="007527FD">
        <w:rPr>
          <w:rFonts w:ascii="Aptos" w:hAnsi="Aptos"/>
          <w:lang w:val="en-US"/>
        </w:rPr>
        <w:t xml:space="preserve"> 8, 151. doi: 10.3389/fcimb.2018.00151</w:t>
      </w:r>
    </w:p>
    <w:p w14:paraId="3CAC6A89" w14:textId="77777777" w:rsidR="007527FD" w:rsidRPr="007527FD" w:rsidRDefault="007527FD" w:rsidP="007527FD">
      <w:pPr>
        <w:pStyle w:val="Bibliografa"/>
        <w:rPr>
          <w:rFonts w:ascii="Aptos" w:hAnsi="Aptos"/>
          <w:lang w:val="en-US"/>
        </w:rPr>
      </w:pPr>
      <w:r w:rsidRPr="007527FD">
        <w:rPr>
          <w:rFonts w:ascii="Aptos" w:hAnsi="Aptos"/>
          <w:lang w:val="en-US"/>
        </w:rPr>
        <w:t xml:space="preserve">Caetano, B. C., Carmo, B. B., Melo, M. B., Cerny, A., dos Santos, S. L., Bartholomeu, D. C., et al. (2011). Requirement of UNC93B1 reveals a critical role for TLR7 in host resistance to primary infection with Trypanosoma cruzi. </w:t>
      </w:r>
      <w:r w:rsidRPr="007527FD">
        <w:rPr>
          <w:rFonts w:ascii="Aptos" w:hAnsi="Aptos"/>
          <w:i/>
          <w:iCs/>
          <w:lang w:val="en-US"/>
        </w:rPr>
        <w:t>J. Immunol. Baltim. Md 1950</w:t>
      </w:r>
      <w:r w:rsidRPr="007527FD">
        <w:rPr>
          <w:rFonts w:ascii="Aptos" w:hAnsi="Aptos"/>
          <w:lang w:val="en-US"/>
        </w:rPr>
        <w:t xml:space="preserve"> 187, 1903–1911. doi: 10.4049/jimmunol.1003911</w:t>
      </w:r>
    </w:p>
    <w:p w14:paraId="3D7FCBA2" w14:textId="77777777" w:rsidR="007527FD" w:rsidRPr="007527FD" w:rsidRDefault="007527FD" w:rsidP="007527FD">
      <w:pPr>
        <w:pStyle w:val="Bibliografa"/>
        <w:rPr>
          <w:rFonts w:ascii="Aptos" w:hAnsi="Aptos"/>
        </w:rPr>
      </w:pPr>
      <w:r w:rsidRPr="007527FD">
        <w:rPr>
          <w:rFonts w:ascii="Aptos" w:hAnsi="Aptos"/>
          <w:lang w:val="en-US"/>
        </w:rPr>
        <w:t xml:space="preserve">Cai, C. W., Blase, J. R., Zhang, X., Eickhoff, C. S., and Hoft, D. F. (2016). Th17 Cells Are More Protective Than Th1 Cells Against the Intracellular Parasite Trypanosoma cruzi. </w:t>
      </w:r>
      <w:r w:rsidRPr="007527FD">
        <w:rPr>
          <w:rFonts w:ascii="Aptos" w:hAnsi="Aptos"/>
          <w:i/>
          <w:iCs/>
        </w:rPr>
        <w:t>PLoS Pathog.</w:t>
      </w:r>
      <w:r w:rsidRPr="007527FD">
        <w:rPr>
          <w:rFonts w:ascii="Aptos" w:hAnsi="Aptos"/>
        </w:rPr>
        <w:t xml:space="preserve"> 12, e1005902. doi: 10.1371/journal.ppat.1005902</w:t>
      </w:r>
    </w:p>
    <w:p w14:paraId="6AB3D2BA" w14:textId="77777777" w:rsidR="007527FD" w:rsidRPr="007527FD" w:rsidRDefault="007527FD" w:rsidP="007527FD">
      <w:pPr>
        <w:pStyle w:val="Bibliografa"/>
        <w:rPr>
          <w:rFonts w:ascii="Aptos" w:hAnsi="Aptos"/>
          <w:lang w:val="en-US"/>
        </w:rPr>
      </w:pPr>
      <w:r w:rsidRPr="007527FD">
        <w:rPr>
          <w:rFonts w:ascii="Aptos" w:hAnsi="Aptos"/>
        </w:rPr>
        <w:t xml:space="preserve">Campos, M. A., Closel, M., Valente, E. P., Cardoso, J. E., Akira, S., Alvarez-Leite, J. I., et al. </w:t>
      </w:r>
      <w:r w:rsidRPr="007527FD">
        <w:rPr>
          <w:rFonts w:ascii="Aptos" w:hAnsi="Aptos"/>
          <w:lang w:val="en-US"/>
        </w:rPr>
        <w:t xml:space="preserve">(2004). Impaired production of proinflammatory cytokines and host resistance to acute infection with Trypanosoma cruzi in mice lacking functional myeloid differentiation factor 88. </w:t>
      </w:r>
      <w:r w:rsidRPr="007527FD">
        <w:rPr>
          <w:rFonts w:ascii="Aptos" w:hAnsi="Aptos"/>
          <w:i/>
          <w:iCs/>
          <w:lang w:val="en-US"/>
        </w:rPr>
        <w:t>J. Immunol. Baltim. Md 1950</w:t>
      </w:r>
      <w:r w:rsidRPr="007527FD">
        <w:rPr>
          <w:rFonts w:ascii="Aptos" w:hAnsi="Aptos"/>
          <w:lang w:val="en-US"/>
        </w:rPr>
        <w:t xml:space="preserve"> 172, 1711–1718. doi: 10.4049/jimmunol.172.3.1711</w:t>
      </w:r>
    </w:p>
    <w:p w14:paraId="0FA81159" w14:textId="77777777" w:rsidR="007527FD" w:rsidRPr="007527FD" w:rsidRDefault="007527FD" w:rsidP="007527FD">
      <w:pPr>
        <w:pStyle w:val="Bibliografa"/>
        <w:rPr>
          <w:rFonts w:ascii="Aptos" w:hAnsi="Aptos"/>
          <w:lang w:val="en-US"/>
        </w:rPr>
      </w:pPr>
      <w:r w:rsidRPr="007527FD">
        <w:rPr>
          <w:rFonts w:ascii="Aptos" w:hAnsi="Aptos"/>
          <w:lang w:val="en-US"/>
        </w:rPr>
        <w:t xml:space="preserve">Cardillo, F., de Pinho, R. T., Antas, P. R. Z., and Mengel, J. (2015). Immunity and immune modulation in Trypanosoma cruzi infection. </w:t>
      </w:r>
      <w:r w:rsidRPr="007527FD">
        <w:rPr>
          <w:rFonts w:ascii="Aptos" w:hAnsi="Aptos"/>
          <w:i/>
          <w:iCs/>
          <w:lang w:val="en-US"/>
        </w:rPr>
        <w:t>Pathog. Dis.</w:t>
      </w:r>
      <w:r w:rsidRPr="007527FD">
        <w:rPr>
          <w:rFonts w:ascii="Aptos" w:hAnsi="Aptos"/>
          <w:lang w:val="en-US"/>
        </w:rPr>
        <w:t xml:space="preserve"> 73, ftv082. doi: 10.1093/femspd/ftv082</w:t>
      </w:r>
    </w:p>
    <w:p w14:paraId="3DAE4CC3" w14:textId="77777777" w:rsidR="007527FD" w:rsidRPr="007527FD" w:rsidRDefault="007527FD" w:rsidP="007527FD">
      <w:pPr>
        <w:pStyle w:val="Bibliografa"/>
        <w:rPr>
          <w:rFonts w:ascii="Aptos" w:hAnsi="Aptos"/>
          <w:lang w:val="en-US"/>
        </w:rPr>
      </w:pPr>
      <w:r w:rsidRPr="007527FD">
        <w:rPr>
          <w:rFonts w:ascii="Aptos" w:hAnsi="Aptos"/>
          <w:lang w:val="en-US"/>
        </w:rPr>
        <w:t xml:space="preserve">Cardillo, F., Voltarelli, J. C., Reed, S. G., and Silva, J. S. (1996). Regulation of Trypanosoma cruzi infection in mice by gamma interferon and interleukin 10: role of NK cells. </w:t>
      </w:r>
      <w:r w:rsidRPr="007527FD">
        <w:rPr>
          <w:rFonts w:ascii="Aptos" w:hAnsi="Aptos"/>
          <w:i/>
          <w:iCs/>
          <w:lang w:val="en-US"/>
        </w:rPr>
        <w:t>Infect. Immun.</w:t>
      </w:r>
      <w:r w:rsidRPr="007527FD">
        <w:rPr>
          <w:rFonts w:ascii="Aptos" w:hAnsi="Aptos"/>
          <w:lang w:val="en-US"/>
        </w:rPr>
        <w:t xml:space="preserve"> 64, 128–134. doi: 10.1128/iai.64.1.128-134.1996</w:t>
      </w:r>
    </w:p>
    <w:p w14:paraId="62C3AEFA" w14:textId="77777777" w:rsidR="007527FD" w:rsidRPr="007527FD" w:rsidRDefault="007527FD" w:rsidP="007527FD">
      <w:pPr>
        <w:pStyle w:val="Bibliografa"/>
        <w:rPr>
          <w:rFonts w:ascii="Aptos" w:hAnsi="Aptos"/>
          <w:lang w:val="en-US"/>
        </w:rPr>
      </w:pPr>
      <w:r w:rsidRPr="007527FD">
        <w:rPr>
          <w:rFonts w:ascii="Aptos" w:hAnsi="Aptos"/>
          <w:lang w:val="en-US"/>
        </w:rPr>
        <w:lastRenderedPageBreak/>
        <w:t xml:space="preserve">Cardoso, M. S., Reis-Cunha, J. L., and Bartholomeu, D. C. (2015). Evasion of the Immune Response by Trypanosoma cruzi during Acute Infection. </w:t>
      </w:r>
      <w:r w:rsidRPr="007527FD">
        <w:rPr>
          <w:rFonts w:ascii="Aptos" w:hAnsi="Aptos"/>
          <w:i/>
          <w:iCs/>
          <w:lang w:val="en-US"/>
        </w:rPr>
        <w:t>Front. Immunol.</w:t>
      </w:r>
      <w:r w:rsidRPr="007527FD">
        <w:rPr>
          <w:rFonts w:ascii="Aptos" w:hAnsi="Aptos"/>
          <w:lang w:val="en-US"/>
        </w:rPr>
        <w:t xml:space="preserve"> 6, 659. doi: 10.3389/fimmu.2015.00659</w:t>
      </w:r>
    </w:p>
    <w:p w14:paraId="081C9A5F" w14:textId="77777777" w:rsidR="007527FD" w:rsidRPr="007527FD" w:rsidRDefault="007527FD" w:rsidP="007527FD">
      <w:pPr>
        <w:pStyle w:val="Bibliografa"/>
        <w:rPr>
          <w:rFonts w:ascii="Aptos" w:hAnsi="Aptos"/>
          <w:lang w:val="en-US"/>
        </w:rPr>
      </w:pPr>
      <w:r w:rsidRPr="007527FD">
        <w:rPr>
          <w:rFonts w:ascii="Aptos" w:hAnsi="Aptos"/>
          <w:lang w:val="en-US"/>
        </w:rPr>
        <w:t xml:space="preserve">De Arruda Hinds, L. B., Previato, L. M., Previato, J. O., Vos, Q., Mond, J. J., and Peçanha, L. M. (1999). Modulation of B-lymphocyte and NK cell activities by glycoinositolphospholipid purified from Trypanosoma cruzi. </w:t>
      </w:r>
      <w:r w:rsidRPr="007527FD">
        <w:rPr>
          <w:rFonts w:ascii="Aptos" w:hAnsi="Aptos"/>
          <w:i/>
          <w:iCs/>
          <w:lang w:val="en-US"/>
        </w:rPr>
        <w:t>Infect. Immun.</w:t>
      </w:r>
      <w:r w:rsidRPr="007527FD">
        <w:rPr>
          <w:rFonts w:ascii="Aptos" w:hAnsi="Aptos"/>
          <w:lang w:val="en-US"/>
        </w:rPr>
        <w:t xml:space="preserve"> 67, 6177–6180. doi: 10.1128/IAI.67.11.6177-6180.1999</w:t>
      </w:r>
    </w:p>
    <w:p w14:paraId="4C5AD10E" w14:textId="77777777" w:rsidR="007527FD" w:rsidRPr="007527FD" w:rsidRDefault="007527FD" w:rsidP="007527FD">
      <w:pPr>
        <w:pStyle w:val="Bibliografa"/>
        <w:rPr>
          <w:rFonts w:ascii="Aptos" w:hAnsi="Aptos"/>
          <w:lang w:val="en-US"/>
        </w:rPr>
      </w:pPr>
      <w:r w:rsidRPr="007527FD">
        <w:rPr>
          <w:rFonts w:ascii="Aptos" w:hAnsi="Aptos"/>
          <w:lang w:val="en-US"/>
        </w:rPr>
        <w:t xml:space="preserve">Flávia Nardy, A., Freire-de-Lima, C. G., and Morrot, A. (2015). Immune Evasion Strategies of Trypanosoma cruzi. </w:t>
      </w:r>
      <w:r w:rsidRPr="007527FD">
        <w:rPr>
          <w:rFonts w:ascii="Aptos" w:hAnsi="Aptos"/>
          <w:i/>
          <w:iCs/>
          <w:lang w:val="en-US"/>
        </w:rPr>
        <w:t>J. Immunol. Res.</w:t>
      </w:r>
      <w:r w:rsidRPr="007527FD">
        <w:rPr>
          <w:rFonts w:ascii="Aptos" w:hAnsi="Aptos"/>
          <w:lang w:val="en-US"/>
        </w:rPr>
        <w:t xml:space="preserve"> 2015, 178947. doi: 10.1155/2015/178947</w:t>
      </w:r>
    </w:p>
    <w:p w14:paraId="5312D5CF" w14:textId="77777777" w:rsidR="007527FD" w:rsidRPr="007527FD" w:rsidRDefault="007527FD" w:rsidP="007527FD">
      <w:pPr>
        <w:pStyle w:val="Bibliografa"/>
        <w:rPr>
          <w:rFonts w:ascii="Aptos" w:hAnsi="Aptos"/>
          <w:lang w:val="en-US"/>
        </w:rPr>
      </w:pPr>
      <w:r w:rsidRPr="007527FD">
        <w:rPr>
          <w:rFonts w:ascii="Aptos" w:hAnsi="Aptos"/>
          <w:lang w:val="en-US"/>
        </w:rPr>
        <w:t xml:space="preserve">Fresno, M., and Gironès, N. (2018). Regulatory Lymphoid and Myeloid Cells Determine the Cardiac Immunopathogenesis of Trypanosoma cruzi Infection. </w:t>
      </w:r>
      <w:r w:rsidRPr="007527FD">
        <w:rPr>
          <w:rFonts w:ascii="Aptos" w:hAnsi="Aptos"/>
          <w:i/>
          <w:iCs/>
          <w:lang w:val="en-US"/>
        </w:rPr>
        <w:t>Front. Microbiol.</w:t>
      </w:r>
      <w:r w:rsidRPr="007527FD">
        <w:rPr>
          <w:rFonts w:ascii="Aptos" w:hAnsi="Aptos"/>
          <w:lang w:val="en-US"/>
        </w:rPr>
        <w:t xml:space="preserve"> 9, 351. doi: 10.3389/fmicb.2018.00351</w:t>
      </w:r>
    </w:p>
    <w:p w14:paraId="14A14A3B" w14:textId="77777777" w:rsidR="007527FD" w:rsidRPr="007527FD" w:rsidRDefault="007527FD" w:rsidP="007527FD">
      <w:pPr>
        <w:pStyle w:val="Bibliografa"/>
        <w:rPr>
          <w:rFonts w:ascii="Aptos" w:hAnsi="Aptos"/>
          <w:lang w:val="en-US"/>
        </w:rPr>
      </w:pPr>
      <w:r w:rsidRPr="007527FD">
        <w:rPr>
          <w:rFonts w:ascii="Aptos" w:hAnsi="Aptos"/>
          <w:lang w:val="en-US"/>
        </w:rPr>
        <w:t xml:space="preserve">Gazzinelli, R. T., Pereira, M. E., Romanha, A., Gazzinelli, G., and Brener, Z. (1991). Direct lysis of Trypanosoma cruzi: a novel effector mechanism of protection mediated by human anti-gal antibodies. </w:t>
      </w:r>
      <w:r w:rsidRPr="007527FD">
        <w:rPr>
          <w:rFonts w:ascii="Aptos" w:hAnsi="Aptos"/>
          <w:i/>
          <w:iCs/>
          <w:lang w:val="en-US"/>
        </w:rPr>
        <w:t>Parasite Immunol.</w:t>
      </w:r>
      <w:r w:rsidRPr="007527FD">
        <w:rPr>
          <w:rFonts w:ascii="Aptos" w:hAnsi="Aptos"/>
          <w:lang w:val="en-US"/>
        </w:rPr>
        <w:t xml:space="preserve"> 13, 345–356. doi: 10.1111/j.1365-3024.1991.tb00288.x</w:t>
      </w:r>
    </w:p>
    <w:p w14:paraId="0AA97FB8" w14:textId="77777777" w:rsidR="007527FD" w:rsidRPr="007527FD" w:rsidRDefault="007527FD" w:rsidP="007527FD">
      <w:pPr>
        <w:pStyle w:val="Bibliografa"/>
        <w:rPr>
          <w:rFonts w:ascii="Aptos" w:hAnsi="Aptos"/>
          <w:lang w:val="en-US"/>
        </w:rPr>
      </w:pPr>
      <w:r w:rsidRPr="007527FD">
        <w:rPr>
          <w:rFonts w:ascii="Aptos" w:hAnsi="Aptos"/>
          <w:lang w:val="en-US"/>
        </w:rPr>
        <w:t xml:space="preserve">Gravina, H. D., Antonelli, L., Gazzinelli, R. T., and Ropert, C. (2013). Differential use of TLR2 and TLR9 in the regulation of immune responses during the infection with Trypanosoma cruzi. </w:t>
      </w:r>
      <w:r w:rsidRPr="007527FD">
        <w:rPr>
          <w:rFonts w:ascii="Aptos" w:hAnsi="Aptos"/>
          <w:i/>
          <w:iCs/>
          <w:lang w:val="en-US"/>
        </w:rPr>
        <w:t>PloS One</w:t>
      </w:r>
      <w:r w:rsidRPr="007527FD">
        <w:rPr>
          <w:rFonts w:ascii="Aptos" w:hAnsi="Aptos"/>
          <w:lang w:val="en-US"/>
        </w:rPr>
        <w:t xml:space="preserve"> 8, e63100. doi: 10.1371/journal.pone.0063100</w:t>
      </w:r>
    </w:p>
    <w:p w14:paraId="239577DC" w14:textId="77777777" w:rsidR="007527FD" w:rsidRPr="007527FD" w:rsidRDefault="007527FD" w:rsidP="007527FD">
      <w:pPr>
        <w:pStyle w:val="Bibliografa"/>
        <w:rPr>
          <w:rFonts w:ascii="Aptos" w:hAnsi="Aptos"/>
          <w:lang w:val="en-US"/>
        </w:rPr>
      </w:pPr>
      <w:r w:rsidRPr="007527FD">
        <w:rPr>
          <w:rFonts w:ascii="Aptos" w:hAnsi="Aptos"/>
          <w:lang w:val="en-US"/>
        </w:rPr>
        <w:t xml:space="preserve">Kayama, H., and Takeda, K. (2010). The innate immune response to Trypanosoma cruzi infection. </w:t>
      </w:r>
      <w:r w:rsidRPr="007527FD">
        <w:rPr>
          <w:rFonts w:ascii="Aptos" w:hAnsi="Aptos"/>
          <w:i/>
          <w:iCs/>
          <w:lang w:val="en-US"/>
        </w:rPr>
        <w:t>Microbes Infect.</w:t>
      </w:r>
      <w:r w:rsidRPr="007527FD">
        <w:rPr>
          <w:rFonts w:ascii="Aptos" w:hAnsi="Aptos"/>
          <w:lang w:val="en-US"/>
        </w:rPr>
        <w:t xml:space="preserve"> 12, 511–517. doi: 10.1016/j.micinf.2010.03.005</w:t>
      </w:r>
    </w:p>
    <w:p w14:paraId="3823E75F" w14:textId="77777777" w:rsidR="007527FD" w:rsidRPr="007527FD" w:rsidRDefault="007527FD" w:rsidP="007527FD">
      <w:pPr>
        <w:pStyle w:val="Bibliografa"/>
        <w:rPr>
          <w:rFonts w:ascii="Aptos" w:hAnsi="Aptos"/>
          <w:lang w:val="en-US"/>
        </w:rPr>
      </w:pPr>
      <w:r w:rsidRPr="007527FD">
        <w:rPr>
          <w:rFonts w:ascii="Aptos" w:hAnsi="Aptos"/>
          <w:lang w:val="en-US"/>
        </w:rPr>
        <w:t xml:space="preserve">Koo, S.-J., Chowdhury, I. H., Szczesny, B., Wan, X., and Garg, N. J. (2016). Macrophages Promote Oxidative Metabolism To Drive Nitric Oxide Generation in Response to Trypanosoma cruzi. </w:t>
      </w:r>
      <w:r w:rsidRPr="007527FD">
        <w:rPr>
          <w:rFonts w:ascii="Aptos" w:hAnsi="Aptos"/>
          <w:i/>
          <w:iCs/>
          <w:lang w:val="en-US"/>
        </w:rPr>
        <w:t>Infect. Immun.</w:t>
      </w:r>
      <w:r w:rsidRPr="007527FD">
        <w:rPr>
          <w:rFonts w:ascii="Aptos" w:hAnsi="Aptos"/>
          <w:lang w:val="en-US"/>
        </w:rPr>
        <w:t xml:space="preserve"> 84, 3527–3541. doi: 10.1128/IAI.00809-16</w:t>
      </w:r>
    </w:p>
    <w:p w14:paraId="5470070B" w14:textId="77777777" w:rsidR="007527FD" w:rsidRPr="007527FD" w:rsidRDefault="007527FD" w:rsidP="007527FD">
      <w:pPr>
        <w:pStyle w:val="Bibliografa"/>
        <w:rPr>
          <w:rFonts w:ascii="Aptos" w:hAnsi="Aptos"/>
          <w:lang w:val="en-US"/>
        </w:rPr>
      </w:pPr>
      <w:r w:rsidRPr="007527FD">
        <w:rPr>
          <w:rFonts w:ascii="Aptos" w:hAnsi="Aptos"/>
          <w:lang w:val="en-US"/>
        </w:rPr>
        <w:t xml:space="preserve">Krautz, G. M., Kissinger, J. C., and Krettli, A. U. (2000). The targets of the lytic antibody response against Trypanosoma cruzi. </w:t>
      </w:r>
      <w:r w:rsidRPr="007527FD">
        <w:rPr>
          <w:rFonts w:ascii="Aptos" w:hAnsi="Aptos"/>
          <w:i/>
          <w:iCs/>
          <w:lang w:val="en-US"/>
        </w:rPr>
        <w:t>Parasitol. Today Pers. Ed</w:t>
      </w:r>
      <w:r w:rsidRPr="007527FD">
        <w:rPr>
          <w:rFonts w:ascii="Aptos" w:hAnsi="Aptos"/>
          <w:lang w:val="en-US"/>
        </w:rPr>
        <w:t xml:space="preserve"> 16, 31–34. doi: 10.1016/s0169-4758(99)01581-1</w:t>
      </w:r>
    </w:p>
    <w:p w14:paraId="68CB2189" w14:textId="77777777" w:rsidR="007527FD" w:rsidRPr="007527FD" w:rsidRDefault="007527FD" w:rsidP="007527FD">
      <w:pPr>
        <w:pStyle w:val="Bibliografa"/>
        <w:rPr>
          <w:rFonts w:ascii="Aptos" w:hAnsi="Aptos"/>
          <w:lang w:val="en-US"/>
        </w:rPr>
      </w:pPr>
      <w:r w:rsidRPr="007527FD">
        <w:rPr>
          <w:rFonts w:ascii="Aptos" w:hAnsi="Aptos"/>
          <w:lang w:val="en-US"/>
        </w:rPr>
        <w:t xml:space="preserve">Kumar, S., and Tarleton, R. L. (1998). The relative contribution of antibody production and CD8+ T cell function to immune control of Trypanosoma cruzi. </w:t>
      </w:r>
      <w:r w:rsidRPr="007527FD">
        <w:rPr>
          <w:rFonts w:ascii="Aptos" w:hAnsi="Aptos"/>
          <w:i/>
          <w:iCs/>
          <w:lang w:val="en-US"/>
        </w:rPr>
        <w:t>Parasite Immunol.</w:t>
      </w:r>
      <w:r w:rsidRPr="007527FD">
        <w:rPr>
          <w:rFonts w:ascii="Aptos" w:hAnsi="Aptos"/>
          <w:lang w:val="en-US"/>
        </w:rPr>
        <w:t xml:space="preserve"> 20, 207–216. doi: 10.1046/j.1365-3024.1998.00154.x</w:t>
      </w:r>
    </w:p>
    <w:p w14:paraId="53D27E3A" w14:textId="77777777" w:rsidR="007527FD" w:rsidRPr="007527FD" w:rsidRDefault="007527FD" w:rsidP="007527FD">
      <w:pPr>
        <w:pStyle w:val="Bibliografa"/>
        <w:rPr>
          <w:rFonts w:ascii="Aptos" w:hAnsi="Aptos"/>
          <w:lang w:val="en-US"/>
        </w:rPr>
      </w:pPr>
      <w:r w:rsidRPr="007527FD">
        <w:rPr>
          <w:rFonts w:ascii="Aptos" w:hAnsi="Aptos"/>
          <w:lang w:val="en-US"/>
        </w:rPr>
        <w:t xml:space="preserve">Ley, V., Andrews, N. W., Robbins, E. S., and Nussenzweig, V. (1988). Amastigotes of Trypanosoma cruzi sustain an infective cycle in mammalian cells. </w:t>
      </w:r>
      <w:r w:rsidRPr="007527FD">
        <w:rPr>
          <w:rFonts w:ascii="Aptos" w:hAnsi="Aptos"/>
          <w:i/>
          <w:iCs/>
          <w:lang w:val="en-US"/>
        </w:rPr>
        <w:t>J. Exp. Med.</w:t>
      </w:r>
      <w:r w:rsidRPr="007527FD">
        <w:rPr>
          <w:rFonts w:ascii="Aptos" w:hAnsi="Aptos"/>
          <w:lang w:val="en-US"/>
        </w:rPr>
        <w:t xml:space="preserve"> 168, 649–659. doi: 10.1084/jem.168.2.649</w:t>
      </w:r>
    </w:p>
    <w:p w14:paraId="4D4161C5" w14:textId="77777777" w:rsidR="007527FD" w:rsidRPr="007527FD" w:rsidRDefault="007527FD" w:rsidP="007527FD">
      <w:pPr>
        <w:pStyle w:val="Bibliografa"/>
        <w:rPr>
          <w:rFonts w:ascii="Aptos" w:hAnsi="Aptos"/>
          <w:lang w:val="en-US"/>
        </w:rPr>
      </w:pPr>
      <w:r w:rsidRPr="007527FD">
        <w:rPr>
          <w:rFonts w:ascii="Aptos" w:hAnsi="Aptos"/>
          <w:lang w:val="en-US"/>
        </w:rPr>
        <w:t xml:space="preserve">Lidani, K. C. F., Andrade, F. A., Bavia, L., Damasceno, F. S., Beltrame, M. H., Messias-Reason, I. J., et al. (2019). Chagas Disease: From Discovery to a Worldwide Health Problem. </w:t>
      </w:r>
      <w:r w:rsidRPr="007527FD">
        <w:rPr>
          <w:rFonts w:ascii="Aptos" w:hAnsi="Aptos"/>
          <w:i/>
          <w:iCs/>
          <w:lang w:val="en-US"/>
        </w:rPr>
        <w:t>Front. Public Health</w:t>
      </w:r>
      <w:r w:rsidRPr="007527FD">
        <w:rPr>
          <w:rFonts w:ascii="Aptos" w:hAnsi="Aptos"/>
          <w:lang w:val="en-US"/>
        </w:rPr>
        <w:t xml:space="preserve"> 7, 166. doi: 10.3389/fpubh.2019.00166</w:t>
      </w:r>
    </w:p>
    <w:p w14:paraId="60508F37" w14:textId="77777777" w:rsidR="007527FD" w:rsidRPr="007527FD" w:rsidRDefault="007527FD" w:rsidP="007527FD">
      <w:pPr>
        <w:pStyle w:val="Bibliografa"/>
        <w:rPr>
          <w:rFonts w:ascii="Aptos" w:hAnsi="Aptos"/>
          <w:lang w:val="en-US"/>
        </w:rPr>
      </w:pPr>
      <w:r w:rsidRPr="007527FD">
        <w:rPr>
          <w:rFonts w:ascii="Aptos" w:hAnsi="Aptos"/>
          <w:lang w:val="en-US"/>
        </w:rPr>
        <w:t xml:space="preserve">Lidani, K. C. F., Bavia, L., Ambrosio, A. R., and de Messias-Reason, I. J. (2017). The Complement System: A Prey of Trypanosoma cruzi. </w:t>
      </w:r>
      <w:r w:rsidRPr="007527FD">
        <w:rPr>
          <w:rFonts w:ascii="Aptos" w:hAnsi="Aptos"/>
          <w:i/>
          <w:iCs/>
          <w:lang w:val="en-US"/>
        </w:rPr>
        <w:t>Front. Microbiol.</w:t>
      </w:r>
      <w:r w:rsidRPr="007527FD">
        <w:rPr>
          <w:rFonts w:ascii="Aptos" w:hAnsi="Aptos"/>
          <w:lang w:val="en-US"/>
        </w:rPr>
        <w:t xml:space="preserve"> 8, 607. doi: 10.3389/fmicb.2017.00607</w:t>
      </w:r>
    </w:p>
    <w:p w14:paraId="0D932A38" w14:textId="77777777" w:rsidR="007527FD" w:rsidRPr="007527FD" w:rsidRDefault="007527FD" w:rsidP="007527FD">
      <w:pPr>
        <w:pStyle w:val="Bibliografa"/>
        <w:rPr>
          <w:rFonts w:ascii="Aptos" w:hAnsi="Aptos"/>
          <w:lang w:val="en-US"/>
        </w:rPr>
      </w:pPr>
      <w:r w:rsidRPr="007527FD">
        <w:rPr>
          <w:rFonts w:ascii="Aptos" w:hAnsi="Aptos"/>
          <w:lang w:val="en-US"/>
        </w:rPr>
        <w:lastRenderedPageBreak/>
        <w:t xml:space="preserve">Lieke, T., Graefe, S. E. B., Klauenberg, U., Fleischer, B., and Jacobs, T. (2004). NK cells contribute to the control of Trypanosoma cruzi infection by killing free parasites by perforin-independent mechanisms. </w:t>
      </w:r>
      <w:r w:rsidRPr="007527FD">
        <w:rPr>
          <w:rFonts w:ascii="Aptos" w:hAnsi="Aptos"/>
          <w:i/>
          <w:iCs/>
          <w:lang w:val="en-US"/>
        </w:rPr>
        <w:t>Infect. Immun.</w:t>
      </w:r>
      <w:r w:rsidRPr="007527FD">
        <w:rPr>
          <w:rFonts w:ascii="Aptos" w:hAnsi="Aptos"/>
          <w:lang w:val="en-US"/>
        </w:rPr>
        <w:t xml:space="preserve"> 72, 6817–6825. doi: 10.1128/IAI.72.12.6817-6825.2004</w:t>
      </w:r>
    </w:p>
    <w:p w14:paraId="61C755C6" w14:textId="77777777" w:rsidR="007527FD" w:rsidRPr="007527FD" w:rsidRDefault="007527FD" w:rsidP="007527FD">
      <w:pPr>
        <w:pStyle w:val="Bibliografa"/>
        <w:rPr>
          <w:rFonts w:ascii="Aptos" w:hAnsi="Aptos"/>
        </w:rPr>
      </w:pPr>
      <w:r w:rsidRPr="007527FD">
        <w:rPr>
          <w:rFonts w:ascii="Aptos" w:hAnsi="Aptos"/>
          <w:lang w:val="en-US"/>
        </w:rPr>
        <w:t xml:space="preserve">Machado, F. S., Dutra, W. O., Esper, L., Gollob, K. J., Teixeira, M. M., Factor, S. M., et al. (2012). Current understanding of immunity to Trypanosoma cruzi infection and pathogenesis of Chagas disease. </w:t>
      </w:r>
      <w:r w:rsidRPr="007527FD">
        <w:rPr>
          <w:rFonts w:ascii="Aptos" w:hAnsi="Aptos"/>
          <w:i/>
          <w:iCs/>
        </w:rPr>
        <w:t>Semin. Immunopathol.</w:t>
      </w:r>
      <w:r w:rsidRPr="007527FD">
        <w:rPr>
          <w:rFonts w:ascii="Aptos" w:hAnsi="Aptos"/>
        </w:rPr>
        <w:t xml:space="preserve"> 34, 753–770. doi: 10.1007/s00281-012-0351-7</w:t>
      </w:r>
    </w:p>
    <w:p w14:paraId="373265F2" w14:textId="77777777" w:rsidR="007527FD" w:rsidRPr="007527FD" w:rsidRDefault="007527FD" w:rsidP="007527FD">
      <w:pPr>
        <w:pStyle w:val="Bibliografa"/>
        <w:rPr>
          <w:rFonts w:ascii="Aptos" w:hAnsi="Aptos"/>
          <w:lang w:val="en-US"/>
        </w:rPr>
      </w:pPr>
      <w:r w:rsidRPr="007527FD">
        <w:rPr>
          <w:rFonts w:ascii="Aptos" w:hAnsi="Aptos"/>
        </w:rPr>
        <w:t xml:space="preserve">Medeiros, M. M., Peixoto, J. R., Oliveira, A.-C., Cardilo-Reis, L., Koatz, V. L. G., Van Kaer, L., et al. </w:t>
      </w:r>
      <w:r w:rsidRPr="007527FD">
        <w:rPr>
          <w:rFonts w:ascii="Aptos" w:hAnsi="Aptos"/>
          <w:lang w:val="en-US"/>
        </w:rPr>
        <w:t xml:space="preserve">(2007). Toll-like receptor 4 (TLR4)-dependent proinflammatory and immunomodulatory properties of the glycoinositolphospholipid (GIPL) from Trypanosoma cruzi. </w:t>
      </w:r>
      <w:r w:rsidRPr="007527FD">
        <w:rPr>
          <w:rFonts w:ascii="Aptos" w:hAnsi="Aptos"/>
          <w:i/>
          <w:iCs/>
          <w:lang w:val="en-US"/>
        </w:rPr>
        <w:t>J. Leukoc. Biol.</w:t>
      </w:r>
      <w:r w:rsidRPr="007527FD">
        <w:rPr>
          <w:rFonts w:ascii="Aptos" w:hAnsi="Aptos"/>
          <w:lang w:val="en-US"/>
        </w:rPr>
        <w:t xml:space="preserve"> 82, 488–496. doi: 10.1189/jlb.0706478</w:t>
      </w:r>
    </w:p>
    <w:p w14:paraId="237DC6AA" w14:textId="77777777" w:rsidR="007527FD" w:rsidRPr="007527FD" w:rsidRDefault="007527FD" w:rsidP="007527FD">
      <w:pPr>
        <w:pStyle w:val="Bibliografa"/>
        <w:rPr>
          <w:rFonts w:ascii="Aptos" w:hAnsi="Aptos"/>
          <w:lang w:val="en-US"/>
        </w:rPr>
      </w:pPr>
      <w:r w:rsidRPr="007527FD">
        <w:rPr>
          <w:rFonts w:ascii="Aptos" w:hAnsi="Aptos"/>
          <w:lang w:val="en-US"/>
        </w:rPr>
        <w:t xml:space="preserve">Minoprio, P., Burlen, O., Pereira, P., Guilbert, B., Andrade, L., Hontebeyrie-Joskowicz, M., et al. (1988). Most B cells in acute Trypanosoma cruzi infection lack parasite specificity. </w:t>
      </w:r>
      <w:r w:rsidRPr="007527FD">
        <w:rPr>
          <w:rFonts w:ascii="Aptos" w:hAnsi="Aptos"/>
          <w:i/>
          <w:iCs/>
          <w:lang w:val="en-US"/>
        </w:rPr>
        <w:t>Scand. J. Immunol.</w:t>
      </w:r>
      <w:r w:rsidRPr="007527FD">
        <w:rPr>
          <w:rFonts w:ascii="Aptos" w:hAnsi="Aptos"/>
          <w:lang w:val="en-US"/>
        </w:rPr>
        <w:t xml:space="preserve"> 28, 553–561. doi: 10.1111/j.1365-3083.1988.tb01487.x</w:t>
      </w:r>
    </w:p>
    <w:p w14:paraId="2B3B21C1" w14:textId="77777777" w:rsidR="007527FD" w:rsidRPr="007527FD" w:rsidRDefault="007527FD" w:rsidP="007527FD">
      <w:pPr>
        <w:pStyle w:val="Bibliografa"/>
        <w:rPr>
          <w:rFonts w:ascii="Aptos" w:hAnsi="Aptos"/>
          <w:lang w:val="en-US"/>
        </w:rPr>
      </w:pPr>
      <w:r w:rsidRPr="007527FD">
        <w:rPr>
          <w:rFonts w:ascii="Aptos" w:hAnsi="Aptos"/>
          <w:lang w:val="en-US"/>
        </w:rPr>
        <w:t xml:space="preserve">Monteiro, A. C., Schmitz, V., Morrot, A., de Arruda, L. B., Nagajyothi, F., Granato, A., et al. (2007). Bradykinin B2 Receptors of dendritic cells, acting as sensors of kinins proteolytically released by Trypanosoma cruzi, are critical for the development of protective type-1 responses. </w:t>
      </w:r>
      <w:r w:rsidRPr="007527FD">
        <w:rPr>
          <w:rFonts w:ascii="Aptos" w:hAnsi="Aptos"/>
          <w:i/>
          <w:iCs/>
          <w:lang w:val="en-US"/>
        </w:rPr>
        <w:t>PLoS Pathog.</w:t>
      </w:r>
      <w:r w:rsidRPr="007527FD">
        <w:rPr>
          <w:rFonts w:ascii="Aptos" w:hAnsi="Aptos"/>
          <w:lang w:val="en-US"/>
        </w:rPr>
        <w:t xml:space="preserve"> 3, e185. doi: 10.1371/journal.ppat.0030185</w:t>
      </w:r>
    </w:p>
    <w:p w14:paraId="168AB338" w14:textId="1606535F" w:rsidR="007527FD" w:rsidRPr="007527FD" w:rsidRDefault="007527FD" w:rsidP="007527FD">
      <w:pPr>
        <w:pStyle w:val="Bibliografa"/>
        <w:rPr>
          <w:rFonts w:ascii="Aptos" w:hAnsi="Aptos"/>
        </w:rPr>
      </w:pPr>
      <w:r w:rsidRPr="007527FD">
        <w:rPr>
          <w:rFonts w:ascii="Aptos" w:hAnsi="Aptos"/>
          <w:lang w:val="en-US"/>
        </w:rPr>
        <w:t xml:space="preserve">Monteon, V. (2019). Trypanosoma cruzi: the early contact between insect-derived metacyclic trypomastigotes and the mammalian cells. </w:t>
      </w:r>
      <w:r w:rsidRPr="007527FD">
        <w:rPr>
          <w:rFonts w:ascii="Aptos" w:hAnsi="Aptos"/>
          <w:i/>
          <w:iCs/>
        </w:rPr>
        <w:t>Ann. Parasitol.</w:t>
      </w:r>
      <w:r w:rsidRPr="007527FD">
        <w:rPr>
          <w:rFonts w:ascii="Aptos" w:hAnsi="Aptos"/>
        </w:rPr>
        <w:t xml:space="preserve"> 65, 193–204. doi: 10.17420/ap6503.201</w:t>
      </w:r>
      <w:r w:rsidR="00F85C9F">
        <w:rPr>
          <w:rFonts w:ascii="Aptos" w:hAnsi="Aptos"/>
        </w:rPr>
        <w:t>9</w:t>
      </w:r>
    </w:p>
    <w:p w14:paraId="620A3778" w14:textId="77777777" w:rsidR="007527FD" w:rsidRPr="007527FD" w:rsidRDefault="007527FD" w:rsidP="007527FD">
      <w:pPr>
        <w:pStyle w:val="Bibliografa"/>
        <w:rPr>
          <w:rFonts w:ascii="Aptos" w:hAnsi="Aptos"/>
          <w:lang w:val="en-US"/>
        </w:rPr>
      </w:pPr>
      <w:r w:rsidRPr="007527FD">
        <w:rPr>
          <w:rFonts w:ascii="Aptos" w:hAnsi="Aptos"/>
        </w:rPr>
        <w:t xml:space="preserve">Morrot, A., Villar, S. R., González, F. B., and Pérez, A. R. (2016). </w:t>
      </w:r>
      <w:r w:rsidRPr="007527FD">
        <w:rPr>
          <w:rFonts w:ascii="Aptos" w:hAnsi="Aptos"/>
          <w:lang w:val="en-US"/>
        </w:rPr>
        <w:t xml:space="preserve">Evasion and Immuno-Endocrine Regulation in Parasite Infection: Two Sides of the Same Coin in Chagas Disease? </w:t>
      </w:r>
      <w:r w:rsidRPr="007527FD">
        <w:rPr>
          <w:rFonts w:ascii="Aptos" w:hAnsi="Aptos"/>
          <w:i/>
          <w:iCs/>
          <w:lang w:val="en-US"/>
        </w:rPr>
        <w:t>Front. Microbiol.</w:t>
      </w:r>
      <w:r w:rsidRPr="007527FD">
        <w:rPr>
          <w:rFonts w:ascii="Aptos" w:hAnsi="Aptos"/>
          <w:lang w:val="en-US"/>
        </w:rPr>
        <w:t xml:space="preserve"> 7, 704. doi: 10.3389/fmicb.2016.00704</w:t>
      </w:r>
    </w:p>
    <w:p w14:paraId="3CFEE56A" w14:textId="77777777" w:rsidR="007527FD" w:rsidRPr="007527FD" w:rsidRDefault="007527FD" w:rsidP="007527FD">
      <w:pPr>
        <w:pStyle w:val="Bibliografa"/>
        <w:rPr>
          <w:rFonts w:ascii="Aptos" w:hAnsi="Aptos"/>
        </w:rPr>
      </w:pPr>
      <w:r w:rsidRPr="007527FD">
        <w:rPr>
          <w:rFonts w:ascii="Aptos" w:hAnsi="Aptos"/>
          <w:lang w:val="en-US"/>
        </w:rPr>
        <w:t xml:space="preserve">Muñoz-Fernández, M. A., Fernández, M. A., and Fresno, M. (1992). Activation of human macrophages for the killing of intracellular Trypanosoma cruzi by TNF-alpha and IFN-gamma through a nitric oxide-dependent mechanism. </w:t>
      </w:r>
      <w:r w:rsidRPr="007527FD">
        <w:rPr>
          <w:rFonts w:ascii="Aptos" w:hAnsi="Aptos"/>
          <w:i/>
          <w:iCs/>
        </w:rPr>
        <w:t>Immunol. Lett.</w:t>
      </w:r>
      <w:r w:rsidRPr="007527FD">
        <w:rPr>
          <w:rFonts w:ascii="Aptos" w:hAnsi="Aptos"/>
        </w:rPr>
        <w:t xml:space="preserve"> 33, 35–40. doi: 10.1016/0165-2478(92)90090-b</w:t>
      </w:r>
    </w:p>
    <w:p w14:paraId="19B3DFCA" w14:textId="77777777" w:rsidR="007527FD" w:rsidRPr="007527FD" w:rsidRDefault="007527FD" w:rsidP="007527FD">
      <w:pPr>
        <w:pStyle w:val="Bibliografa"/>
        <w:rPr>
          <w:rFonts w:ascii="Aptos" w:hAnsi="Aptos"/>
        </w:rPr>
      </w:pPr>
      <w:r w:rsidRPr="007527FD">
        <w:rPr>
          <w:rFonts w:ascii="Aptos" w:hAnsi="Aptos"/>
        </w:rPr>
        <w:t xml:space="preserve">Oliveira, A.-C., de Alencar, B. C., Tzelepis, F., Klezewsky, W., da Silva, R. N., Neves, F. S., et al. </w:t>
      </w:r>
      <w:r w:rsidRPr="007527FD">
        <w:rPr>
          <w:rFonts w:ascii="Aptos" w:hAnsi="Aptos"/>
          <w:lang w:val="en-US"/>
        </w:rPr>
        <w:t xml:space="preserve">(2010). Impaired innate immunity in Tlr4(-/-) mice but preserved CD8+ T cell responses against Trypanosoma cruzi in Tlr4-, Tlr2-, Tlr9- or Myd88-deficient mice. </w:t>
      </w:r>
      <w:r w:rsidRPr="007527FD">
        <w:rPr>
          <w:rFonts w:ascii="Aptos" w:hAnsi="Aptos"/>
          <w:i/>
          <w:iCs/>
        </w:rPr>
        <w:t>PLoS Pathog.</w:t>
      </w:r>
      <w:r w:rsidRPr="007527FD">
        <w:rPr>
          <w:rFonts w:ascii="Aptos" w:hAnsi="Aptos"/>
        </w:rPr>
        <w:t xml:space="preserve"> 6, e1000870. doi: 10.1371/journal.ppat.1000870</w:t>
      </w:r>
    </w:p>
    <w:p w14:paraId="249CF86A" w14:textId="77777777" w:rsidR="007527FD" w:rsidRPr="007527FD" w:rsidRDefault="007527FD" w:rsidP="007527FD">
      <w:pPr>
        <w:pStyle w:val="Bibliografa"/>
        <w:rPr>
          <w:rFonts w:ascii="Aptos" w:hAnsi="Aptos"/>
          <w:lang w:val="en-US"/>
        </w:rPr>
      </w:pPr>
      <w:r w:rsidRPr="007527FD">
        <w:rPr>
          <w:rFonts w:ascii="Aptos" w:hAnsi="Aptos"/>
        </w:rPr>
        <w:t xml:space="preserve">Oliveira, A.-C., Peixoto, J. R., de Arruda, L. B., Campos, M. A., Gazzinelli, R. T., Golenbock, D. T., et al. </w:t>
      </w:r>
      <w:r w:rsidRPr="007527FD">
        <w:rPr>
          <w:rFonts w:ascii="Aptos" w:hAnsi="Aptos"/>
          <w:lang w:val="en-US"/>
        </w:rPr>
        <w:t xml:space="preserve">(2004). Expression of functional TLR4 confers proinflammatory responsiveness to Trypanosoma cruzi glycoinositolphospholipids and higher resistance to infection with T. cruzi. </w:t>
      </w:r>
      <w:r w:rsidRPr="007527FD">
        <w:rPr>
          <w:rFonts w:ascii="Aptos" w:hAnsi="Aptos"/>
          <w:i/>
          <w:iCs/>
          <w:lang w:val="en-US"/>
        </w:rPr>
        <w:t>J. Immunol. Baltim. Md 1950</w:t>
      </w:r>
      <w:r w:rsidRPr="007527FD">
        <w:rPr>
          <w:rFonts w:ascii="Aptos" w:hAnsi="Aptos"/>
          <w:lang w:val="en-US"/>
        </w:rPr>
        <w:t xml:space="preserve"> 173, 5688–5696. doi: 10.4049/jimmunol.173.9.5688</w:t>
      </w:r>
    </w:p>
    <w:p w14:paraId="34F2BE8B" w14:textId="77777777" w:rsidR="007527FD" w:rsidRPr="007527FD" w:rsidRDefault="007527FD" w:rsidP="007527FD">
      <w:pPr>
        <w:pStyle w:val="Bibliografa"/>
        <w:rPr>
          <w:rFonts w:ascii="Aptos" w:hAnsi="Aptos"/>
          <w:lang w:val="en-US"/>
        </w:rPr>
      </w:pPr>
      <w:r w:rsidRPr="007527FD">
        <w:rPr>
          <w:rFonts w:ascii="Aptos" w:hAnsi="Aptos"/>
          <w:lang w:val="en-US"/>
        </w:rPr>
        <w:t xml:space="preserve">Ouaissi, A., Guilvard, E., Delneste, Y., Caron, G., Magistrelli, G., Herbault, N., et al. (2002). The Trypanosoma cruzi Tc52-released protein induces human dendritic cell maturation, signals via Toll-like receptor 2, and confers protection against lethal </w:t>
      </w:r>
      <w:r w:rsidRPr="007527FD">
        <w:rPr>
          <w:rFonts w:ascii="Aptos" w:hAnsi="Aptos"/>
          <w:lang w:val="en-US"/>
        </w:rPr>
        <w:lastRenderedPageBreak/>
        <w:t xml:space="preserve">infection. </w:t>
      </w:r>
      <w:r w:rsidRPr="007527FD">
        <w:rPr>
          <w:rFonts w:ascii="Aptos" w:hAnsi="Aptos"/>
          <w:i/>
          <w:iCs/>
          <w:lang w:val="en-US"/>
        </w:rPr>
        <w:t>J. Immunol. Baltim. Md 1950</w:t>
      </w:r>
      <w:r w:rsidRPr="007527FD">
        <w:rPr>
          <w:rFonts w:ascii="Aptos" w:hAnsi="Aptos"/>
          <w:lang w:val="en-US"/>
        </w:rPr>
        <w:t xml:space="preserve"> 168, 6366–6374. doi: 10.4049/jimmunol.168.12.6366</w:t>
      </w:r>
    </w:p>
    <w:p w14:paraId="5F84B1A3" w14:textId="77777777" w:rsidR="007527FD" w:rsidRPr="007527FD" w:rsidRDefault="007527FD" w:rsidP="007527FD">
      <w:pPr>
        <w:pStyle w:val="Bibliografa"/>
        <w:rPr>
          <w:rFonts w:ascii="Aptos" w:hAnsi="Aptos"/>
          <w:lang w:val="en-US"/>
        </w:rPr>
      </w:pPr>
      <w:r w:rsidRPr="007527FD">
        <w:rPr>
          <w:rFonts w:ascii="Aptos" w:hAnsi="Aptos"/>
          <w:lang w:val="en-US"/>
        </w:rPr>
        <w:t xml:space="preserve">Padilla, A. M., Simpson, L. J., and Tarleton, R. L. (2009). Insufficient TLR activation contributes to the slow development of CD8+ T cell responses in Trypanosoma cruzi infection. </w:t>
      </w:r>
      <w:r w:rsidRPr="007527FD">
        <w:rPr>
          <w:rFonts w:ascii="Aptos" w:hAnsi="Aptos"/>
          <w:i/>
          <w:iCs/>
          <w:lang w:val="en-US"/>
        </w:rPr>
        <w:t>J. Immunol. Baltim. Md 1950</w:t>
      </w:r>
      <w:r w:rsidRPr="007527FD">
        <w:rPr>
          <w:rFonts w:ascii="Aptos" w:hAnsi="Aptos"/>
          <w:lang w:val="en-US"/>
        </w:rPr>
        <w:t xml:space="preserve"> 183, 1245–1252. doi: 10.4049/jimmunol.0901178</w:t>
      </w:r>
    </w:p>
    <w:p w14:paraId="009F9D93" w14:textId="77777777" w:rsidR="007527FD" w:rsidRPr="007527FD" w:rsidRDefault="007527FD" w:rsidP="007527FD">
      <w:pPr>
        <w:pStyle w:val="Bibliografa"/>
        <w:rPr>
          <w:rFonts w:ascii="Aptos" w:hAnsi="Aptos"/>
          <w:lang w:val="en-US"/>
        </w:rPr>
      </w:pPr>
      <w:r w:rsidRPr="007527FD">
        <w:rPr>
          <w:rFonts w:ascii="Aptos" w:hAnsi="Aptos"/>
          <w:lang w:val="en-US"/>
        </w:rPr>
        <w:t xml:space="preserve">Poncini, C. V., and González-Cappa, S. M. (2017). Dual role of monocyte-derived dendritic cells in Trypanosoma cruzi infection. </w:t>
      </w:r>
      <w:r w:rsidRPr="007527FD">
        <w:rPr>
          <w:rFonts w:ascii="Aptos" w:hAnsi="Aptos"/>
          <w:i/>
          <w:iCs/>
          <w:lang w:val="en-US"/>
        </w:rPr>
        <w:t>Eur. J. Immunol.</w:t>
      </w:r>
      <w:r w:rsidRPr="007527FD">
        <w:rPr>
          <w:rFonts w:ascii="Aptos" w:hAnsi="Aptos"/>
          <w:lang w:val="en-US"/>
        </w:rPr>
        <w:t xml:space="preserve"> 47, 1936–1948. doi: 10.1002/eji.201646830</w:t>
      </w:r>
    </w:p>
    <w:p w14:paraId="066CBE56" w14:textId="77777777" w:rsidR="007527FD" w:rsidRPr="007527FD" w:rsidRDefault="007527FD" w:rsidP="007527FD">
      <w:pPr>
        <w:pStyle w:val="Bibliografa"/>
        <w:rPr>
          <w:rFonts w:ascii="Aptos" w:hAnsi="Aptos"/>
        </w:rPr>
      </w:pPr>
      <w:r w:rsidRPr="007527FD">
        <w:rPr>
          <w:rFonts w:ascii="Aptos" w:hAnsi="Aptos"/>
          <w:lang w:val="en-US"/>
        </w:rPr>
        <w:t xml:space="preserve">Rodríguez, A., Samoff, E., Rioult, M. G., Chung, A., and Andrews, N. W. (1996). Host cell invasion by trypanosomes requires lysosomes and microtubule/kinesin-mediated transport. </w:t>
      </w:r>
      <w:r w:rsidRPr="007527FD">
        <w:rPr>
          <w:rFonts w:ascii="Aptos" w:hAnsi="Aptos"/>
          <w:i/>
          <w:iCs/>
        </w:rPr>
        <w:t>J. Cell Biol.</w:t>
      </w:r>
      <w:r w:rsidRPr="007527FD">
        <w:rPr>
          <w:rFonts w:ascii="Aptos" w:hAnsi="Aptos"/>
        </w:rPr>
        <w:t xml:space="preserve"> 134, 349–362. doi: 10.1083/jcb.134.2.349</w:t>
      </w:r>
    </w:p>
    <w:p w14:paraId="14CEA9FC" w14:textId="77777777" w:rsidR="007527FD" w:rsidRPr="007527FD" w:rsidRDefault="007527FD" w:rsidP="007527FD">
      <w:pPr>
        <w:pStyle w:val="Bibliografa"/>
        <w:rPr>
          <w:rFonts w:ascii="Aptos" w:hAnsi="Aptos"/>
        </w:rPr>
      </w:pPr>
      <w:r w:rsidRPr="007527FD">
        <w:rPr>
          <w:rFonts w:ascii="Aptos" w:hAnsi="Aptos"/>
        </w:rPr>
        <w:t xml:space="preserve">Rodriguez, T., Pacheco-Fernández, T., Vázquez-Mendoza, A., Nieto-Yañez, O., Juárez-Avelar, I., Reyes, J. L., et al. </w:t>
      </w:r>
      <w:r w:rsidRPr="007527FD">
        <w:rPr>
          <w:rFonts w:ascii="Aptos" w:hAnsi="Aptos"/>
          <w:lang w:val="en-US"/>
        </w:rPr>
        <w:t>(2020). MGL1 Receptor Plays a Key Role in the Control of T. cruzi Infection by Increasing Macrophage Activation through Modulation of ERK1/2, c-Jun, NF-</w:t>
      </w:r>
      <w:r w:rsidRPr="007527FD">
        <w:rPr>
          <w:rFonts w:ascii="Aptos" w:hAnsi="Aptos"/>
        </w:rPr>
        <w:t>κ</w:t>
      </w:r>
      <w:r w:rsidRPr="007527FD">
        <w:rPr>
          <w:rFonts w:ascii="Aptos" w:hAnsi="Aptos"/>
          <w:lang w:val="en-US"/>
        </w:rPr>
        <w:t xml:space="preserve">B and NLRP3 Pathways. </w:t>
      </w:r>
      <w:r w:rsidRPr="007527FD">
        <w:rPr>
          <w:rFonts w:ascii="Aptos" w:hAnsi="Aptos"/>
          <w:i/>
          <w:iCs/>
        </w:rPr>
        <w:t>Cells</w:t>
      </w:r>
      <w:r w:rsidRPr="007527FD">
        <w:rPr>
          <w:rFonts w:ascii="Aptos" w:hAnsi="Aptos"/>
        </w:rPr>
        <w:t xml:space="preserve"> 9, 108. doi: 10.3390/cells9010108</w:t>
      </w:r>
    </w:p>
    <w:p w14:paraId="575BE51F" w14:textId="77777777" w:rsidR="007527FD" w:rsidRPr="007527FD" w:rsidRDefault="007527FD" w:rsidP="007527FD">
      <w:pPr>
        <w:pStyle w:val="Bibliografa"/>
        <w:rPr>
          <w:rFonts w:ascii="Aptos" w:hAnsi="Aptos"/>
        </w:rPr>
      </w:pPr>
      <w:r w:rsidRPr="007527FD">
        <w:rPr>
          <w:rFonts w:ascii="Aptos" w:hAnsi="Aptos"/>
        </w:rPr>
        <w:t xml:space="preserve">Sardinha, L. R., Elias, R. M., Mosca, T., Bastos, K. R. B., Marinho, C. R. F., D’Império Lima, M. R., et al. </w:t>
      </w:r>
      <w:r w:rsidRPr="007527FD">
        <w:rPr>
          <w:rFonts w:ascii="Aptos" w:hAnsi="Aptos"/>
          <w:lang w:val="en-US"/>
        </w:rPr>
        <w:t xml:space="preserve">(2006). Contribution of NK, NK T, gamma delta T, and alpha beta T cells to the gamma interferon response required for liver protection against Trypanosoma cruzi. </w:t>
      </w:r>
      <w:r w:rsidRPr="007527FD">
        <w:rPr>
          <w:rFonts w:ascii="Aptos" w:hAnsi="Aptos"/>
          <w:i/>
          <w:iCs/>
        </w:rPr>
        <w:t>Infect. Immun.</w:t>
      </w:r>
      <w:r w:rsidRPr="007527FD">
        <w:rPr>
          <w:rFonts w:ascii="Aptos" w:hAnsi="Aptos"/>
        </w:rPr>
        <w:t xml:space="preserve"> 74, 2031–2042. doi: 10.1128/IAI.74.4.2031-2042.2006</w:t>
      </w:r>
    </w:p>
    <w:p w14:paraId="5BC322D2" w14:textId="5465C4B1" w:rsidR="00AC2912" w:rsidRPr="007527FD" w:rsidRDefault="00AC2912">
      <w:pPr>
        <w:rPr>
          <w:lang w:val="en-US"/>
        </w:rPr>
      </w:pPr>
      <w:r w:rsidRPr="007527FD">
        <w:rPr>
          <w:lang w:val="en-US"/>
        </w:rPr>
        <w:fldChar w:fldCharType="end"/>
      </w:r>
    </w:p>
    <w:sectPr w:rsidR="00AC2912" w:rsidRPr="007527F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oronto">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912"/>
    <w:rsid w:val="002039C6"/>
    <w:rsid w:val="002C49E3"/>
    <w:rsid w:val="002E20C3"/>
    <w:rsid w:val="003D769B"/>
    <w:rsid w:val="00497487"/>
    <w:rsid w:val="005A0030"/>
    <w:rsid w:val="006764C9"/>
    <w:rsid w:val="007527FD"/>
    <w:rsid w:val="00783CA2"/>
    <w:rsid w:val="0083169E"/>
    <w:rsid w:val="00852034"/>
    <w:rsid w:val="008703FF"/>
    <w:rsid w:val="009922B8"/>
    <w:rsid w:val="00AA7793"/>
    <w:rsid w:val="00AC2912"/>
    <w:rsid w:val="00CA1814"/>
    <w:rsid w:val="00D273EA"/>
    <w:rsid w:val="00F85C9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D1E2E"/>
  <w15:chartTrackingRefBased/>
  <w15:docId w15:val="{62D692E4-89CA-46F6-A615-FC68AC280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C29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C29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C291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C291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C291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C291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C291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C291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C291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C291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C291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C291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C291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C291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C291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C291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C291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C2912"/>
    <w:rPr>
      <w:rFonts w:eastAsiaTheme="majorEastAsia" w:cstheme="majorBidi"/>
      <w:color w:val="272727" w:themeColor="text1" w:themeTint="D8"/>
    </w:rPr>
  </w:style>
  <w:style w:type="paragraph" w:styleId="Ttulo">
    <w:name w:val="Title"/>
    <w:basedOn w:val="Normal"/>
    <w:next w:val="Normal"/>
    <w:link w:val="TtuloCar"/>
    <w:uiPriority w:val="10"/>
    <w:qFormat/>
    <w:rsid w:val="00AC29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C291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C291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C291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C2912"/>
    <w:pPr>
      <w:spacing w:before="160"/>
      <w:jc w:val="center"/>
    </w:pPr>
    <w:rPr>
      <w:i/>
      <w:iCs/>
      <w:color w:val="404040" w:themeColor="text1" w:themeTint="BF"/>
    </w:rPr>
  </w:style>
  <w:style w:type="character" w:customStyle="1" w:styleId="CitaCar">
    <w:name w:val="Cita Car"/>
    <w:basedOn w:val="Fuentedeprrafopredeter"/>
    <w:link w:val="Cita"/>
    <w:uiPriority w:val="29"/>
    <w:rsid w:val="00AC2912"/>
    <w:rPr>
      <w:i/>
      <w:iCs/>
      <w:color w:val="404040" w:themeColor="text1" w:themeTint="BF"/>
    </w:rPr>
  </w:style>
  <w:style w:type="paragraph" w:styleId="Prrafodelista">
    <w:name w:val="List Paragraph"/>
    <w:basedOn w:val="Normal"/>
    <w:uiPriority w:val="34"/>
    <w:qFormat/>
    <w:rsid w:val="00AC2912"/>
    <w:pPr>
      <w:ind w:left="720"/>
      <w:contextualSpacing/>
    </w:pPr>
  </w:style>
  <w:style w:type="character" w:styleId="nfasisintenso">
    <w:name w:val="Intense Emphasis"/>
    <w:basedOn w:val="Fuentedeprrafopredeter"/>
    <w:uiPriority w:val="21"/>
    <w:qFormat/>
    <w:rsid w:val="00AC2912"/>
    <w:rPr>
      <w:i/>
      <w:iCs/>
      <w:color w:val="0F4761" w:themeColor="accent1" w:themeShade="BF"/>
    </w:rPr>
  </w:style>
  <w:style w:type="paragraph" w:styleId="Citadestacada">
    <w:name w:val="Intense Quote"/>
    <w:basedOn w:val="Normal"/>
    <w:next w:val="Normal"/>
    <w:link w:val="CitadestacadaCar"/>
    <w:uiPriority w:val="30"/>
    <w:qFormat/>
    <w:rsid w:val="00AC29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C2912"/>
    <w:rPr>
      <w:i/>
      <w:iCs/>
      <w:color w:val="0F4761" w:themeColor="accent1" w:themeShade="BF"/>
    </w:rPr>
  </w:style>
  <w:style w:type="character" w:styleId="Referenciaintensa">
    <w:name w:val="Intense Reference"/>
    <w:basedOn w:val="Fuentedeprrafopredeter"/>
    <w:uiPriority w:val="32"/>
    <w:qFormat/>
    <w:rsid w:val="00AC2912"/>
    <w:rPr>
      <w:b/>
      <w:bCs/>
      <w:smallCaps/>
      <w:color w:val="0F4761" w:themeColor="accent1" w:themeShade="BF"/>
      <w:spacing w:val="5"/>
    </w:rPr>
  </w:style>
  <w:style w:type="table" w:styleId="Tablaconcuadrcula">
    <w:name w:val="Table Grid"/>
    <w:basedOn w:val="Tablanormal"/>
    <w:uiPriority w:val="39"/>
    <w:rsid w:val="00AC2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AC2912"/>
    <w:rPr>
      <w:sz w:val="16"/>
      <w:szCs w:val="16"/>
    </w:rPr>
  </w:style>
  <w:style w:type="paragraph" w:styleId="Bibliografa">
    <w:name w:val="Bibliography"/>
    <w:basedOn w:val="Normal"/>
    <w:next w:val="Normal"/>
    <w:uiPriority w:val="37"/>
    <w:unhideWhenUsed/>
    <w:rsid w:val="00AC2912"/>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6112</Words>
  <Characters>143618</Characters>
  <Application>Microsoft Office Word</Application>
  <DocSecurity>0</DocSecurity>
  <Lines>1196</Lines>
  <Paragraphs>3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9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Cabrera</dc:creator>
  <cp:keywords/>
  <dc:description/>
  <cp:lastModifiedBy>Gustavo Cabrera</cp:lastModifiedBy>
  <cp:revision>2</cp:revision>
  <dcterms:created xsi:type="dcterms:W3CDTF">2025-11-28T13:02:00Z</dcterms:created>
  <dcterms:modified xsi:type="dcterms:W3CDTF">2025-11-28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JMnYM7B"/&gt;&lt;style id="http://www.zotero.org/styles/frontiers-in-cellular-and-infection-microbiology"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ies>
</file>